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8E4A78" w14:textId="77777777" w:rsidR="008F4BE4" w:rsidRDefault="00A13F73">
      <w:pPr>
        <w:jc w:val="center"/>
        <w:rPr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 xml:space="preserve">Supplementary Table 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>S1</w:t>
      </w:r>
    </w:p>
    <w:p w14:paraId="12CBDF86" w14:textId="77777777" w:rsidR="008F4BE4" w:rsidRDefault="008F4BE4"/>
    <w:tbl>
      <w:tblPr>
        <w:tblW w:w="15502" w:type="dxa"/>
        <w:jc w:val="center"/>
        <w:tblLayout w:type="fixed"/>
        <w:tblLook w:val="04A0" w:firstRow="1" w:lastRow="0" w:firstColumn="1" w:lastColumn="0" w:noHBand="0" w:noVBand="1"/>
      </w:tblPr>
      <w:tblGrid>
        <w:gridCol w:w="958"/>
        <w:gridCol w:w="1064"/>
        <w:gridCol w:w="1513"/>
        <w:gridCol w:w="2178"/>
        <w:gridCol w:w="1276"/>
        <w:gridCol w:w="1275"/>
        <w:gridCol w:w="1134"/>
        <w:gridCol w:w="1134"/>
        <w:gridCol w:w="851"/>
        <w:gridCol w:w="2588"/>
        <w:gridCol w:w="1274"/>
        <w:gridCol w:w="61"/>
        <w:gridCol w:w="196"/>
      </w:tblGrid>
      <w:tr w:rsidR="008F4BE4" w14:paraId="67445638" w14:textId="77777777">
        <w:trPr>
          <w:gridAfter w:val="1"/>
          <w:wAfter w:w="196" w:type="dxa"/>
          <w:trHeight w:val="484"/>
          <w:tblHeader/>
          <w:jc w:val="center"/>
        </w:trPr>
        <w:tc>
          <w:tcPr>
            <w:tcW w:w="958" w:type="dxa"/>
            <w:vMerge w:val="restart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vAlign w:val="center"/>
          </w:tcPr>
          <w:p w14:paraId="324AC9CF" w14:textId="77777777" w:rsidR="008F4BE4" w:rsidRDefault="00A13F73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bookmarkStart w:id="0" w:name="_Hlk65779784"/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18"/>
                <w:szCs w:val="18"/>
              </w:rPr>
              <w:t>Sequence number</w:t>
            </w:r>
          </w:p>
        </w:tc>
        <w:tc>
          <w:tcPr>
            <w:tcW w:w="1064" w:type="dxa"/>
            <w:vMerge w:val="restart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vAlign w:val="center"/>
          </w:tcPr>
          <w:p w14:paraId="7A2CD187" w14:textId="77777777" w:rsidR="008F4BE4" w:rsidRDefault="00A13F73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18"/>
                <w:szCs w:val="18"/>
              </w:rPr>
              <w:t>Retention time</w:t>
            </w:r>
          </w:p>
        </w:tc>
        <w:tc>
          <w:tcPr>
            <w:tcW w:w="1513" w:type="dxa"/>
            <w:vMerge w:val="restart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vAlign w:val="center"/>
          </w:tcPr>
          <w:p w14:paraId="246F2540" w14:textId="77777777" w:rsidR="008F4BE4" w:rsidRDefault="00A13F73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Ion mode</w:t>
            </w:r>
          </w:p>
        </w:tc>
        <w:tc>
          <w:tcPr>
            <w:tcW w:w="2178" w:type="dxa"/>
            <w:vMerge w:val="restart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vAlign w:val="center"/>
          </w:tcPr>
          <w:p w14:paraId="56F4CFCE" w14:textId="77777777" w:rsidR="008F4BE4" w:rsidRDefault="00A13F73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Components</w:t>
            </w:r>
          </w:p>
        </w:tc>
        <w:tc>
          <w:tcPr>
            <w:tcW w:w="1276" w:type="dxa"/>
            <w:vMerge w:val="restart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vAlign w:val="center"/>
          </w:tcPr>
          <w:p w14:paraId="08D4FD96" w14:textId="77777777" w:rsidR="008F4BE4" w:rsidRDefault="00A13F73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Formula</w:t>
            </w:r>
          </w:p>
        </w:tc>
        <w:tc>
          <w:tcPr>
            <w:tcW w:w="1275" w:type="dxa"/>
            <w:vMerge w:val="restart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vAlign w:val="center"/>
          </w:tcPr>
          <w:p w14:paraId="6E111E9C" w14:textId="77777777" w:rsidR="008F4BE4" w:rsidRDefault="00A13F73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mw</w:t>
            </w:r>
          </w:p>
        </w:tc>
        <w:tc>
          <w:tcPr>
            <w:tcW w:w="1134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vAlign w:val="center"/>
          </w:tcPr>
          <w:p w14:paraId="21D02C94" w14:textId="77777777" w:rsidR="008F4BE4" w:rsidRDefault="00A13F73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Calcd</w:t>
            </w:r>
          </w:p>
        </w:tc>
        <w:tc>
          <w:tcPr>
            <w:tcW w:w="1134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vAlign w:val="center"/>
          </w:tcPr>
          <w:p w14:paraId="4A4ADE71" w14:textId="77777777" w:rsidR="008F4BE4" w:rsidRDefault="00A13F73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Obsed</w:t>
            </w:r>
            <w:proofErr w:type="spellEnd"/>
          </w:p>
        </w:tc>
        <w:tc>
          <w:tcPr>
            <w:tcW w:w="851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vAlign w:val="center"/>
          </w:tcPr>
          <w:p w14:paraId="35446321" w14:textId="77777777" w:rsidR="008F4BE4" w:rsidRDefault="00A13F73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Error</w:t>
            </w:r>
          </w:p>
        </w:tc>
        <w:tc>
          <w:tcPr>
            <w:tcW w:w="2588" w:type="dxa"/>
            <w:vMerge w:val="restart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vAlign w:val="center"/>
          </w:tcPr>
          <w:p w14:paraId="1B9BA6CF" w14:textId="77777777" w:rsidR="008F4BE4" w:rsidRDefault="00A13F73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MS/MS</w:t>
            </w:r>
          </w:p>
        </w:tc>
        <w:tc>
          <w:tcPr>
            <w:tcW w:w="1335" w:type="dxa"/>
            <w:gridSpan w:val="2"/>
            <w:vMerge w:val="restart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noWrap/>
            <w:vAlign w:val="center"/>
          </w:tcPr>
          <w:p w14:paraId="3D5B010E" w14:textId="77777777" w:rsidR="008F4BE4" w:rsidRDefault="00A13F73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18"/>
                <w:szCs w:val="18"/>
              </w:rPr>
              <w:t>Attribution</w:t>
            </w:r>
          </w:p>
        </w:tc>
      </w:tr>
      <w:tr w:rsidR="008F4BE4" w14:paraId="29061B89" w14:textId="77777777">
        <w:trPr>
          <w:gridAfter w:val="1"/>
          <w:wAfter w:w="196" w:type="dxa"/>
          <w:trHeight w:val="290"/>
          <w:tblHeader/>
          <w:jc w:val="center"/>
        </w:trPr>
        <w:tc>
          <w:tcPr>
            <w:tcW w:w="958" w:type="dxa"/>
            <w:vMerge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vAlign w:val="center"/>
          </w:tcPr>
          <w:p w14:paraId="43AC7DE8" w14:textId="77777777" w:rsidR="008F4BE4" w:rsidRDefault="008F4BE4">
            <w:pPr>
              <w:widowControl/>
              <w:jc w:val="center"/>
              <w:rPr>
                <w:rFonts w:ascii="宋体" w:hAnsi="宋体" w:cs="宋体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64" w:type="dxa"/>
            <w:vMerge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vAlign w:val="center"/>
          </w:tcPr>
          <w:p w14:paraId="4B6705C5" w14:textId="77777777" w:rsidR="008F4BE4" w:rsidRDefault="008F4BE4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13" w:type="dxa"/>
            <w:vMerge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vAlign w:val="center"/>
          </w:tcPr>
          <w:p w14:paraId="4A554443" w14:textId="77777777" w:rsidR="008F4BE4" w:rsidRDefault="008F4BE4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78" w:type="dxa"/>
            <w:vMerge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vAlign w:val="center"/>
          </w:tcPr>
          <w:p w14:paraId="4428952F" w14:textId="77777777" w:rsidR="008F4BE4" w:rsidRDefault="008F4BE4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vAlign w:val="center"/>
          </w:tcPr>
          <w:p w14:paraId="63EFF38E" w14:textId="77777777" w:rsidR="008F4BE4" w:rsidRDefault="008F4BE4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vMerge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vAlign w:val="center"/>
          </w:tcPr>
          <w:p w14:paraId="075F735E" w14:textId="77777777" w:rsidR="008F4BE4" w:rsidRDefault="008F4BE4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vAlign w:val="center"/>
          </w:tcPr>
          <w:p w14:paraId="73D99C63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m/z</w:t>
            </w:r>
          </w:p>
        </w:tc>
        <w:tc>
          <w:tcPr>
            <w:tcW w:w="1134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vAlign w:val="center"/>
          </w:tcPr>
          <w:p w14:paraId="7E51677D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m/z</w:t>
            </w:r>
          </w:p>
        </w:tc>
        <w:tc>
          <w:tcPr>
            <w:tcW w:w="851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vAlign w:val="center"/>
          </w:tcPr>
          <w:p w14:paraId="13FC2B69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  <w:t>(ppm)</w:t>
            </w:r>
          </w:p>
        </w:tc>
        <w:tc>
          <w:tcPr>
            <w:tcW w:w="2588" w:type="dxa"/>
            <w:vMerge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vAlign w:val="center"/>
          </w:tcPr>
          <w:p w14:paraId="4C1A1E81" w14:textId="77777777" w:rsidR="008F4BE4" w:rsidRDefault="008F4BE4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35" w:type="dxa"/>
            <w:gridSpan w:val="2"/>
            <w:vMerge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vAlign w:val="center"/>
          </w:tcPr>
          <w:p w14:paraId="21112005" w14:textId="77777777" w:rsidR="008F4BE4" w:rsidRDefault="008F4BE4">
            <w:pPr>
              <w:widowControl/>
              <w:jc w:val="center"/>
              <w:rPr>
                <w:rFonts w:ascii="宋体" w:hAnsi="宋体" w:cs="宋体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8F4BE4" w14:paraId="62101B47" w14:textId="77777777">
        <w:trPr>
          <w:gridAfter w:val="1"/>
          <w:wAfter w:w="196" w:type="dxa"/>
          <w:trHeight w:val="350"/>
          <w:jc w:val="center"/>
        </w:trPr>
        <w:tc>
          <w:tcPr>
            <w:tcW w:w="958" w:type="dxa"/>
            <w:vMerge w:val="restart"/>
            <w:tcBorders>
              <w:top w:val="single" w:sz="24" w:space="0" w:color="auto"/>
              <w:left w:val="nil"/>
              <w:bottom w:val="nil"/>
              <w:right w:val="nil"/>
            </w:tcBorders>
            <w:vAlign w:val="center"/>
          </w:tcPr>
          <w:p w14:paraId="6A5B27B1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64" w:type="dxa"/>
            <w:vMerge w:val="restart"/>
            <w:tcBorders>
              <w:top w:val="single" w:sz="24" w:space="0" w:color="auto"/>
              <w:left w:val="nil"/>
              <w:bottom w:val="nil"/>
              <w:right w:val="nil"/>
            </w:tcBorders>
            <w:vAlign w:val="center"/>
          </w:tcPr>
          <w:p w14:paraId="460E91BC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0.83</w:t>
            </w:r>
          </w:p>
        </w:tc>
        <w:tc>
          <w:tcPr>
            <w:tcW w:w="1513" w:type="dxa"/>
            <w:vMerge w:val="restart"/>
            <w:tcBorders>
              <w:top w:val="single" w:sz="24" w:space="0" w:color="auto"/>
              <w:left w:val="nil"/>
              <w:bottom w:val="nil"/>
              <w:right w:val="nil"/>
            </w:tcBorders>
            <w:vAlign w:val="center"/>
          </w:tcPr>
          <w:p w14:paraId="37F9AA5F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[M-H]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2178" w:type="dxa"/>
            <w:vMerge w:val="restart"/>
            <w:tcBorders>
              <w:top w:val="single" w:sz="24" w:space="0" w:color="auto"/>
              <w:left w:val="nil"/>
              <w:bottom w:val="nil"/>
              <w:right w:val="nil"/>
            </w:tcBorders>
            <w:vAlign w:val="center"/>
          </w:tcPr>
          <w:p w14:paraId="0009C686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Genipingentiobioside</w:t>
            </w:r>
            <w:proofErr w:type="spellEnd"/>
          </w:p>
        </w:tc>
        <w:tc>
          <w:tcPr>
            <w:tcW w:w="1276" w:type="dxa"/>
            <w:vMerge w:val="restart"/>
            <w:tcBorders>
              <w:top w:val="single" w:sz="24" w:space="0" w:color="auto"/>
              <w:left w:val="nil"/>
              <w:bottom w:val="nil"/>
              <w:right w:val="nil"/>
            </w:tcBorders>
            <w:vAlign w:val="center"/>
          </w:tcPr>
          <w:p w14:paraId="1211A526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23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34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15</w:t>
            </w:r>
          </w:p>
        </w:tc>
        <w:tc>
          <w:tcPr>
            <w:tcW w:w="1275" w:type="dxa"/>
            <w:vMerge w:val="restart"/>
            <w:tcBorders>
              <w:top w:val="single" w:sz="24" w:space="0" w:color="auto"/>
              <w:left w:val="nil"/>
              <w:bottom w:val="nil"/>
              <w:right w:val="nil"/>
            </w:tcBorders>
            <w:vAlign w:val="center"/>
          </w:tcPr>
          <w:p w14:paraId="49F96B90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550.1898</w:t>
            </w:r>
          </w:p>
        </w:tc>
        <w:tc>
          <w:tcPr>
            <w:tcW w:w="1134" w:type="dxa"/>
            <w:vMerge w:val="restart"/>
            <w:tcBorders>
              <w:top w:val="single" w:sz="24" w:space="0" w:color="auto"/>
              <w:left w:val="nil"/>
              <w:bottom w:val="nil"/>
              <w:right w:val="nil"/>
            </w:tcBorders>
            <w:vAlign w:val="center"/>
          </w:tcPr>
          <w:p w14:paraId="00A042C2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549.1819</w:t>
            </w:r>
          </w:p>
        </w:tc>
        <w:tc>
          <w:tcPr>
            <w:tcW w:w="1134" w:type="dxa"/>
            <w:vMerge w:val="restart"/>
            <w:tcBorders>
              <w:top w:val="single" w:sz="24" w:space="0" w:color="auto"/>
              <w:left w:val="nil"/>
              <w:bottom w:val="nil"/>
              <w:right w:val="nil"/>
            </w:tcBorders>
            <w:vAlign w:val="center"/>
          </w:tcPr>
          <w:p w14:paraId="1F2DCCC4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549.1827</w:t>
            </w:r>
          </w:p>
        </w:tc>
        <w:tc>
          <w:tcPr>
            <w:tcW w:w="851" w:type="dxa"/>
            <w:vMerge w:val="restart"/>
            <w:tcBorders>
              <w:top w:val="single" w:sz="24" w:space="0" w:color="auto"/>
              <w:left w:val="nil"/>
              <w:bottom w:val="nil"/>
              <w:right w:val="nil"/>
            </w:tcBorders>
            <w:vAlign w:val="center"/>
          </w:tcPr>
          <w:p w14:paraId="3B154F33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.46</w:t>
            </w:r>
          </w:p>
        </w:tc>
        <w:tc>
          <w:tcPr>
            <w:tcW w:w="2588" w:type="dxa"/>
            <w:tcBorders>
              <w:top w:val="single" w:sz="24" w:space="0" w:color="auto"/>
              <w:left w:val="nil"/>
              <w:bottom w:val="nil"/>
              <w:right w:val="nil"/>
            </w:tcBorders>
            <w:vAlign w:val="center"/>
          </w:tcPr>
          <w:p w14:paraId="3B8C2E42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385.1157[M-H-C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5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13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5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]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335" w:type="dxa"/>
            <w:gridSpan w:val="2"/>
            <w:vMerge w:val="restart"/>
            <w:tcBorders>
              <w:top w:val="single" w:sz="2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BD76A27" w14:textId="77777777" w:rsidR="008F4BE4" w:rsidRDefault="00A13F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eech</w:t>
            </w:r>
          </w:p>
        </w:tc>
      </w:tr>
      <w:tr w:rsidR="008F4BE4" w14:paraId="6DF7B2F0" w14:textId="77777777">
        <w:trPr>
          <w:gridAfter w:val="1"/>
          <w:wAfter w:w="196" w:type="dxa"/>
          <w:trHeight w:val="340"/>
          <w:jc w:val="center"/>
        </w:trPr>
        <w:tc>
          <w:tcPr>
            <w:tcW w:w="9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36D14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C5C86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66CBB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5F2B6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D137A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0DD41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4C759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09F23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5DAA8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229D0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421.1081[M-H-C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13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5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]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33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ACEAE" w14:textId="77777777" w:rsidR="008F4BE4" w:rsidRDefault="008F4BE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8F4BE4" w14:paraId="1A7478D0" w14:textId="77777777">
        <w:trPr>
          <w:gridAfter w:val="1"/>
          <w:wAfter w:w="196" w:type="dxa"/>
          <w:trHeight w:val="340"/>
          <w:jc w:val="center"/>
        </w:trPr>
        <w:tc>
          <w:tcPr>
            <w:tcW w:w="9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89733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D5CAA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8B722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650DF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9335C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41AAE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038EA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4293A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E3CBC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CC7A5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431.1165[M-H-C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5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11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]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33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3EC7E" w14:textId="77777777" w:rsidR="008F4BE4" w:rsidRDefault="008F4BE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8F4BE4" w14:paraId="2496C0A7" w14:textId="77777777">
        <w:trPr>
          <w:gridAfter w:val="1"/>
          <w:wAfter w:w="196" w:type="dxa"/>
          <w:trHeight w:val="340"/>
          <w:jc w:val="center"/>
        </w:trPr>
        <w:tc>
          <w:tcPr>
            <w:tcW w:w="9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B91A4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EFE65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23CE9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7A23D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7F812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49265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10DF4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0F446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808D5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7A055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439.0854[M-H-C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15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]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33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EA542" w14:textId="77777777" w:rsidR="008F4BE4" w:rsidRDefault="008F4BE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8F4BE4" w14:paraId="65EDCB4B" w14:textId="77777777">
        <w:trPr>
          <w:gridAfter w:val="1"/>
          <w:wAfter w:w="196" w:type="dxa"/>
          <w:trHeight w:val="340"/>
          <w:jc w:val="center"/>
        </w:trPr>
        <w:tc>
          <w:tcPr>
            <w:tcW w:w="9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97AD1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98DF3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77DF1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75826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D7C3B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38F6A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1C741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5B1E6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6A19F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2F4CD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499.1754[M-H-H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]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33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6447A" w14:textId="77777777" w:rsidR="008F4BE4" w:rsidRDefault="008F4BE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8F4BE4" w14:paraId="5C1955A8" w14:textId="77777777">
        <w:trPr>
          <w:gridAfter w:val="1"/>
          <w:wAfter w:w="196" w:type="dxa"/>
          <w:trHeight w:val="340"/>
          <w:jc w:val="center"/>
        </w:trPr>
        <w:tc>
          <w:tcPr>
            <w:tcW w:w="95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CE751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6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2FDEC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0.84</w:t>
            </w:r>
          </w:p>
        </w:tc>
        <w:tc>
          <w:tcPr>
            <w:tcW w:w="151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40500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[M-H]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217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0A8AA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D-</w:t>
            </w:r>
            <w:proofErr w:type="spellStart"/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mannoheptulose</w:t>
            </w:r>
            <w:proofErr w:type="spellEnd"/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36F87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7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14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7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A6BEE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10.074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B53CA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09.0661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A4D6A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09.0662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8BDF6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0.48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C7A22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89.0288[M-H-C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9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]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335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C6362D" w14:textId="77777777" w:rsidR="008F4BE4" w:rsidRDefault="00A13F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eech</w:t>
            </w:r>
          </w:p>
        </w:tc>
      </w:tr>
      <w:tr w:rsidR="008F4BE4" w14:paraId="0B802E17" w14:textId="77777777">
        <w:trPr>
          <w:gridAfter w:val="1"/>
          <w:wAfter w:w="196" w:type="dxa"/>
          <w:trHeight w:val="340"/>
          <w:jc w:val="center"/>
        </w:trPr>
        <w:tc>
          <w:tcPr>
            <w:tcW w:w="9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7EADE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A2284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AC998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48311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4FB83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1D6B6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6E35B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CC85E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F7B5E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C87FD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19.0412[M-H-C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7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]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33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9A948" w14:textId="77777777" w:rsidR="008F4BE4" w:rsidRDefault="008F4BE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8F4BE4" w14:paraId="7F4A55B8" w14:textId="77777777">
        <w:trPr>
          <w:gridAfter w:val="1"/>
          <w:wAfter w:w="196" w:type="dxa"/>
          <w:trHeight w:val="340"/>
          <w:jc w:val="center"/>
        </w:trPr>
        <w:tc>
          <w:tcPr>
            <w:tcW w:w="9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4D071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D5FB5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D88BC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34FF0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E9A81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A2B6B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078B8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4044E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61FE5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25BD2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43.0414[M-H-CH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7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]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33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97A00" w14:textId="77777777" w:rsidR="008F4BE4" w:rsidRDefault="008F4BE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8F4BE4" w14:paraId="089D7365" w14:textId="77777777">
        <w:trPr>
          <w:gridAfter w:val="1"/>
          <w:wAfter w:w="196" w:type="dxa"/>
          <w:trHeight w:val="340"/>
          <w:jc w:val="center"/>
        </w:trPr>
        <w:tc>
          <w:tcPr>
            <w:tcW w:w="9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780A2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EAC61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7E3CD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AEBCA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486B1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FF3C4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77A46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AA1A1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75AEE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83434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61.0465[M-H-CH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5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]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33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77D45" w14:textId="77777777" w:rsidR="008F4BE4" w:rsidRDefault="008F4BE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8F4BE4" w14:paraId="3B71B1B6" w14:textId="77777777">
        <w:trPr>
          <w:gridAfter w:val="1"/>
          <w:wAfter w:w="196" w:type="dxa"/>
          <w:trHeight w:val="340"/>
          <w:jc w:val="center"/>
        </w:trPr>
        <w:tc>
          <w:tcPr>
            <w:tcW w:w="9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0AD6E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A103A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D74E9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AE171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77AE0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1C083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332F7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6EB40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BAE99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5EDD8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79.0613[M-H-CCH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O]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33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21BD0" w14:textId="77777777" w:rsidR="008F4BE4" w:rsidRDefault="008F4BE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8F4BE4" w14:paraId="3F6CE366" w14:textId="77777777">
        <w:trPr>
          <w:gridAfter w:val="1"/>
          <w:wAfter w:w="196" w:type="dxa"/>
          <w:trHeight w:val="340"/>
          <w:jc w:val="center"/>
        </w:trPr>
        <w:tc>
          <w:tcPr>
            <w:tcW w:w="95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B77F9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06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651AB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51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7C82B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[</w:t>
            </w:r>
            <w:proofErr w:type="spellStart"/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M+Cl</w:t>
            </w:r>
            <w:proofErr w:type="spellEnd"/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]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217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6D231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10-O-Methyl </w:t>
            </w:r>
            <w:proofErr w:type="spellStart"/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protosappanin</w:t>
            </w:r>
            <w:proofErr w:type="spellEnd"/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 b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A80F7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17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18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22B12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318.1103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B12E0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353.0792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00434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353.0764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DF6CB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7.93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16A31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33.0203[M-H-C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9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13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]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335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E3A63B" w14:textId="77777777" w:rsidR="008F4BE4" w:rsidRDefault="00A13F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Sappan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Wood</w:t>
            </w:r>
          </w:p>
        </w:tc>
      </w:tr>
      <w:tr w:rsidR="008F4BE4" w14:paraId="144312F2" w14:textId="77777777">
        <w:trPr>
          <w:gridAfter w:val="1"/>
          <w:wAfter w:w="196" w:type="dxa"/>
          <w:trHeight w:val="340"/>
          <w:jc w:val="center"/>
        </w:trPr>
        <w:tc>
          <w:tcPr>
            <w:tcW w:w="9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CA236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7C982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A5C8A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CEB95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6779D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79C9F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070C0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272A8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56914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CFA21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11.0046[M-H-C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5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15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]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33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4CA56" w14:textId="77777777" w:rsidR="008F4BE4" w:rsidRDefault="008F4BE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8F4BE4" w14:paraId="62F582F9" w14:textId="77777777">
        <w:trPr>
          <w:gridAfter w:val="1"/>
          <w:wAfter w:w="196" w:type="dxa"/>
          <w:trHeight w:val="320"/>
          <w:jc w:val="center"/>
        </w:trPr>
        <w:tc>
          <w:tcPr>
            <w:tcW w:w="95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A8F40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06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67314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.1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97E3D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[M-H]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217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CB7EF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Sucrose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93A7D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12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22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11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5D87A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342.11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E9EF5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341.10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4E04B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341.10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D5512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0.59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55360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341.1086[M-H]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335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4C80CA" w14:textId="77777777" w:rsidR="008F4BE4" w:rsidRDefault="00A13F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ilkvetch Root</w:t>
            </w:r>
          </w:p>
        </w:tc>
      </w:tr>
      <w:tr w:rsidR="008F4BE4" w14:paraId="5B12469C" w14:textId="77777777">
        <w:trPr>
          <w:gridAfter w:val="1"/>
          <w:wAfter w:w="196" w:type="dxa"/>
          <w:trHeight w:val="320"/>
          <w:jc w:val="center"/>
        </w:trPr>
        <w:tc>
          <w:tcPr>
            <w:tcW w:w="9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E7022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0B4D9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6C345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[</w:t>
            </w:r>
            <w:proofErr w:type="spellStart"/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M+Cl</w:t>
            </w:r>
            <w:proofErr w:type="spellEnd"/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]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21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E111F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3B10B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BEA95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32C12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377.08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E957E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377.08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9CC6D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6.9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460A5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377.0877[</w:t>
            </w:r>
            <w:proofErr w:type="spellStart"/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M+Cl</w:t>
            </w:r>
            <w:proofErr w:type="spellEnd"/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]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33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C54E9" w14:textId="77777777" w:rsidR="008F4BE4" w:rsidRDefault="008F4BE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8F4BE4" w14:paraId="6C2DA726" w14:textId="77777777">
        <w:trPr>
          <w:gridAfter w:val="2"/>
          <w:wAfter w:w="257" w:type="dxa"/>
          <w:trHeight w:val="340"/>
          <w:jc w:val="center"/>
        </w:trPr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BB1F3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6AAF8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.3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9B0F4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[M+CH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COO]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657B6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Bonducellin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F9724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17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14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6187E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82.08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68080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341.10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C8976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341.10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26157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9.38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D089D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341.1057[M+CH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COO]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907037" w14:textId="77777777" w:rsidR="008F4BE4" w:rsidRDefault="00A13F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Sappan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Wood</w:t>
            </w:r>
          </w:p>
        </w:tc>
      </w:tr>
      <w:tr w:rsidR="008F4BE4" w14:paraId="055C6138" w14:textId="77777777">
        <w:trPr>
          <w:gridAfter w:val="2"/>
          <w:wAfter w:w="257" w:type="dxa"/>
          <w:trHeight w:val="340"/>
          <w:jc w:val="center"/>
        </w:trPr>
        <w:tc>
          <w:tcPr>
            <w:tcW w:w="95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24D59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06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E2293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.44</w:t>
            </w:r>
          </w:p>
        </w:tc>
        <w:tc>
          <w:tcPr>
            <w:tcW w:w="151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15A0A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[M-H]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217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7F632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Onjixanthone</w:t>
            </w:r>
            <w:proofErr w:type="spellEnd"/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i</w:t>
            </w:r>
            <w:proofErr w:type="spellEnd"/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C975B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16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14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76AEE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302.079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E1A62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301.0712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6E6FD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301.0736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83308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7.97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A7972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71.0278[M-H-C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7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]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27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D1E573" w14:textId="77777777" w:rsidR="008F4BE4" w:rsidRDefault="00A13F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afflower</w:t>
            </w:r>
          </w:p>
        </w:tc>
      </w:tr>
      <w:tr w:rsidR="008F4BE4" w14:paraId="5AF78292" w14:textId="77777777">
        <w:trPr>
          <w:gridAfter w:val="2"/>
          <w:wAfter w:w="257" w:type="dxa"/>
          <w:trHeight w:val="340"/>
          <w:jc w:val="center"/>
        </w:trPr>
        <w:tc>
          <w:tcPr>
            <w:tcW w:w="9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A5F4F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73BDB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01874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6D017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9D3CE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F4A53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30660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881DF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B0F45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599F1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85.0463[M-H-CH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5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]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2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F7E28" w14:textId="77777777" w:rsidR="008F4BE4" w:rsidRDefault="008F4BE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8F4BE4" w14:paraId="7636A797" w14:textId="77777777">
        <w:trPr>
          <w:gridAfter w:val="2"/>
          <w:wAfter w:w="257" w:type="dxa"/>
          <w:trHeight w:val="840"/>
          <w:jc w:val="center"/>
        </w:trPr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90429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19307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.53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2503B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[M-H]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CB55C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-Ribityl-2,3-diketo-1,2,3,4-tetrahydro-6,7-dimethyl-quinoxali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660AA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15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20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73638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324.13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7E1BA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323.12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B7F2D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323.12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ABCAF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8.98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56F86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323.1272[M-H]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143B5F" w14:textId="77777777" w:rsidR="008F4BE4" w:rsidRDefault="00A13F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afflower</w:t>
            </w:r>
          </w:p>
        </w:tc>
      </w:tr>
      <w:tr w:rsidR="008F4BE4" w14:paraId="1E0317D1" w14:textId="77777777">
        <w:trPr>
          <w:gridAfter w:val="2"/>
          <w:wAfter w:w="257" w:type="dxa"/>
          <w:trHeight w:val="340"/>
          <w:jc w:val="center"/>
        </w:trPr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84444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FBAA6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.7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832E5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[M+CH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COO]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544B3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Brazilein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958C7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16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12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F844A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84.06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2D4FC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343.08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1BA09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343.08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ADA16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3.21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D70B6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29.0530[M-H-C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O]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C9AD1D" w14:textId="77777777" w:rsidR="008F4BE4" w:rsidRDefault="00A13F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Sappan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Wood</w:t>
            </w:r>
          </w:p>
        </w:tc>
      </w:tr>
      <w:tr w:rsidR="008F4BE4" w14:paraId="65093BD4" w14:textId="77777777">
        <w:trPr>
          <w:gridAfter w:val="2"/>
          <w:wAfter w:w="257" w:type="dxa"/>
          <w:trHeight w:val="340"/>
          <w:jc w:val="center"/>
        </w:trPr>
        <w:tc>
          <w:tcPr>
            <w:tcW w:w="95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57514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06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97D66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.92</w:t>
            </w:r>
          </w:p>
        </w:tc>
        <w:tc>
          <w:tcPr>
            <w:tcW w:w="151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C72B9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[M-H]-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br/>
              <w:t>[M+HCOO]-</w:t>
            </w:r>
          </w:p>
        </w:tc>
        <w:tc>
          <w:tcPr>
            <w:tcW w:w="217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9CD51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Hydroxysafflor yellow a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6796A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27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32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16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C9AF2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612.169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0FBAD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611.1612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br/>
              <w:t>657.1667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3D372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611.1595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br/>
              <w:t>657.164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38DB5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.78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br/>
              <w:t>4.11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05C07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455.1067[M-H-C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13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6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]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27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C75B5F" w14:textId="77777777" w:rsidR="008F4BE4" w:rsidRDefault="00A13F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afflower</w:t>
            </w:r>
          </w:p>
        </w:tc>
      </w:tr>
      <w:tr w:rsidR="008F4BE4" w14:paraId="2C1B22B1" w14:textId="77777777">
        <w:trPr>
          <w:gridAfter w:val="2"/>
          <w:wAfter w:w="257" w:type="dxa"/>
          <w:trHeight w:val="340"/>
          <w:jc w:val="center"/>
        </w:trPr>
        <w:tc>
          <w:tcPr>
            <w:tcW w:w="9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918A5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3499C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BAD14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BB613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4E0A0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A3F48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A68DF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62A4C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1860B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02512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461.1476[M-H-C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7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6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]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2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AEB8D" w14:textId="77777777" w:rsidR="008F4BE4" w:rsidRDefault="008F4BE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8F4BE4" w14:paraId="0C207176" w14:textId="77777777">
        <w:trPr>
          <w:gridAfter w:val="2"/>
          <w:wAfter w:w="257" w:type="dxa"/>
          <w:trHeight w:val="340"/>
          <w:jc w:val="center"/>
        </w:trPr>
        <w:tc>
          <w:tcPr>
            <w:tcW w:w="9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EA90F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8663C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6F812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79012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EF1F6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521A9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9528B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08BF8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66B07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4E5C1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463.0889[M-H-C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6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13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]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2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EDA7B" w14:textId="77777777" w:rsidR="008F4BE4" w:rsidRDefault="008F4BE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8F4BE4" w14:paraId="7F9D9E0B" w14:textId="77777777">
        <w:trPr>
          <w:gridAfter w:val="2"/>
          <w:wAfter w:w="257" w:type="dxa"/>
          <w:trHeight w:val="340"/>
          <w:jc w:val="center"/>
        </w:trPr>
        <w:tc>
          <w:tcPr>
            <w:tcW w:w="9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D6800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BA151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867AF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E7473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62B62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B0CA5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0D8B4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64529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81E14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6E83E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473.1080[M-H-C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11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5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]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2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8597A" w14:textId="77777777" w:rsidR="008F4BE4" w:rsidRDefault="008F4BE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8F4BE4" w14:paraId="4AC20315" w14:textId="77777777">
        <w:trPr>
          <w:gridAfter w:val="2"/>
          <w:wAfter w:w="257" w:type="dxa"/>
          <w:trHeight w:val="340"/>
          <w:jc w:val="center"/>
        </w:trPr>
        <w:tc>
          <w:tcPr>
            <w:tcW w:w="9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50E98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DCE24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9E44B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7C0F9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30558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0E898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7F112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84848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9DF07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DE676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491.1227[M-H-C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9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]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2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F0B52" w14:textId="77777777" w:rsidR="008F4BE4" w:rsidRDefault="008F4BE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8F4BE4" w14:paraId="5ABBA742" w14:textId="77777777">
        <w:trPr>
          <w:gridAfter w:val="2"/>
          <w:wAfter w:w="257" w:type="dxa"/>
          <w:trHeight w:val="340"/>
          <w:jc w:val="center"/>
        </w:trPr>
        <w:tc>
          <w:tcPr>
            <w:tcW w:w="95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D229C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06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57650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.94</w:t>
            </w:r>
          </w:p>
        </w:tc>
        <w:tc>
          <w:tcPr>
            <w:tcW w:w="151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8CB62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[M-H]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217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F2CDF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6-Hydroxykaempferol-7-o-glucoside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91850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21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20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12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6A2D6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464.0955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1A344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463.0877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13208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463.0868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93DF1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.94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A02A4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57.0593[M-H-C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10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7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5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]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27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344157" w14:textId="77777777" w:rsidR="008F4BE4" w:rsidRDefault="00A13F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afflower</w:t>
            </w:r>
          </w:p>
        </w:tc>
      </w:tr>
      <w:tr w:rsidR="008F4BE4" w14:paraId="3DCAFE24" w14:textId="77777777">
        <w:trPr>
          <w:gridAfter w:val="2"/>
          <w:wAfter w:w="257" w:type="dxa"/>
          <w:trHeight w:val="340"/>
          <w:jc w:val="center"/>
        </w:trPr>
        <w:tc>
          <w:tcPr>
            <w:tcW w:w="9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C6418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8D3BF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016EE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CB2C8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3621F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81356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A7613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09AB6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C0080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BF3D0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87.0676[M-H-C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9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5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]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2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526B7" w14:textId="77777777" w:rsidR="008F4BE4" w:rsidRDefault="008F4BE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8F4BE4" w14:paraId="719CA280" w14:textId="77777777">
        <w:trPr>
          <w:gridAfter w:val="2"/>
          <w:wAfter w:w="257" w:type="dxa"/>
          <w:trHeight w:val="340"/>
          <w:jc w:val="center"/>
        </w:trPr>
        <w:tc>
          <w:tcPr>
            <w:tcW w:w="9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49135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367D6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33E74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FCD71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95812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4734C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7EC66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4CAF7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B2B43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798C2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99.0480[M-H-C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9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9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]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2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C2822" w14:textId="77777777" w:rsidR="008F4BE4" w:rsidRDefault="008F4BE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8F4BE4" w14:paraId="3C50A10E" w14:textId="77777777">
        <w:trPr>
          <w:gridAfter w:val="2"/>
          <w:wAfter w:w="257" w:type="dxa"/>
          <w:trHeight w:val="340"/>
          <w:jc w:val="center"/>
        </w:trPr>
        <w:tc>
          <w:tcPr>
            <w:tcW w:w="9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2F5F9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31377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EBD69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51E51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8D39B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AB467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7BE1D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5518D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66119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7AB83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303.0800[M-H-C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9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5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]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2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B999B" w14:textId="77777777" w:rsidR="008F4BE4" w:rsidRDefault="008F4BE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8F4BE4" w14:paraId="37B47C7F" w14:textId="77777777">
        <w:trPr>
          <w:gridAfter w:val="2"/>
          <w:wAfter w:w="257" w:type="dxa"/>
          <w:trHeight w:val="340"/>
          <w:jc w:val="center"/>
        </w:trPr>
        <w:tc>
          <w:tcPr>
            <w:tcW w:w="9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F7671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FBD85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66384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4B4BD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6A52D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BAC7A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4AB59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E45CE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8CCD2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67E17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323.0427[M-H-C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7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9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]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2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FFE1D" w14:textId="77777777" w:rsidR="008F4BE4" w:rsidRDefault="008F4BE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8F4BE4" w14:paraId="5F4EDA34" w14:textId="77777777">
        <w:trPr>
          <w:gridAfter w:val="2"/>
          <w:wAfter w:w="257" w:type="dxa"/>
          <w:trHeight w:val="340"/>
          <w:jc w:val="center"/>
        </w:trPr>
        <w:tc>
          <w:tcPr>
            <w:tcW w:w="95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8E570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06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6B03D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3.01</w:t>
            </w:r>
          </w:p>
        </w:tc>
        <w:tc>
          <w:tcPr>
            <w:tcW w:w="151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3D0A0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[M-H]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217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77A5E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Protosappanin</w:t>
            </w:r>
            <w:proofErr w:type="spellEnd"/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 a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E45BC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15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12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6121E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72.0685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1D40D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71.606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0D7AD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71.6055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F09B4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.85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3E9A1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23.0483[M-H-C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8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5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]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27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56718D" w14:textId="77777777" w:rsidR="008F4BE4" w:rsidRDefault="00A13F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Sappan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Wood</w:t>
            </w:r>
          </w:p>
        </w:tc>
      </w:tr>
      <w:tr w:rsidR="008F4BE4" w14:paraId="7635AE37" w14:textId="77777777">
        <w:trPr>
          <w:gridAfter w:val="2"/>
          <w:wAfter w:w="257" w:type="dxa"/>
          <w:trHeight w:val="340"/>
          <w:jc w:val="center"/>
        </w:trPr>
        <w:tc>
          <w:tcPr>
            <w:tcW w:w="9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5EEA1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08C5A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527E4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855CE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0A2F8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8C38E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31905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3A703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B01E5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485EF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48.0200[M-H-C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7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8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]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2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2F034" w14:textId="77777777" w:rsidR="008F4BE4" w:rsidRDefault="008F4BE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8F4BE4" w14:paraId="5E70B68C" w14:textId="77777777">
        <w:trPr>
          <w:gridAfter w:val="2"/>
          <w:wAfter w:w="257" w:type="dxa"/>
          <w:trHeight w:val="340"/>
          <w:jc w:val="center"/>
        </w:trPr>
        <w:tc>
          <w:tcPr>
            <w:tcW w:w="9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95E15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B06E5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47308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DCCB3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2E438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9EF1D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72345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0F1F2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EAFA0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45761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63.0450[M-H-C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6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5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]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2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8FE4E" w14:textId="77777777" w:rsidR="008F4BE4" w:rsidRDefault="008F4BE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8F4BE4" w14:paraId="6CADE19C" w14:textId="77777777">
        <w:trPr>
          <w:gridAfter w:val="2"/>
          <w:wAfter w:w="257" w:type="dxa"/>
          <w:trHeight w:val="340"/>
          <w:jc w:val="center"/>
        </w:trPr>
        <w:tc>
          <w:tcPr>
            <w:tcW w:w="9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80C40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AC29A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84F23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0A63E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658A9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437D1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E2065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DA9DE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A8821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55C11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29.0538[M-H-C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O]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2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9B83E" w14:textId="77777777" w:rsidR="008F4BE4" w:rsidRDefault="008F4BE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8F4BE4" w14:paraId="49D44352" w14:textId="77777777">
        <w:trPr>
          <w:gridAfter w:val="2"/>
          <w:wAfter w:w="257" w:type="dxa"/>
          <w:trHeight w:val="312"/>
          <w:jc w:val="center"/>
        </w:trPr>
        <w:tc>
          <w:tcPr>
            <w:tcW w:w="95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51BA0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06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1B000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3.18</w:t>
            </w:r>
          </w:p>
        </w:tc>
        <w:tc>
          <w:tcPr>
            <w:tcW w:w="151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9D8E7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[M-H]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217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2D4C8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Protosappanin</w:t>
            </w:r>
            <w:proofErr w:type="spellEnd"/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 c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9E5B4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16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14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E1DB5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302.079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67136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301.0712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1F0E4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301.0736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35796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7.97</w:t>
            </w:r>
          </w:p>
        </w:tc>
        <w:tc>
          <w:tcPr>
            <w:tcW w:w="258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3D99A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27.0391[M-H-C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7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]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27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8FC70D" w14:textId="77777777" w:rsidR="008F4BE4" w:rsidRDefault="00A13F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Sappan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Wood</w:t>
            </w:r>
          </w:p>
        </w:tc>
      </w:tr>
      <w:tr w:rsidR="008F4BE4" w14:paraId="6DE6BBF4" w14:textId="77777777">
        <w:trPr>
          <w:trHeight w:val="280"/>
          <w:jc w:val="center"/>
        </w:trPr>
        <w:tc>
          <w:tcPr>
            <w:tcW w:w="9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77588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4CCF4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791DF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3DAB3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9D1D5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392D3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47633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782A7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C31E2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2968D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664D4" w14:textId="77777777" w:rsidR="008F4BE4" w:rsidRDefault="008F4BE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7" w:type="dxa"/>
            <w:gridSpan w:val="2"/>
            <w:tcBorders>
              <w:top w:val="nil"/>
              <w:left w:val="nil"/>
              <w:right w:val="nil"/>
            </w:tcBorders>
            <w:noWrap/>
            <w:vAlign w:val="bottom"/>
          </w:tcPr>
          <w:p w14:paraId="14070F68" w14:textId="77777777" w:rsidR="008F4BE4" w:rsidRDefault="008F4BE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8F4BE4" w14:paraId="6A16CC06" w14:textId="77777777">
        <w:trPr>
          <w:trHeight w:val="340"/>
          <w:jc w:val="center"/>
        </w:trPr>
        <w:tc>
          <w:tcPr>
            <w:tcW w:w="95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5822A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06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F6F47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3.46</w:t>
            </w:r>
          </w:p>
        </w:tc>
        <w:tc>
          <w:tcPr>
            <w:tcW w:w="151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CF7D1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[M-H]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217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C0509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Sappanchalcone</w:t>
            </w:r>
            <w:proofErr w:type="spellEnd"/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A0AB4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16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14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96C77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86.0841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2D93D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85.0763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4C1FD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85.0799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2F607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2.63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552B2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58.0382[M-H-C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6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8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]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27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623CB9" w14:textId="77777777" w:rsidR="008F4BE4" w:rsidRDefault="00A13F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Sappan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Wood</w:t>
            </w:r>
          </w:p>
        </w:tc>
        <w:tc>
          <w:tcPr>
            <w:tcW w:w="257" w:type="dxa"/>
            <w:gridSpan w:val="2"/>
            <w:vAlign w:val="center"/>
          </w:tcPr>
          <w:p w14:paraId="2CC058AE" w14:textId="77777777" w:rsidR="008F4BE4" w:rsidRDefault="008F4BE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8F4BE4" w14:paraId="6679ABA8" w14:textId="77777777">
        <w:trPr>
          <w:trHeight w:val="340"/>
          <w:jc w:val="center"/>
        </w:trPr>
        <w:tc>
          <w:tcPr>
            <w:tcW w:w="9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DE098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DD599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83921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48C11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E4349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842ED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C5E3B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7D8FF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C8721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8C452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61.0195[M-H-C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7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9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]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2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054A1" w14:textId="77777777" w:rsidR="008F4BE4" w:rsidRDefault="008F4BE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7" w:type="dxa"/>
            <w:gridSpan w:val="2"/>
            <w:vAlign w:val="center"/>
          </w:tcPr>
          <w:p w14:paraId="558B9255" w14:textId="77777777" w:rsidR="008F4BE4" w:rsidRDefault="008F4BE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8F4BE4" w14:paraId="6F4C3EBE" w14:textId="77777777">
        <w:trPr>
          <w:trHeight w:val="340"/>
          <w:jc w:val="center"/>
        </w:trPr>
        <w:tc>
          <w:tcPr>
            <w:tcW w:w="9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B31A2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BF960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ADCCC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560F1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4C76E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3A48C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C63AD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8D55E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E31D1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A0162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62.0358[M-H-C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7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8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]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2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3DA01" w14:textId="77777777" w:rsidR="008F4BE4" w:rsidRDefault="008F4BE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7" w:type="dxa"/>
            <w:gridSpan w:val="2"/>
            <w:vAlign w:val="center"/>
          </w:tcPr>
          <w:p w14:paraId="16EF2432" w14:textId="77777777" w:rsidR="008F4BE4" w:rsidRDefault="008F4BE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8F4BE4" w14:paraId="6FD364B0" w14:textId="77777777">
        <w:trPr>
          <w:trHeight w:val="340"/>
          <w:jc w:val="center"/>
        </w:trPr>
        <w:tc>
          <w:tcPr>
            <w:tcW w:w="9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00226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F40DA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7A4E3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D936D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D72EB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E95A9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04AA4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C2BAE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46B3B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2990A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63.0424[M-H-C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7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7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]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2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5EFF9" w14:textId="77777777" w:rsidR="008F4BE4" w:rsidRDefault="008F4BE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7" w:type="dxa"/>
            <w:gridSpan w:val="2"/>
            <w:vAlign w:val="center"/>
          </w:tcPr>
          <w:p w14:paraId="2A53E70B" w14:textId="77777777" w:rsidR="008F4BE4" w:rsidRDefault="008F4BE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8F4BE4" w14:paraId="16B02D87" w14:textId="77777777">
        <w:trPr>
          <w:trHeight w:val="340"/>
          <w:jc w:val="center"/>
        </w:trPr>
        <w:tc>
          <w:tcPr>
            <w:tcW w:w="958" w:type="dxa"/>
            <w:vMerge/>
            <w:tcBorders>
              <w:top w:val="single" w:sz="24" w:space="0" w:color="auto"/>
              <w:left w:val="nil"/>
              <w:bottom w:val="nil"/>
              <w:right w:val="nil"/>
            </w:tcBorders>
            <w:vAlign w:val="center"/>
          </w:tcPr>
          <w:p w14:paraId="1BCAB005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64" w:type="dxa"/>
            <w:vMerge/>
            <w:tcBorders>
              <w:top w:val="single" w:sz="24" w:space="0" w:color="auto"/>
              <w:left w:val="nil"/>
              <w:bottom w:val="nil"/>
              <w:right w:val="nil"/>
            </w:tcBorders>
            <w:vAlign w:val="center"/>
          </w:tcPr>
          <w:p w14:paraId="49CF81DD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13" w:type="dxa"/>
            <w:vMerge/>
            <w:tcBorders>
              <w:top w:val="single" w:sz="24" w:space="0" w:color="auto"/>
              <w:left w:val="nil"/>
              <w:bottom w:val="nil"/>
              <w:right w:val="nil"/>
            </w:tcBorders>
            <w:vAlign w:val="center"/>
          </w:tcPr>
          <w:p w14:paraId="38B5D127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78" w:type="dxa"/>
            <w:vMerge/>
            <w:tcBorders>
              <w:top w:val="single" w:sz="24" w:space="0" w:color="auto"/>
              <w:left w:val="nil"/>
              <w:bottom w:val="nil"/>
              <w:right w:val="nil"/>
            </w:tcBorders>
            <w:vAlign w:val="center"/>
          </w:tcPr>
          <w:p w14:paraId="3225A527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top w:val="single" w:sz="24" w:space="0" w:color="auto"/>
              <w:left w:val="nil"/>
              <w:bottom w:val="nil"/>
              <w:right w:val="nil"/>
            </w:tcBorders>
            <w:vAlign w:val="center"/>
          </w:tcPr>
          <w:p w14:paraId="693D96CB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vMerge/>
            <w:tcBorders>
              <w:top w:val="single" w:sz="24" w:space="0" w:color="auto"/>
              <w:left w:val="nil"/>
              <w:bottom w:val="nil"/>
              <w:right w:val="nil"/>
            </w:tcBorders>
            <w:vAlign w:val="center"/>
          </w:tcPr>
          <w:p w14:paraId="7ACECA7A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single" w:sz="24" w:space="0" w:color="auto"/>
              <w:left w:val="nil"/>
              <w:bottom w:val="nil"/>
              <w:right w:val="nil"/>
            </w:tcBorders>
            <w:vAlign w:val="center"/>
          </w:tcPr>
          <w:p w14:paraId="6A3A9744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single" w:sz="24" w:space="0" w:color="auto"/>
              <w:left w:val="nil"/>
              <w:bottom w:val="nil"/>
              <w:right w:val="nil"/>
            </w:tcBorders>
            <w:vAlign w:val="center"/>
          </w:tcPr>
          <w:p w14:paraId="64C9E9BC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top w:val="single" w:sz="24" w:space="0" w:color="auto"/>
              <w:left w:val="nil"/>
              <w:bottom w:val="nil"/>
              <w:right w:val="nil"/>
            </w:tcBorders>
            <w:vAlign w:val="center"/>
          </w:tcPr>
          <w:p w14:paraId="3118CFED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88" w:type="dxa"/>
            <w:tcBorders>
              <w:left w:val="nil"/>
              <w:bottom w:val="nil"/>
              <w:right w:val="nil"/>
            </w:tcBorders>
            <w:vAlign w:val="center"/>
          </w:tcPr>
          <w:p w14:paraId="1FED8FE4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67.0712[M-H-H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O]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27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7B5DAAB" w14:textId="77777777" w:rsidR="008F4BE4" w:rsidRDefault="008F4BE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7" w:type="dxa"/>
            <w:gridSpan w:val="2"/>
            <w:tcBorders>
              <w:bottom w:val="nil"/>
            </w:tcBorders>
            <w:vAlign w:val="center"/>
          </w:tcPr>
          <w:p w14:paraId="1692BED8" w14:textId="77777777" w:rsidR="008F4BE4" w:rsidRDefault="008F4BE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8F4BE4" w14:paraId="6E8ECB1C" w14:textId="77777777">
        <w:trPr>
          <w:trHeight w:val="340"/>
          <w:jc w:val="center"/>
        </w:trPr>
        <w:tc>
          <w:tcPr>
            <w:tcW w:w="95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F4B56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06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A2464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3.5</w:t>
            </w:r>
          </w:p>
        </w:tc>
        <w:tc>
          <w:tcPr>
            <w:tcW w:w="151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2FDCD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[M+CH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COO]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217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F6369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3,4-Dihydroxyrottlerin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586FD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30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28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87B91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548.1682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9337B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607.1816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8CC4E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607.1795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27EEB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3.46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BA1C9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27.0367[M-H-C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17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21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6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]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27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1A807F" w14:textId="77777777" w:rsidR="008F4BE4" w:rsidRDefault="00A13F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afflower</w:t>
            </w:r>
          </w:p>
        </w:tc>
        <w:tc>
          <w:tcPr>
            <w:tcW w:w="25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083D8" w14:textId="77777777" w:rsidR="008F4BE4" w:rsidRDefault="008F4BE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8F4BE4" w14:paraId="61557F2C" w14:textId="77777777">
        <w:trPr>
          <w:trHeight w:val="340"/>
          <w:jc w:val="center"/>
        </w:trPr>
        <w:tc>
          <w:tcPr>
            <w:tcW w:w="9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2E29C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C7B2D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E349A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4EE2F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24CAE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46D40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0195F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A4BA6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4D5C8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A0F28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29.0546[M-H-C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17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19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6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]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2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45689" w14:textId="77777777" w:rsidR="008F4BE4" w:rsidRDefault="008F4BE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7" w:type="dxa"/>
            <w:gridSpan w:val="2"/>
            <w:tcBorders>
              <w:top w:val="nil"/>
            </w:tcBorders>
            <w:vAlign w:val="center"/>
          </w:tcPr>
          <w:p w14:paraId="089899EB" w14:textId="77777777" w:rsidR="008F4BE4" w:rsidRDefault="008F4BE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8F4BE4" w14:paraId="0CB0E4D7" w14:textId="77777777">
        <w:trPr>
          <w:trHeight w:val="340"/>
          <w:jc w:val="center"/>
        </w:trPr>
        <w:tc>
          <w:tcPr>
            <w:tcW w:w="9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C9AAB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66A3D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67103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A6B8B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C52E4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4D2CB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76C25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C9C56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6615D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209A0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32.0729[M-H-C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17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16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6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]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2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7F4A0" w14:textId="77777777" w:rsidR="008F4BE4" w:rsidRDefault="008F4BE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7" w:type="dxa"/>
            <w:gridSpan w:val="2"/>
            <w:vAlign w:val="center"/>
          </w:tcPr>
          <w:p w14:paraId="70306C1F" w14:textId="77777777" w:rsidR="008F4BE4" w:rsidRDefault="008F4BE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8F4BE4" w14:paraId="2BE68FC6" w14:textId="77777777">
        <w:trPr>
          <w:trHeight w:val="340"/>
          <w:jc w:val="center"/>
        </w:trPr>
        <w:tc>
          <w:tcPr>
            <w:tcW w:w="9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7BE14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40B63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5B433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EDD32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8AABF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B2439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97973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4E2FB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4857B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1B8C4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41.0557[M-H-C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16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19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6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]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2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A256D" w14:textId="77777777" w:rsidR="008F4BE4" w:rsidRDefault="008F4BE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7" w:type="dxa"/>
            <w:gridSpan w:val="2"/>
            <w:vAlign w:val="center"/>
          </w:tcPr>
          <w:p w14:paraId="781A817D" w14:textId="77777777" w:rsidR="008F4BE4" w:rsidRDefault="008F4BE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8F4BE4" w14:paraId="107105F5" w14:textId="77777777">
        <w:trPr>
          <w:trHeight w:val="340"/>
          <w:jc w:val="center"/>
        </w:trPr>
        <w:tc>
          <w:tcPr>
            <w:tcW w:w="9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6600B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F59EB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950A1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71C89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E8AC4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E3042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E3083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7F7F1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FB730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36FBA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43.0689[M-H-C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16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17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6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]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2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1EA64" w14:textId="77777777" w:rsidR="008F4BE4" w:rsidRDefault="008F4BE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7" w:type="dxa"/>
            <w:gridSpan w:val="2"/>
            <w:vAlign w:val="center"/>
          </w:tcPr>
          <w:p w14:paraId="0369E489" w14:textId="77777777" w:rsidR="008F4BE4" w:rsidRDefault="008F4BE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8F4BE4" w14:paraId="60394404" w14:textId="77777777">
        <w:trPr>
          <w:trHeight w:val="340"/>
          <w:jc w:val="center"/>
        </w:trPr>
        <w:tc>
          <w:tcPr>
            <w:tcW w:w="95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E4598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06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0BDE5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3.5</w:t>
            </w:r>
          </w:p>
        </w:tc>
        <w:tc>
          <w:tcPr>
            <w:tcW w:w="151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1E6AF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[M-H]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217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BC860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Episappanol</w:t>
            </w:r>
            <w:proofErr w:type="spellEnd"/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2EDEE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16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16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EA23F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304.0947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31C1B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303.0869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A341D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303.0864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E2391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7.59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71BCA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09.0325[M-H-C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10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11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]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27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C1CB01" w14:textId="77777777" w:rsidR="008F4BE4" w:rsidRDefault="00A13F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Sappan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Wood</w:t>
            </w:r>
          </w:p>
        </w:tc>
        <w:tc>
          <w:tcPr>
            <w:tcW w:w="257" w:type="dxa"/>
            <w:gridSpan w:val="2"/>
            <w:vAlign w:val="center"/>
          </w:tcPr>
          <w:p w14:paraId="7A95CF29" w14:textId="77777777" w:rsidR="008F4BE4" w:rsidRDefault="008F4BE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8F4BE4" w14:paraId="25CC6B4E" w14:textId="77777777">
        <w:trPr>
          <w:trHeight w:val="340"/>
          <w:jc w:val="center"/>
        </w:trPr>
        <w:tc>
          <w:tcPr>
            <w:tcW w:w="9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32B7E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832AC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CEFA3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2237F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88C77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17617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C276C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1369F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94A2D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F8714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43.0471[M-H-C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6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9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5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]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2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DBEF2" w14:textId="77777777" w:rsidR="008F4BE4" w:rsidRDefault="008F4BE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7" w:type="dxa"/>
            <w:gridSpan w:val="2"/>
            <w:vAlign w:val="center"/>
          </w:tcPr>
          <w:p w14:paraId="4412F1A0" w14:textId="77777777" w:rsidR="008F4BE4" w:rsidRDefault="008F4BE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8F4BE4" w14:paraId="6ED6D691" w14:textId="77777777">
        <w:trPr>
          <w:trHeight w:val="340"/>
          <w:jc w:val="center"/>
        </w:trPr>
        <w:tc>
          <w:tcPr>
            <w:tcW w:w="9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D638F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11EB9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45469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6F246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92EC4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3C5AE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3920F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70803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B4EA1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453C5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58.0382[M-H-C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6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10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]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2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EB23D" w14:textId="77777777" w:rsidR="008F4BE4" w:rsidRDefault="008F4BE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7" w:type="dxa"/>
            <w:gridSpan w:val="2"/>
            <w:vAlign w:val="center"/>
          </w:tcPr>
          <w:p w14:paraId="4E38A9CC" w14:textId="77777777" w:rsidR="008F4BE4" w:rsidRDefault="008F4BE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8F4BE4" w14:paraId="04E4CFC8" w14:textId="77777777">
        <w:trPr>
          <w:trHeight w:val="340"/>
          <w:jc w:val="center"/>
        </w:trPr>
        <w:tc>
          <w:tcPr>
            <w:tcW w:w="9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26240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0088A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4876C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C2CA6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9C428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702EE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83A7A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8483E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837E8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5A0C4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59.0461[M-H-C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6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9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]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2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53ED0" w14:textId="77777777" w:rsidR="008F4BE4" w:rsidRDefault="008F4BE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7" w:type="dxa"/>
            <w:gridSpan w:val="2"/>
            <w:vAlign w:val="center"/>
          </w:tcPr>
          <w:p w14:paraId="5037B9EE" w14:textId="77777777" w:rsidR="008F4BE4" w:rsidRDefault="008F4BE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8F4BE4" w14:paraId="5D2AB489" w14:textId="77777777">
        <w:trPr>
          <w:trHeight w:val="340"/>
          <w:jc w:val="center"/>
        </w:trPr>
        <w:tc>
          <w:tcPr>
            <w:tcW w:w="9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3E9D8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EFA89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DFEEF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9F442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C7539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9DF40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68865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B64FB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DC64E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D5F01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55.0608[M-H-CH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5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]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2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25379" w14:textId="77777777" w:rsidR="008F4BE4" w:rsidRDefault="008F4BE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7" w:type="dxa"/>
            <w:gridSpan w:val="2"/>
            <w:vAlign w:val="center"/>
          </w:tcPr>
          <w:p w14:paraId="70393171" w14:textId="77777777" w:rsidR="008F4BE4" w:rsidRDefault="008F4BE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8F4BE4" w14:paraId="2E4C7755" w14:textId="77777777">
        <w:trPr>
          <w:trHeight w:val="340"/>
          <w:jc w:val="center"/>
        </w:trPr>
        <w:tc>
          <w:tcPr>
            <w:tcW w:w="95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CC89B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06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8BE2B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3.65</w:t>
            </w:r>
          </w:p>
        </w:tc>
        <w:tc>
          <w:tcPr>
            <w:tcW w:w="151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46BFB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[M-H]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217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F7FC1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Geniposide</w:t>
            </w:r>
            <w:proofErr w:type="spellEnd"/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50DD1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17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24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FEAC3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388.1369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DFA88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387.1291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0F605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387.1249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AE3A6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0.85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C3C3C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57.0351[M-H-C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7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15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]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27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4F96F9" w14:textId="77777777" w:rsidR="008F4BE4" w:rsidRDefault="00A13F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eech</w:t>
            </w:r>
          </w:p>
        </w:tc>
        <w:tc>
          <w:tcPr>
            <w:tcW w:w="257" w:type="dxa"/>
            <w:gridSpan w:val="2"/>
            <w:vAlign w:val="center"/>
          </w:tcPr>
          <w:p w14:paraId="615FABBE" w14:textId="77777777" w:rsidR="008F4BE4" w:rsidRDefault="008F4BE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8F4BE4" w14:paraId="37A4D0C8" w14:textId="77777777">
        <w:trPr>
          <w:trHeight w:val="340"/>
          <w:jc w:val="center"/>
        </w:trPr>
        <w:tc>
          <w:tcPr>
            <w:tcW w:w="9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AD384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14E69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9FBB9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A990F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EBEC7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9822E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3E6CA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9C98B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5C491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2DE2C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71.0319[M-H-C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17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]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2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1FC41" w14:textId="77777777" w:rsidR="008F4BE4" w:rsidRDefault="008F4BE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7" w:type="dxa"/>
            <w:gridSpan w:val="2"/>
            <w:vAlign w:val="center"/>
          </w:tcPr>
          <w:p w14:paraId="2716FAEB" w14:textId="77777777" w:rsidR="008F4BE4" w:rsidRDefault="008F4BE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8F4BE4" w14:paraId="505AAF87" w14:textId="77777777">
        <w:trPr>
          <w:trHeight w:val="340"/>
          <w:jc w:val="center"/>
        </w:trPr>
        <w:tc>
          <w:tcPr>
            <w:tcW w:w="9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A4B9B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34B47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BD80D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C7531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8A60D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724FA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26603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036BD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0CC99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5DE8D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86.0493[M-H-C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14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]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2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7A04F" w14:textId="77777777" w:rsidR="008F4BE4" w:rsidRDefault="008F4BE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7" w:type="dxa"/>
            <w:gridSpan w:val="2"/>
            <w:vAlign w:val="center"/>
          </w:tcPr>
          <w:p w14:paraId="38CDF5C7" w14:textId="77777777" w:rsidR="008F4BE4" w:rsidRDefault="008F4BE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8F4BE4" w14:paraId="084FC074" w14:textId="77777777">
        <w:trPr>
          <w:trHeight w:val="340"/>
          <w:jc w:val="center"/>
        </w:trPr>
        <w:tc>
          <w:tcPr>
            <w:tcW w:w="9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CBEE3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3D311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533C0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F4143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79290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E7575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CC67F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7CA6E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DC510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DCE41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87.0598[M-H-C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13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]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2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E6C7A" w14:textId="77777777" w:rsidR="008F4BE4" w:rsidRDefault="008F4BE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7" w:type="dxa"/>
            <w:gridSpan w:val="2"/>
            <w:vAlign w:val="center"/>
          </w:tcPr>
          <w:p w14:paraId="1C446E7F" w14:textId="77777777" w:rsidR="008F4BE4" w:rsidRDefault="008F4BE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8F4BE4" w14:paraId="7A1FFB38" w14:textId="77777777">
        <w:trPr>
          <w:trHeight w:val="340"/>
          <w:jc w:val="center"/>
        </w:trPr>
        <w:tc>
          <w:tcPr>
            <w:tcW w:w="9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6CC19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0D07F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B63E4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3EDCE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6D8B9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4DF5D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9C86E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AEF0A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12CA0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9AF5F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301.0576[M-H-C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5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11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O]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2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9A0A9" w14:textId="77777777" w:rsidR="008F4BE4" w:rsidRDefault="008F4BE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7" w:type="dxa"/>
            <w:gridSpan w:val="2"/>
            <w:vAlign w:val="center"/>
          </w:tcPr>
          <w:p w14:paraId="7595425E" w14:textId="77777777" w:rsidR="008F4BE4" w:rsidRDefault="008F4BE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8F4BE4" w14:paraId="332AE006" w14:textId="77777777">
        <w:trPr>
          <w:trHeight w:val="340"/>
          <w:jc w:val="center"/>
        </w:trPr>
        <w:tc>
          <w:tcPr>
            <w:tcW w:w="95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582EA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106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C1051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3.82</w:t>
            </w:r>
          </w:p>
        </w:tc>
        <w:tc>
          <w:tcPr>
            <w:tcW w:w="151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ACDF0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[M-H]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217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B5A37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Neocarthamin</w:t>
            </w:r>
            <w:proofErr w:type="spellEnd"/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0A448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21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22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11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B2FC2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450.1162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3D188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449.1084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A471D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449.1064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7155A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4.45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AF429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57.0351[M-H-C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11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13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]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27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25BA43" w14:textId="77777777" w:rsidR="008F4BE4" w:rsidRDefault="00A13F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afflower</w:t>
            </w:r>
          </w:p>
        </w:tc>
        <w:tc>
          <w:tcPr>
            <w:tcW w:w="257" w:type="dxa"/>
            <w:gridSpan w:val="2"/>
            <w:vAlign w:val="center"/>
          </w:tcPr>
          <w:p w14:paraId="78676F6F" w14:textId="77777777" w:rsidR="008F4BE4" w:rsidRDefault="008F4BE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8F4BE4" w14:paraId="31C34895" w14:textId="77777777">
        <w:trPr>
          <w:trHeight w:val="340"/>
          <w:jc w:val="center"/>
        </w:trPr>
        <w:tc>
          <w:tcPr>
            <w:tcW w:w="9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112D6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C483F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C950A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EA016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044B5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8AFFE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46DC1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34DB8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96610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D1B99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71.0319[M-H-C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7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15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5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]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2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8A7BC" w14:textId="77777777" w:rsidR="008F4BE4" w:rsidRDefault="008F4BE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7" w:type="dxa"/>
            <w:gridSpan w:val="2"/>
            <w:vAlign w:val="center"/>
          </w:tcPr>
          <w:p w14:paraId="4AE7981C" w14:textId="77777777" w:rsidR="008F4BE4" w:rsidRDefault="008F4BE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8F4BE4" w14:paraId="44D91A7B" w14:textId="77777777">
        <w:trPr>
          <w:trHeight w:val="340"/>
          <w:jc w:val="center"/>
        </w:trPr>
        <w:tc>
          <w:tcPr>
            <w:tcW w:w="9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450E0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F6590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80407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F5BA8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C1114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7E5F6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DE2F7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8D3FA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90B25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D3E70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86.0493[M-H-C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6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12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5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]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2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15124" w14:textId="77777777" w:rsidR="008F4BE4" w:rsidRDefault="008F4BE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7" w:type="dxa"/>
            <w:gridSpan w:val="2"/>
            <w:vAlign w:val="center"/>
          </w:tcPr>
          <w:p w14:paraId="0B728EB3" w14:textId="77777777" w:rsidR="008F4BE4" w:rsidRDefault="008F4BE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8F4BE4" w14:paraId="284B5AB5" w14:textId="77777777">
        <w:trPr>
          <w:trHeight w:val="340"/>
          <w:jc w:val="center"/>
        </w:trPr>
        <w:tc>
          <w:tcPr>
            <w:tcW w:w="9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9B607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9001C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61CA4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5C40D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F05F6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45CAC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41610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F4D16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D26C6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55558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87.0598[M-H-C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6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11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5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]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2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7DB85" w14:textId="77777777" w:rsidR="008F4BE4" w:rsidRDefault="008F4BE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7" w:type="dxa"/>
            <w:gridSpan w:val="2"/>
            <w:vAlign w:val="center"/>
          </w:tcPr>
          <w:p w14:paraId="1A4D7342" w14:textId="77777777" w:rsidR="008F4BE4" w:rsidRDefault="008F4BE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8F4BE4" w14:paraId="104EBA3B" w14:textId="77777777">
        <w:trPr>
          <w:trHeight w:val="340"/>
          <w:jc w:val="center"/>
        </w:trPr>
        <w:tc>
          <w:tcPr>
            <w:tcW w:w="95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3A047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106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8AB6B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3.85</w:t>
            </w:r>
          </w:p>
        </w:tc>
        <w:tc>
          <w:tcPr>
            <w:tcW w:w="151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509CE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[M+HCOO]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217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5E6D2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Vitexin </w:t>
            </w:r>
            <w:proofErr w:type="spellStart"/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xyloside</w:t>
            </w:r>
            <w:proofErr w:type="spellEnd"/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4EEF6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26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28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15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04A21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580.1428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8AA15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625.1405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1B628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625.1428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5DDCB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3.68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A969B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88.0838[M-H-C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14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12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7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]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27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407453" w14:textId="77777777" w:rsidR="008F4BE4" w:rsidRDefault="00A13F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Manyflower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So1omonseal Rhizome</w:t>
            </w:r>
          </w:p>
        </w:tc>
        <w:tc>
          <w:tcPr>
            <w:tcW w:w="257" w:type="dxa"/>
            <w:gridSpan w:val="2"/>
            <w:vAlign w:val="center"/>
          </w:tcPr>
          <w:p w14:paraId="0CBB80F4" w14:textId="77777777" w:rsidR="008F4BE4" w:rsidRDefault="008F4BE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8F4BE4" w14:paraId="7A6EFB19" w14:textId="77777777">
        <w:trPr>
          <w:trHeight w:val="340"/>
          <w:jc w:val="center"/>
        </w:trPr>
        <w:tc>
          <w:tcPr>
            <w:tcW w:w="9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B15A4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A14DC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F256D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B707C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70D20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F7ACA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65C05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4EDFA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A7893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05054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99.0249[M-H-C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11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21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8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]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2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697CF" w14:textId="77777777" w:rsidR="008F4BE4" w:rsidRDefault="008F4BE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7" w:type="dxa"/>
            <w:gridSpan w:val="2"/>
            <w:vAlign w:val="center"/>
          </w:tcPr>
          <w:p w14:paraId="1EBAAC41" w14:textId="77777777" w:rsidR="008F4BE4" w:rsidRDefault="008F4BE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8F4BE4" w14:paraId="1A4C639A" w14:textId="77777777">
        <w:trPr>
          <w:trHeight w:val="340"/>
          <w:jc w:val="center"/>
        </w:trPr>
        <w:tc>
          <w:tcPr>
            <w:tcW w:w="9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3E4D9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F0890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84AD6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BDB5E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B8702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713BF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D4CD1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8E43E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8CACE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92817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344.0755[M-H-C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12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12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5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]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2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3D072" w14:textId="77777777" w:rsidR="008F4BE4" w:rsidRDefault="008F4BE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7" w:type="dxa"/>
            <w:gridSpan w:val="2"/>
            <w:vAlign w:val="center"/>
          </w:tcPr>
          <w:p w14:paraId="46A09A4D" w14:textId="77777777" w:rsidR="008F4BE4" w:rsidRDefault="008F4BE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8F4BE4" w14:paraId="525C2ED1" w14:textId="77777777">
        <w:trPr>
          <w:trHeight w:val="340"/>
          <w:jc w:val="center"/>
        </w:trPr>
        <w:tc>
          <w:tcPr>
            <w:tcW w:w="9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5C66F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A9912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F0E0C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AB947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2A73E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6D62F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388B0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FA9F2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772DE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E9334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358.0714[M-H-C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6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14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7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]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2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202BE" w14:textId="77777777" w:rsidR="008F4BE4" w:rsidRDefault="008F4BE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7" w:type="dxa"/>
            <w:gridSpan w:val="2"/>
            <w:vAlign w:val="center"/>
          </w:tcPr>
          <w:p w14:paraId="14EFE621" w14:textId="77777777" w:rsidR="008F4BE4" w:rsidRDefault="008F4BE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8F4BE4" w14:paraId="20189CD9" w14:textId="77777777">
        <w:trPr>
          <w:trHeight w:val="340"/>
          <w:jc w:val="center"/>
        </w:trPr>
        <w:tc>
          <w:tcPr>
            <w:tcW w:w="9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CF5EC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32B17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8C85B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B0AF9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0C9F8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1354A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63E03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5C2AB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A0233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31D8B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463.1181[M-H-C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8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5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O]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2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12E1F" w14:textId="77777777" w:rsidR="008F4BE4" w:rsidRDefault="008F4BE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7" w:type="dxa"/>
            <w:gridSpan w:val="2"/>
            <w:tcBorders>
              <w:bottom w:val="nil"/>
            </w:tcBorders>
            <w:vAlign w:val="center"/>
          </w:tcPr>
          <w:p w14:paraId="0EF31FD3" w14:textId="77777777" w:rsidR="008F4BE4" w:rsidRDefault="008F4BE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8F4BE4" w14:paraId="65F4B5E6" w14:textId="77777777">
        <w:trPr>
          <w:trHeight w:val="340"/>
          <w:jc w:val="center"/>
        </w:trPr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5F756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E9B85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3.94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13220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[M+CH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COO]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CFCB9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Uridi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80BDE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9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12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C0225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44.06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AE54A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303.08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B114E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303.08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385B9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1.88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DE060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303.0864[M+CH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COO]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F5985E" w14:textId="77777777" w:rsidR="008F4BE4" w:rsidRDefault="00A13F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ilkvetch Root</w:t>
            </w:r>
          </w:p>
        </w:tc>
        <w:tc>
          <w:tcPr>
            <w:tcW w:w="25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331A7" w14:textId="77777777" w:rsidR="008F4BE4" w:rsidRDefault="008F4BE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8F4BE4" w14:paraId="0BFBE3D3" w14:textId="77777777">
        <w:trPr>
          <w:trHeight w:val="560"/>
          <w:jc w:val="center"/>
        </w:trPr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31769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615B3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3.98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B45EE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[</w:t>
            </w:r>
            <w:proofErr w:type="spellStart"/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M+Cl</w:t>
            </w:r>
            <w:proofErr w:type="spellEnd"/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]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65D07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'-Hydroxy-3',4'-dime thoxy-isoflavane-7-o-β-d-glucosid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BBDC4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23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32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BFB72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468.19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A05FA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503.16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41F31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503.17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D4655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6.76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0192C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503.1718[</w:t>
            </w:r>
            <w:proofErr w:type="spellStart"/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M+Cl</w:t>
            </w:r>
            <w:proofErr w:type="spellEnd"/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]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D2A0AC" w14:textId="77777777" w:rsidR="008F4BE4" w:rsidRDefault="00A13F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ilkvetch Root</w:t>
            </w:r>
          </w:p>
        </w:tc>
        <w:tc>
          <w:tcPr>
            <w:tcW w:w="257" w:type="dxa"/>
            <w:gridSpan w:val="2"/>
            <w:tcBorders>
              <w:top w:val="nil"/>
            </w:tcBorders>
            <w:vAlign w:val="center"/>
          </w:tcPr>
          <w:p w14:paraId="3B6AD1B5" w14:textId="77777777" w:rsidR="008F4BE4" w:rsidRDefault="008F4BE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8F4BE4" w14:paraId="4A166CC3" w14:textId="77777777">
        <w:trPr>
          <w:trHeight w:val="340"/>
          <w:jc w:val="center"/>
        </w:trPr>
        <w:tc>
          <w:tcPr>
            <w:tcW w:w="95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FCBAD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106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58443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4.02</w:t>
            </w:r>
          </w:p>
        </w:tc>
        <w:tc>
          <w:tcPr>
            <w:tcW w:w="151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FE512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[M-H]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217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39824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Saffloryellow</w:t>
            </w:r>
            <w:proofErr w:type="spellEnd"/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0642F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27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30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16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04760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610.1534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F01B8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609.1456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1D380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609.1409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B9F4F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7.72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B49F4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84.0312[M-H-C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12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22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10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]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27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40EE95" w14:textId="77777777" w:rsidR="008F4BE4" w:rsidRDefault="00A13F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afflower</w:t>
            </w:r>
          </w:p>
        </w:tc>
        <w:tc>
          <w:tcPr>
            <w:tcW w:w="257" w:type="dxa"/>
            <w:gridSpan w:val="2"/>
            <w:vAlign w:val="center"/>
          </w:tcPr>
          <w:p w14:paraId="5E0D94E8" w14:textId="77777777" w:rsidR="008F4BE4" w:rsidRDefault="008F4BE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8F4BE4" w14:paraId="2C961787" w14:textId="77777777">
        <w:trPr>
          <w:trHeight w:val="340"/>
          <w:jc w:val="center"/>
        </w:trPr>
        <w:tc>
          <w:tcPr>
            <w:tcW w:w="9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73E91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836B1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6DAFF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C5969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EC36D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BDB82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0B277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B4776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1579B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A91B3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85.0361[M-H-C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12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21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10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]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2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4694E" w14:textId="77777777" w:rsidR="008F4BE4" w:rsidRDefault="008F4BE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7" w:type="dxa"/>
            <w:gridSpan w:val="2"/>
            <w:vAlign w:val="center"/>
          </w:tcPr>
          <w:p w14:paraId="7DB890C0" w14:textId="77777777" w:rsidR="008F4BE4" w:rsidRDefault="008F4BE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8F4BE4" w14:paraId="60ED857E" w14:textId="77777777">
        <w:trPr>
          <w:trHeight w:val="340"/>
          <w:jc w:val="center"/>
        </w:trPr>
        <w:tc>
          <w:tcPr>
            <w:tcW w:w="9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16099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39D28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0DDA0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311A7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8F4EF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93051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F75CF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74CA2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3B2CD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F350B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447.0869[M-H-C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6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11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5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]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2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2C747" w14:textId="77777777" w:rsidR="008F4BE4" w:rsidRDefault="008F4BE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7" w:type="dxa"/>
            <w:gridSpan w:val="2"/>
            <w:vAlign w:val="center"/>
          </w:tcPr>
          <w:p w14:paraId="15E3D84B" w14:textId="77777777" w:rsidR="008F4BE4" w:rsidRDefault="008F4BE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8F4BE4" w14:paraId="0B694786" w14:textId="77777777">
        <w:trPr>
          <w:trHeight w:val="340"/>
          <w:jc w:val="center"/>
        </w:trPr>
        <w:tc>
          <w:tcPr>
            <w:tcW w:w="9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72139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23124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41D14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C4A6E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02059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5CD9F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E3E0E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F6B24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E0590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85C13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448.0734[M-H-C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7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14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]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2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11AFF" w14:textId="77777777" w:rsidR="008F4BE4" w:rsidRDefault="008F4BE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7" w:type="dxa"/>
            <w:gridSpan w:val="2"/>
            <w:vAlign w:val="center"/>
          </w:tcPr>
          <w:p w14:paraId="4E757729" w14:textId="77777777" w:rsidR="008F4BE4" w:rsidRDefault="008F4BE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8F4BE4" w14:paraId="6633E103" w14:textId="77777777">
        <w:trPr>
          <w:trHeight w:val="320"/>
          <w:jc w:val="center"/>
        </w:trPr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99B2C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2C95D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4.08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3E196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[M-H]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1E114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Safflomin</w:t>
            </w:r>
            <w:proofErr w:type="spellEnd"/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 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48ED6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27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32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1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88807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612.1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737AE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611.16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FDE76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611.15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61CF3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.78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16613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611.1595[M-H]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55D1E7" w14:textId="77777777" w:rsidR="008F4BE4" w:rsidRDefault="00A13F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afflower</w:t>
            </w:r>
          </w:p>
        </w:tc>
        <w:tc>
          <w:tcPr>
            <w:tcW w:w="257" w:type="dxa"/>
            <w:gridSpan w:val="2"/>
            <w:vAlign w:val="center"/>
          </w:tcPr>
          <w:p w14:paraId="50624D14" w14:textId="77777777" w:rsidR="008F4BE4" w:rsidRDefault="008F4BE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8F4BE4" w14:paraId="7B5B7C34" w14:textId="77777777">
        <w:trPr>
          <w:trHeight w:val="340"/>
          <w:jc w:val="center"/>
        </w:trPr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C2DBE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3C350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4.19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8C67A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[M-H]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31E2B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3'-Deoxysappan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94E61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16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16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0DB9F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88.09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62A51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87.09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2512D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87.09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0E69D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5.23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C08DF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37.0300[M-H-C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9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11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]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FD4C2C" w14:textId="77777777" w:rsidR="008F4BE4" w:rsidRDefault="00A13F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Sappan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Wood</w:t>
            </w:r>
          </w:p>
        </w:tc>
        <w:tc>
          <w:tcPr>
            <w:tcW w:w="257" w:type="dxa"/>
            <w:gridSpan w:val="2"/>
            <w:vAlign w:val="center"/>
          </w:tcPr>
          <w:p w14:paraId="216002E3" w14:textId="77777777" w:rsidR="008F4BE4" w:rsidRDefault="008F4BE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8F4BE4" w14:paraId="23BBE128" w14:textId="77777777">
        <w:trPr>
          <w:trHeight w:val="340"/>
          <w:jc w:val="center"/>
        </w:trPr>
        <w:tc>
          <w:tcPr>
            <w:tcW w:w="95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8CA80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106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D9B31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4.27</w:t>
            </w:r>
          </w:p>
        </w:tc>
        <w:tc>
          <w:tcPr>
            <w:tcW w:w="151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78909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[M+HCOO]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217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0D6D7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Gardenoside</w:t>
            </w:r>
            <w:proofErr w:type="spellEnd"/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ED545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17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24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11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85F68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404.1319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0DA1E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449.1295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C99B9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449.125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22C77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0.02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0BE68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19.0470[M-H-C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9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14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10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]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27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7541EB" w14:textId="77777777" w:rsidR="008F4BE4" w:rsidRDefault="00A13F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eech</w:t>
            </w:r>
          </w:p>
        </w:tc>
        <w:tc>
          <w:tcPr>
            <w:tcW w:w="257" w:type="dxa"/>
            <w:gridSpan w:val="2"/>
            <w:vAlign w:val="center"/>
          </w:tcPr>
          <w:p w14:paraId="306EBFAB" w14:textId="77777777" w:rsidR="008F4BE4" w:rsidRDefault="008F4BE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8F4BE4" w14:paraId="4C56A6D9" w14:textId="77777777">
        <w:trPr>
          <w:trHeight w:val="340"/>
          <w:jc w:val="center"/>
        </w:trPr>
        <w:tc>
          <w:tcPr>
            <w:tcW w:w="9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993CB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7D1E6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C47D6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CAA11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53966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7D533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AC286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53C9D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313C5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A6A5F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21.0295[M-H-C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10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19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9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]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2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F9774" w14:textId="77777777" w:rsidR="008F4BE4" w:rsidRDefault="008F4BE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7" w:type="dxa"/>
            <w:gridSpan w:val="2"/>
            <w:vAlign w:val="center"/>
          </w:tcPr>
          <w:p w14:paraId="7AE207EA" w14:textId="77777777" w:rsidR="008F4BE4" w:rsidRDefault="008F4BE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8F4BE4" w14:paraId="36DD4B42" w14:textId="77777777">
        <w:trPr>
          <w:trHeight w:val="340"/>
          <w:jc w:val="center"/>
        </w:trPr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BC300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4AD9D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4.4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55F58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[M-H]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75776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Brasil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30EF4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16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14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16C40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86.08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2A346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85.07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E8DF8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85.07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93F42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3.33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C8A7D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27.0355[M-H-C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7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O]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89AA24" w14:textId="77777777" w:rsidR="008F4BE4" w:rsidRDefault="00A13F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Sappan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Wood</w:t>
            </w:r>
          </w:p>
        </w:tc>
        <w:tc>
          <w:tcPr>
            <w:tcW w:w="257" w:type="dxa"/>
            <w:gridSpan w:val="2"/>
            <w:vAlign w:val="center"/>
          </w:tcPr>
          <w:p w14:paraId="1650DA8F" w14:textId="77777777" w:rsidR="008F4BE4" w:rsidRDefault="008F4BE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8F4BE4" w14:paraId="0162FB44" w14:textId="77777777">
        <w:trPr>
          <w:trHeight w:val="340"/>
          <w:jc w:val="center"/>
        </w:trPr>
        <w:tc>
          <w:tcPr>
            <w:tcW w:w="95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CFC5D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106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A7060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4.4</w:t>
            </w:r>
          </w:p>
        </w:tc>
        <w:tc>
          <w:tcPr>
            <w:tcW w:w="151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5DEA1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[M-H]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217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A9278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Safflower yellow a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1C01D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27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30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15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3ED0F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594.1585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A1331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593.1506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F283B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593.1549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70259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7.25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202E6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19.0492[M-H-C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19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23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14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]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27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06010D" w14:textId="77777777" w:rsidR="008F4BE4" w:rsidRDefault="00A13F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afflower</w:t>
            </w:r>
          </w:p>
        </w:tc>
        <w:tc>
          <w:tcPr>
            <w:tcW w:w="257" w:type="dxa"/>
            <w:gridSpan w:val="2"/>
            <w:vAlign w:val="center"/>
          </w:tcPr>
          <w:p w14:paraId="3E634536" w14:textId="77777777" w:rsidR="008F4BE4" w:rsidRDefault="008F4BE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8F4BE4" w14:paraId="25FB3277" w14:textId="77777777">
        <w:trPr>
          <w:trHeight w:val="340"/>
          <w:jc w:val="center"/>
        </w:trPr>
        <w:tc>
          <w:tcPr>
            <w:tcW w:w="9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E2097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5263C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8A7E1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D6C02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55992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A35DF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15AFE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C97D7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9FD95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1F4F4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84.0279[M-H-C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12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22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9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]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2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EF47A" w14:textId="77777777" w:rsidR="008F4BE4" w:rsidRDefault="008F4BE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7" w:type="dxa"/>
            <w:gridSpan w:val="2"/>
            <w:vAlign w:val="center"/>
          </w:tcPr>
          <w:p w14:paraId="1C55E33C" w14:textId="77777777" w:rsidR="008F4BE4" w:rsidRDefault="008F4BE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8F4BE4" w14:paraId="4E2F5F14" w14:textId="77777777">
        <w:trPr>
          <w:trHeight w:val="340"/>
          <w:jc w:val="center"/>
        </w:trPr>
        <w:tc>
          <w:tcPr>
            <w:tcW w:w="9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BC584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51AF8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8508C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6C407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B3117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6EC3E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1B26F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710BD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9CFEA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A3920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449.1014[M-H-C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6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9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]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2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E476F" w14:textId="77777777" w:rsidR="008F4BE4" w:rsidRDefault="008F4BE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7" w:type="dxa"/>
            <w:gridSpan w:val="2"/>
            <w:vAlign w:val="center"/>
          </w:tcPr>
          <w:p w14:paraId="56B739C0" w14:textId="77777777" w:rsidR="008F4BE4" w:rsidRDefault="008F4BE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8F4BE4" w14:paraId="7C6723F4" w14:textId="77777777">
        <w:trPr>
          <w:trHeight w:val="340"/>
          <w:jc w:val="center"/>
        </w:trPr>
        <w:tc>
          <w:tcPr>
            <w:tcW w:w="95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F646D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106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C5B21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4.46</w:t>
            </w:r>
          </w:p>
        </w:tc>
        <w:tc>
          <w:tcPr>
            <w:tcW w:w="151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0B6EF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[M-H]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217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6E6A3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3'-Hydroxy-4--methoxyisoflavone-7-o-beta-d-glucoside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ABFC6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22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22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BF07C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446.1213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5B211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445.1135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D1B08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445.1145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2C81E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.25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3E1F1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60.0422[M-H-C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16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14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5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]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27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CFB97D" w14:textId="77777777" w:rsidR="008F4BE4" w:rsidRDefault="00A13F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ilkvetch Root</w:t>
            </w:r>
          </w:p>
        </w:tc>
        <w:tc>
          <w:tcPr>
            <w:tcW w:w="257" w:type="dxa"/>
            <w:gridSpan w:val="2"/>
            <w:vAlign w:val="center"/>
          </w:tcPr>
          <w:p w14:paraId="0A0BA936" w14:textId="77777777" w:rsidR="008F4BE4" w:rsidRDefault="008F4BE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8F4BE4" w14:paraId="0204B953" w14:textId="77777777">
        <w:trPr>
          <w:trHeight w:val="340"/>
          <w:jc w:val="center"/>
        </w:trPr>
        <w:tc>
          <w:tcPr>
            <w:tcW w:w="9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B2F58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4056E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12B39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3F083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EC461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0A191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319D5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2D844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FAB60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E79B0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61.0249[M-H-C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17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7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]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2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F197F" w14:textId="77777777" w:rsidR="008F4BE4" w:rsidRDefault="008F4BE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7" w:type="dxa"/>
            <w:gridSpan w:val="2"/>
            <w:vAlign w:val="center"/>
          </w:tcPr>
          <w:p w14:paraId="7D31FEB1" w14:textId="77777777" w:rsidR="008F4BE4" w:rsidRDefault="008F4BE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8F4BE4" w14:paraId="092A1902" w14:textId="77777777">
        <w:trPr>
          <w:trHeight w:val="340"/>
          <w:jc w:val="center"/>
        </w:trPr>
        <w:tc>
          <w:tcPr>
            <w:tcW w:w="9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663B9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C5706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34F18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E390B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F0EFF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F28B9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A3B1D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AB5C1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B8E72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48374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63.0385[M-H-C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13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15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7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]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2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3E364" w14:textId="77777777" w:rsidR="008F4BE4" w:rsidRDefault="008F4BE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7" w:type="dxa"/>
            <w:gridSpan w:val="2"/>
            <w:vAlign w:val="center"/>
          </w:tcPr>
          <w:p w14:paraId="32873C89" w14:textId="77777777" w:rsidR="008F4BE4" w:rsidRDefault="008F4BE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8F4BE4" w14:paraId="1C620DD0" w14:textId="77777777">
        <w:trPr>
          <w:trHeight w:val="340"/>
          <w:jc w:val="center"/>
        </w:trPr>
        <w:tc>
          <w:tcPr>
            <w:tcW w:w="9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E0EE9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EC86D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BD7E3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5F496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4DF28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1D202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24D59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E3921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2931D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27722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23.0700[M-H-C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11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11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5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]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2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124A5" w14:textId="77777777" w:rsidR="008F4BE4" w:rsidRDefault="008F4BE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7" w:type="dxa"/>
            <w:gridSpan w:val="2"/>
            <w:vAlign w:val="center"/>
          </w:tcPr>
          <w:p w14:paraId="7437D137" w14:textId="77777777" w:rsidR="008F4BE4" w:rsidRDefault="008F4BE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8F4BE4" w14:paraId="686F85FA" w14:textId="77777777">
        <w:trPr>
          <w:trHeight w:val="340"/>
          <w:jc w:val="center"/>
        </w:trPr>
        <w:tc>
          <w:tcPr>
            <w:tcW w:w="9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8AE83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BE281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D6613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1C05F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DAB58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31699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6DE4C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AE70B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E7E3E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DE3EC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67.0662[M-H-C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6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11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6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]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2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D8E95" w14:textId="77777777" w:rsidR="008F4BE4" w:rsidRDefault="008F4BE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7" w:type="dxa"/>
            <w:gridSpan w:val="2"/>
            <w:vAlign w:val="center"/>
          </w:tcPr>
          <w:p w14:paraId="70E3A64B" w14:textId="77777777" w:rsidR="008F4BE4" w:rsidRDefault="008F4BE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8F4BE4" w14:paraId="0AAAB541" w14:textId="77777777">
        <w:trPr>
          <w:trHeight w:val="340"/>
          <w:jc w:val="center"/>
        </w:trPr>
        <w:tc>
          <w:tcPr>
            <w:tcW w:w="95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3B60B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106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B7EE5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4.65</w:t>
            </w:r>
          </w:p>
        </w:tc>
        <w:tc>
          <w:tcPr>
            <w:tcW w:w="151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FC1D3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[M-H]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217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BA30D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Protosappanin</w:t>
            </w:r>
            <w:proofErr w:type="spellEnd"/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 a Dimethyl acetal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B1D09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17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18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5D104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318.1103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04BC4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317.1025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7525A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317.1068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F30B9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3.56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CDD82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27.0350[M-H-C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11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]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27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6A95D4" w14:textId="77777777" w:rsidR="008F4BE4" w:rsidRDefault="00A13F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Sappan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Wood</w:t>
            </w:r>
          </w:p>
        </w:tc>
        <w:tc>
          <w:tcPr>
            <w:tcW w:w="257" w:type="dxa"/>
            <w:gridSpan w:val="2"/>
            <w:vAlign w:val="center"/>
          </w:tcPr>
          <w:p w14:paraId="71029212" w14:textId="77777777" w:rsidR="008F4BE4" w:rsidRDefault="008F4BE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8F4BE4" w14:paraId="15FF6D3A" w14:textId="77777777">
        <w:trPr>
          <w:trHeight w:val="340"/>
          <w:jc w:val="center"/>
        </w:trPr>
        <w:tc>
          <w:tcPr>
            <w:tcW w:w="9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82F3E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932F1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42416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94658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C7C74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F49DB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1169F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DB737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A9092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917D8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29.0506[M-H-C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9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]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2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47509" w14:textId="77777777" w:rsidR="008F4BE4" w:rsidRDefault="008F4BE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7" w:type="dxa"/>
            <w:gridSpan w:val="2"/>
            <w:vAlign w:val="center"/>
          </w:tcPr>
          <w:p w14:paraId="760AC39E" w14:textId="77777777" w:rsidR="008F4BE4" w:rsidRDefault="008F4BE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8F4BE4" w14:paraId="55305A85" w14:textId="77777777">
        <w:trPr>
          <w:trHeight w:val="340"/>
          <w:jc w:val="center"/>
        </w:trPr>
        <w:tc>
          <w:tcPr>
            <w:tcW w:w="95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E020C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106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12DC5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4.73</w:t>
            </w:r>
          </w:p>
        </w:tc>
        <w:tc>
          <w:tcPr>
            <w:tcW w:w="151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5CD3D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[M-H]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217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F7281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Calycosin</w:t>
            </w:r>
            <w:proofErr w:type="spellEnd"/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8946E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16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12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32A70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84.0685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FC26F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83.0606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2FB8F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83.0617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971B1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3.89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B7DDA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48.0116[M-H-C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8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8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]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27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47D2EA" w14:textId="77777777" w:rsidR="008F4BE4" w:rsidRDefault="00A13F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ilkvetch Root</w:t>
            </w:r>
          </w:p>
        </w:tc>
        <w:tc>
          <w:tcPr>
            <w:tcW w:w="257" w:type="dxa"/>
            <w:gridSpan w:val="2"/>
            <w:vAlign w:val="center"/>
          </w:tcPr>
          <w:p w14:paraId="2C730FC2" w14:textId="77777777" w:rsidR="008F4BE4" w:rsidRDefault="008F4BE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8F4BE4" w14:paraId="7E0FA0D7" w14:textId="77777777">
        <w:trPr>
          <w:trHeight w:val="340"/>
          <w:jc w:val="center"/>
        </w:trPr>
        <w:tc>
          <w:tcPr>
            <w:tcW w:w="9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D8060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2B779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55334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5DF37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0F4FC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31D46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6C2FA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2A6CF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614F3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E83E3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68.0334[M-H-CH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]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2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64FE0" w14:textId="77777777" w:rsidR="008F4BE4" w:rsidRDefault="008F4BE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7" w:type="dxa"/>
            <w:gridSpan w:val="2"/>
            <w:tcBorders>
              <w:bottom w:val="nil"/>
            </w:tcBorders>
            <w:vAlign w:val="center"/>
          </w:tcPr>
          <w:p w14:paraId="25F3339C" w14:textId="77777777" w:rsidR="008F4BE4" w:rsidRDefault="008F4BE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8F4BE4" w14:paraId="4A5CBD85" w14:textId="77777777">
        <w:trPr>
          <w:trHeight w:val="320"/>
          <w:jc w:val="center"/>
        </w:trPr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A48A6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1DB8E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4.92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0827F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[M-H]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B068C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Manno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6FC7B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6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12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0C96F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80.06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C7D7F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79.05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72045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79.05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DB435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0.61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7377B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79.0537[M-H]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786EE8" w14:textId="77777777" w:rsidR="008F4BE4" w:rsidRDefault="00A13F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Manyflower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So1omonseal Rhizome</w:t>
            </w:r>
          </w:p>
        </w:tc>
        <w:tc>
          <w:tcPr>
            <w:tcW w:w="25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3929F" w14:textId="77777777" w:rsidR="008F4BE4" w:rsidRDefault="008F4BE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8F4BE4" w14:paraId="257F4016" w14:textId="77777777">
        <w:trPr>
          <w:trHeight w:val="320"/>
          <w:jc w:val="center"/>
        </w:trPr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F7666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E1427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5.25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7E1A0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[M-H]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79F93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3,7-Dihydroxychroman-4-o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1AC30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9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8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7627C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80.04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A1FF7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79.03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9164D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79.03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9846D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.68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A3E90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51.0402[M-H-CHO]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7EE29F" w14:textId="77777777" w:rsidR="008F4BE4" w:rsidRDefault="00A13F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Sappan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Wood</w:t>
            </w:r>
          </w:p>
        </w:tc>
        <w:tc>
          <w:tcPr>
            <w:tcW w:w="257" w:type="dxa"/>
            <w:gridSpan w:val="2"/>
            <w:tcBorders>
              <w:top w:val="nil"/>
            </w:tcBorders>
            <w:vAlign w:val="center"/>
          </w:tcPr>
          <w:p w14:paraId="58C8AC1A" w14:textId="77777777" w:rsidR="008F4BE4" w:rsidRDefault="008F4BE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8F4BE4" w14:paraId="58C5247D" w14:textId="77777777">
        <w:trPr>
          <w:trHeight w:val="560"/>
          <w:jc w:val="center"/>
        </w:trPr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A3FEB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2EF7D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5.72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A7570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[M-H]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81A3C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3'-Methoxy-4',5,7-trihydroxyflavo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353C0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16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12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0D294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300.06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B4BD5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99.05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922F0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99.05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E34FE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3.29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3CC04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69.0447[M-H-CH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O]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2683D4" w14:textId="77777777" w:rsidR="008F4BE4" w:rsidRDefault="00A13F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Sappan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Wood</w:t>
            </w:r>
          </w:p>
        </w:tc>
        <w:tc>
          <w:tcPr>
            <w:tcW w:w="257" w:type="dxa"/>
            <w:gridSpan w:val="2"/>
            <w:vAlign w:val="center"/>
          </w:tcPr>
          <w:p w14:paraId="599C35B4" w14:textId="77777777" w:rsidR="008F4BE4" w:rsidRDefault="008F4BE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8F4BE4" w14:paraId="63A546EE" w14:textId="77777777">
        <w:trPr>
          <w:trHeight w:val="340"/>
          <w:jc w:val="center"/>
        </w:trPr>
        <w:tc>
          <w:tcPr>
            <w:tcW w:w="95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5B10B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106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5C079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5.73</w:t>
            </w:r>
          </w:p>
        </w:tc>
        <w:tc>
          <w:tcPr>
            <w:tcW w:w="151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5B4C1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[M+CH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COO]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217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41EF0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Carthamone</w:t>
            </w:r>
            <w:proofErr w:type="spellEnd"/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3BA52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21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20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11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FD386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448.1006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29F90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507.1139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00FA8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507.1106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590A7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6.51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B0A5E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69.0447[M-H-C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6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11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6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]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27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099EB9" w14:textId="77777777" w:rsidR="008F4BE4" w:rsidRDefault="00A13F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afflower</w:t>
            </w:r>
          </w:p>
        </w:tc>
        <w:tc>
          <w:tcPr>
            <w:tcW w:w="257" w:type="dxa"/>
            <w:gridSpan w:val="2"/>
            <w:vAlign w:val="center"/>
          </w:tcPr>
          <w:p w14:paraId="021B129A" w14:textId="77777777" w:rsidR="008F4BE4" w:rsidRDefault="008F4BE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8F4BE4" w14:paraId="313E6AE4" w14:textId="77777777">
        <w:trPr>
          <w:trHeight w:val="340"/>
          <w:jc w:val="center"/>
        </w:trPr>
        <w:tc>
          <w:tcPr>
            <w:tcW w:w="9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F0003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064FB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ECE9E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970A5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33D57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4EC73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FDA4F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6DD12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BC340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E1B34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364.0685[M-H-CH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8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]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2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6997F" w14:textId="77777777" w:rsidR="008F4BE4" w:rsidRDefault="008F4BE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7" w:type="dxa"/>
            <w:gridSpan w:val="2"/>
            <w:vAlign w:val="center"/>
          </w:tcPr>
          <w:p w14:paraId="6DCB746D" w14:textId="77777777" w:rsidR="008F4BE4" w:rsidRDefault="008F4BE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8F4BE4" w14:paraId="2E77B812" w14:textId="77777777">
        <w:trPr>
          <w:trHeight w:val="340"/>
          <w:jc w:val="center"/>
        </w:trPr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778E1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53797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5.88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26C42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[M-H]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FCFA2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Cartormin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D4168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27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29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NO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1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31E87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575.16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70287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574.15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8B495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574.15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4932B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4.18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EA6B2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83.0528[M-H-C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12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20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8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]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3DDED9" w14:textId="77777777" w:rsidR="008F4BE4" w:rsidRDefault="00A13F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afflower</w:t>
            </w:r>
          </w:p>
        </w:tc>
        <w:tc>
          <w:tcPr>
            <w:tcW w:w="257" w:type="dxa"/>
            <w:gridSpan w:val="2"/>
            <w:vAlign w:val="center"/>
          </w:tcPr>
          <w:p w14:paraId="6B9AD8B0" w14:textId="77777777" w:rsidR="008F4BE4" w:rsidRDefault="008F4BE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8F4BE4" w14:paraId="639FFDE9" w14:textId="77777777">
        <w:trPr>
          <w:trHeight w:val="320"/>
          <w:jc w:val="center"/>
        </w:trPr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D662D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5ABCE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6.22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CE76A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[M+HCOO]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67E5D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Benzothiazo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A79BE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14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12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D6490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40.07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7A992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85.06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14E42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85.07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41C81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8.42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67B98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85.0722[M+HCOO]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F06471" w14:textId="77777777" w:rsidR="008F4BE4" w:rsidRDefault="00A13F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afflower</w:t>
            </w:r>
          </w:p>
        </w:tc>
        <w:tc>
          <w:tcPr>
            <w:tcW w:w="257" w:type="dxa"/>
            <w:gridSpan w:val="2"/>
            <w:vAlign w:val="center"/>
          </w:tcPr>
          <w:p w14:paraId="5A49FDF1" w14:textId="77777777" w:rsidR="008F4BE4" w:rsidRDefault="008F4BE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8F4BE4" w14:paraId="62B4DFF6" w14:textId="77777777">
        <w:trPr>
          <w:trHeight w:val="320"/>
          <w:jc w:val="center"/>
        </w:trPr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CBB0D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08850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7.6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A2D71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[M+HCOO]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E33BA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Dibenzoxocin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31AB8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15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12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4EEDD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24.08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C9550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69.08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8EFD0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69.08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4B88F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0.41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9100D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69.0842[M+HCOO]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59B537" w14:textId="77777777" w:rsidR="008F4BE4" w:rsidRDefault="00A13F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Sappan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Wood</w:t>
            </w:r>
          </w:p>
        </w:tc>
        <w:tc>
          <w:tcPr>
            <w:tcW w:w="257" w:type="dxa"/>
            <w:gridSpan w:val="2"/>
            <w:vAlign w:val="center"/>
          </w:tcPr>
          <w:p w14:paraId="0A89C771" w14:textId="77777777" w:rsidR="008F4BE4" w:rsidRDefault="008F4BE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8F4BE4" w14:paraId="06252D3A" w14:textId="77777777">
        <w:trPr>
          <w:trHeight w:val="560"/>
          <w:jc w:val="center"/>
        </w:trPr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0DD1F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FD8A9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7.67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7A289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[M-H]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3451F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5,6-Dihydroxy-7-o-glucoside-flavo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FB0EC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21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20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30E8C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432.10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1EF46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431.09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4FECF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431.09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035BF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0.2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AC576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69.0427[M-H-C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6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11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5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]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064157" w14:textId="77777777" w:rsidR="008F4BE4" w:rsidRDefault="00A13F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Manyflower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So1omonseal Rhizome</w:t>
            </w:r>
          </w:p>
        </w:tc>
        <w:tc>
          <w:tcPr>
            <w:tcW w:w="257" w:type="dxa"/>
            <w:gridSpan w:val="2"/>
            <w:vAlign w:val="center"/>
          </w:tcPr>
          <w:p w14:paraId="2F05A204" w14:textId="77777777" w:rsidR="008F4BE4" w:rsidRDefault="008F4BE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8F4BE4" w14:paraId="3FBAC487" w14:textId="77777777">
        <w:trPr>
          <w:trHeight w:val="320"/>
          <w:jc w:val="center"/>
        </w:trPr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4BF45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A928E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8.73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53F48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[</w:t>
            </w:r>
            <w:proofErr w:type="spellStart"/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M+Cl</w:t>
            </w:r>
            <w:proofErr w:type="spellEnd"/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]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983FF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Sagittariol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9BB7A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19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32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A4276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92.24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48E8C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327.20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D56FD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327.20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F28B6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0.31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9B13F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327.2092[</w:t>
            </w:r>
            <w:proofErr w:type="spellStart"/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M+Cl</w:t>
            </w:r>
            <w:proofErr w:type="spellEnd"/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]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21A3A4" w14:textId="77777777" w:rsidR="008F4BE4" w:rsidRDefault="00A13F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afflower</w:t>
            </w:r>
          </w:p>
        </w:tc>
        <w:tc>
          <w:tcPr>
            <w:tcW w:w="257" w:type="dxa"/>
            <w:gridSpan w:val="2"/>
            <w:vAlign w:val="center"/>
          </w:tcPr>
          <w:p w14:paraId="208F97AE" w14:textId="77777777" w:rsidR="008F4BE4" w:rsidRDefault="008F4BE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8F4BE4" w14:paraId="259348E1" w14:textId="77777777">
        <w:trPr>
          <w:trHeight w:val="320"/>
          <w:jc w:val="center"/>
        </w:trPr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25278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2C739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1.23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19279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[M+HCOO]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D11B5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Astragaloside</w:t>
            </w:r>
            <w:proofErr w:type="spellEnd"/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 I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D4037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43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70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57AA9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826.47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F88D4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871.46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0E1EA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871.46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7B0FE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0.57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DB1BA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871.4696[M+HCOO]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E801EA" w14:textId="77777777" w:rsidR="008F4BE4" w:rsidRDefault="00A13F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ilkvetch Root</w:t>
            </w:r>
          </w:p>
        </w:tc>
        <w:tc>
          <w:tcPr>
            <w:tcW w:w="257" w:type="dxa"/>
            <w:gridSpan w:val="2"/>
            <w:vAlign w:val="center"/>
          </w:tcPr>
          <w:p w14:paraId="6F9E4393" w14:textId="77777777" w:rsidR="008F4BE4" w:rsidRDefault="008F4BE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8F4BE4" w14:paraId="148A90A3" w14:textId="77777777">
        <w:trPr>
          <w:trHeight w:val="320"/>
          <w:jc w:val="center"/>
        </w:trPr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F9790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62F27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2.58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BBBB8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[M+HCOO]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D3F6F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Astragaloside</w:t>
            </w:r>
            <w:proofErr w:type="spellEnd"/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 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76B01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45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72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1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0CB80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868.4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BA192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913.47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26775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913.47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7D271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0.99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0F1D8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913.4788[M+HCOO]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6ADF89" w14:textId="77777777" w:rsidR="008F4BE4" w:rsidRDefault="00A13F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ilkvetch Root</w:t>
            </w:r>
          </w:p>
        </w:tc>
        <w:tc>
          <w:tcPr>
            <w:tcW w:w="257" w:type="dxa"/>
            <w:gridSpan w:val="2"/>
            <w:vAlign w:val="center"/>
          </w:tcPr>
          <w:p w14:paraId="590E4C1B" w14:textId="77777777" w:rsidR="008F4BE4" w:rsidRDefault="008F4BE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8F4BE4" w14:paraId="7E363485" w14:textId="77777777">
        <w:trPr>
          <w:trHeight w:val="340"/>
          <w:jc w:val="center"/>
        </w:trPr>
        <w:tc>
          <w:tcPr>
            <w:tcW w:w="95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B8C1E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106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B18A3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2.58</w:t>
            </w:r>
          </w:p>
        </w:tc>
        <w:tc>
          <w:tcPr>
            <w:tcW w:w="151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D18D4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[</w:t>
            </w:r>
            <w:proofErr w:type="spellStart"/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M+Cl</w:t>
            </w:r>
            <w:proofErr w:type="spellEnd"/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]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217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E6145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Astragaloside</w:t>
            </w:r>
            <w:proofErr w:type="spellEnd"/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 V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66F41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47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78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19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6ECA0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946.5137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0920F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981.4826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044C7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981.4795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B85E5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3.16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C88EC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913.5249[M-H-HO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]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27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AD7A69" w14:textId="77777777" w:rsidR="008F4BE4" w:rsidRDefault="00A13F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ilkvetch Root</w:t>
            </w:r>
          </w:p>
        </w:tc>
        <w:tc>
          <w:tcPr>
            <w:tcW w:w="257" w:type="dxa"/>
            <w:gridSpan w:val="2"/>
            <w:vAlign w:val="center"/>
          </w:tcPr>
          <w:p w14:paraId="363DDC39" w14:textId="77777777" w:rsidR="008F4BE4" w:rsidRDefault="008F4BE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8F4BE4" w14:paraId="3F501E2B" w14:textId="77777777">
        <w:trPr>
          <w:trHeight w:val="340"/>
          <w:jc w:val="center"/>
        </w:trPr>
        <w:tc>
          <w:tcPr>
            <w:tcW w:w="9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9CCE7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673B0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10280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9CC74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563D2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3356D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54AAB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E8B89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C0C10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7C768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914.4943[M-H-CH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O]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2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9DBE4" w14:textId="77777777" w:rsidR="008F4BE4" w:rsidRDefault="008F4BE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7" w:type="dxa"/>
            <w:gridSpan w:val="2"/>
            <w:vAlign w:val="center"/>
          </w:tcPr>
          <w:p w14:paraId="5ED57E03" w14:textId="77777777" w:rsidR="008F4BE4" w:rsidRDefault="008F4BE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8F4BE4" w14:paraId="2BDF15FC" w14:textId="77777777">
        <w:trPr>
          <w:trHeight w:val="560"/>
          <w:jc w:val="center"/>
        </w:trPr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232BB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12B58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8.29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888BD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[M+HCOO]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2963A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(z, e, e)-1,3,5,11-Tridecatetraen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lastRenderedPageBreak/>
              <w:t>e-7,9-diy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9E132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lastRenderedPageBreak/>
              <w:t>C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13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128DD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68.09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956C3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13.09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264AF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13.09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D725B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7.04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8CC4C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13.0931[M+HCOO]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F26524" w14:textId="77777777" w:rsidR="008F4BE4" w:rsidRDefault="00A13F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afflower</w:t>
            </w:r>
          </w:p>
        </w:tc>
        <w:tc>
          <w:tcPr>
            <w:tcW w:w="257" w:type="dxa"/>
            <w:gridSpan w:val="2"/>
            <w:vAlign w:val="center"/>
          </w:tcPr>
          <w:p w14:paraId="0F1ECE5A" w14:textId="77777777" w:rsidR="008F4BE4" w:rsidRDefault="008F4BE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8F4BE4" w14:paraId="71DA5F22" w14:textId="77777777">
        <w:trPr>
          <w:trHeight w:val="560"/>
          <w:jc w:val="center"/>
        </w:trPr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B1C5F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C285A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8.3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4D53E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[M+CH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COO]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58F7B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(</w:t>
            </w:r>
            <w:proofErr w:type="spellStart"/>
            <w:proofErr w:type="gramStart"/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z,z</w:t>
            </w:r>
            <w:proofErr w:type="spellEnd"/>
            <w:proofErr w:type="gramEnd"/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)-1,3,11-Tridecatriene-5,7,9-triy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E20FF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13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4C322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66.07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EC9CA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25.09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02D70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25.0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C0079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0.67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AF32D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25.0940[M+CH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COO]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0001A7" w14:textId="77777777" w:rsidR="008F4BE4" w:rsidRDefault="00A13F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afflower</w:t>
            </w:r>
          </w:p>
        </w:tc>
        <w:tc>
          <w:tcPr>
            <w:tcW w:w="257" w:type="dxa"/>
            <w:gridSpan w:val="2"/>
            <w:tcBorders>
              <w:bottom w:val="nil"/>
            </w:tcBorders>
            <w:vAlign w:val="center"/>
          </w:tcPr>
          <w:p w14:paraId="084C4AB3" w14:textId="77777777" w:rsidR="008F4BE4" w:rsidRDefault="008F4BE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8F4BE4" w14:paraId="1492A156" w14:textId="77777777">
        <w:trPr>
          <w:trHeight w:val="340"/>
          <w:jc w:val="center"/>
        </w:trPr>
        <w:tc>
          <w:tcPr>
            <w:tcW w:w="95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09EB3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106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522E7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8.34</w:t>
            </w:r>
          </w:p>
        </w:tc>
        <w:tc>
          <w:tcPr>
            <w:tcW w:w="151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8C4A5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[M+HCOO]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217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CC7C9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(-)-Methyl selina-3,11-dien-14-oate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91555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16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24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410E8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48.1776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96282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93.1753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4E0FA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93.1718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7C929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1.95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D0AC8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92.9982[M-H-C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11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23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]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27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A348CF" w14:textId="77777777" w:rsidR="008F4BE4" w:rsidRDefault="00A13F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Sappan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Wood</w:t>
            </w:r>
          </w:p>
        </w:tc>
        <w:tc>
          <w:tcPr>
            <w:tcW w:w="25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D2935" w14:textId="77777777" w:rsidR="008F4BE4" w:rsidRDefault="008F4BE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8F4BE4" w14:paraId="04637997" w14:textId="77777777">
        <w:trPr>
          <w:trHeight w:val="340"/>
          <w:jc w:val="center"/>
        </w:trPr>
        <w:tc>
          <w:tcPr>
            <w:tcW w:w="9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413DE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B0B42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BB421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9FE9A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91EA8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9DC29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FF585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AED5A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036E4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68E37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19.0502[M-H-C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8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14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O]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2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A8F1A" w14:textId="77777777" w:rsidR="008F4BE4" w:rsidRDefault="008F4BE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097FC" w14:textId="77777777" w:rsidR="008F4BE4" w:rsidRDefault="008F4BE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8F4BE4" w14:paraId="3FD47238" w14:textId="77777777">
        <w:trPr>
          <w:trHeight w:val="340"/>
          <w:jc w:val="center"/>
        </w:trPr>
        <w:tc>
          <w:tcPr>
            <w:tcW w:w="9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C3D90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2C7DA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9F0DB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9C24C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FB50C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18C97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B40AB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CA25C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D6CC7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2E177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21.0659[M-H-C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8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15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O]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2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05D88" w14:textId="77777777" w:rsidR="008F4BE4" w:rsidRDefault="008F4BE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1194C" w14:textId="77777777" w:rsidR="008F4BE4" w:rsidRDefault="008F4BE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8F4BE4" w14:paraId="452DE33E" w14:textId="77777777">
        <w:trPr>
          <w:trHeight w:val="340"/>
          <w:jc w:val="center"/>
        </w:trPr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EA0B0" w14:textId="77777777" w:rsidR="008F4BE4" w:rsidRDefault="008F4BE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771AE" w14:textId="77777777" w:rsidR="008F4BE4" w:rsidRDefault="008F4BE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0EFB6" w14:textId="77777777" w:rsidR="008F4BE4" w:rsidRDefault="008F4BE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8E83D" w14:textId="77777777" w:rsidR="008F4BE4" w:rsidRDefault="008F4BE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2652C" w14:textId="77777777" w:rsidR="008F4BE4" w:rsidRDefault="008F4BE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009F3" w14:textId="77777777" w:rsidR="008F4BE4" w:rsidRDefault="008F4BE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A7544" w14:textId="77777777" w:rsidR="008F4BE4" w:rsidRDefault="008F4BE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157D7" w14:textId="77777777" w:rsidR="008F4BE4" w:rsidRDefault="008F4BE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3BE67" w14:textId="77777777" w:rsidR="008F4BE4" w:rsidRDefault="008F4BE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C5374" w14:textId="77777777" w:rsidR="008F4BE4" w:rsidRDefault="008F4BE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AA6169" w14:textId="77777777" w:rsidR="008F4BE4" w:rsidRDefault="008F4BE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7" w:type="dxa"/>
            <w:gridSpan w:val="2"/>
            <w:tcBorders>
              <w:top w:val="nil"/>
            </w:tcBorders>
            <w:vAlign w:val="center"/>
          </w:tcPr>
          <w:p w14:paraId="1567AB93" w14:textId="77777777" w:rsidR="008F4BE4" w:rsidRDefault="008F4BE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8F4BE4" w14:paraId="2CC7E048" w14:textId="77777777">
        <w:trPr>
          <w:trHeight w:val="340"/>
          <w:jc w:val="center"/>
        </w:trPr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3AE3F" w14:textId="77777777" w:rsidR="008F4BE4" w:rsidRDefault="008F4BE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06FDE" w14:textId="77777777" w:rsidR="008F4BE4" w:rsidRDefault="008F4BE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06E57" w14:textId="77777777" w:rsidR="008F4BE4" w:rsidRDefault="008F4BE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5DF84" w14:textId="77777777" w:rsidR="008F4BE4" w:rsidRDefault="008F4BE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C919D" w14:textId="77777777" w:rsidR="008F4BE4" w:rsidRDefault="008F4BE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AF286" w14:textId="77777777" w:rsidR="008F4BE4" w:rsidRDefault="008F4BE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6EB40" w14:textId="77777777" w:rsidR="008F4BE4" w:rsidRDefault="008F4BE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BD7A9" w14:textId="77777777" w:rsidR="008F4BE4" w:rsidRDefault="008F4BE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D26F8" w14:textId="77777777" w:rsidR="008F4BE4" w:rsidRDefault="008F4BE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CB0E5" w14:textId="77777777" w:rsidR="008F4BE4" w:rsidRDefault="008F4BE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4AFF89" w14:textId="77777777" w:rsidR="008F4BE4" w:rsidRDefault="008F4BE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7" w:type="dxa"/>
            <w:gridSpan w:val="2"/>
            <w:vAlign w:val="center"/>
          </w:tcPr>
          <w:p w14:paraId="2939E30B" w14:textId="77777777" w:rsidR="008F4BE4" w:rsidRDefault="008F4BE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8F4BE4" w14:paraId="76C01A0B" w14:textId="77777777">
        <w:trPr>
          <w:trHeight w:val="340"/>
          <w:jc w:val="center"/>
        </w:trPr>
        <w:tc>
          <w:tcPr>
            <w:tcW w:w="95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40858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106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0D7CF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.51</w:t>
            </w:r>
          </w:p>
        </w:tc>
        <w:tc>
          <w:tcPr>
            <w:tcW w:w="151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3F0C0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[M+</w:t>
            </w:r>
            <w:proofErr w:type="gramStart"/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H]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217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7B358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6-Hydroxykaempferol-7-o-glucoside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7F649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21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20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12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014A8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464.0955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5251C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465.1033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D5FDD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465.1043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38011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.15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503C2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15.0466[M+H-C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16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13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O</w:t>
            </w:r>
            <w:proofErr w:type="gramStart"/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9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]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127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8E25C9" w14:textId="77777777" w:rsidR="008F4BE4" w:rsidRDefault="00A13F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afflower</w:t>
            </w:r>
          </w:p>
        </w:tc>
        <w:tc>
          <w:tcPr>
            <w:tcW w:w="257" w:type="dxa"/>
            <w:gridSpan w:val="2"/>
            <w:vAlign w:val="center"/>
          </w:tcPr>
          <w:p w14:paraId="5C4C50AE" w14:textId="77777777" w:rsidR="008F4BE4" w:rsidRDefault="008F4BE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8F4BE4" w14:paraId="2CAFB092" w14:textId="77777777">
        <w:trPr>
          <w:trHeight w:val="340"/>
          <w:jc w:val="center"/>
        </w:trPr>
        <w:tc>
          <w:tcPr>
            <w:tcW w:w="9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41B58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9E8D8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67332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E1F01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83B0A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DA1A9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F9E9F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50583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164EE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9DF7E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303.0478[M+H-C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6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9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O</w:t>
            </w:r>
            <w:proofErr w:type="gramStart"/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5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]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12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FC73B" w14:textId="77777777" w:rsidR="008F4BE4" w:rsidRDefault="008F4BE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7" w:type="dxa"/>
            <w:gridSpan w:val="2"/>
            <w:vAlign w:val="center"/>
          </w:tcPr>
          <w:p w14:paraId="255AEFD6" w14:textId="77777777" w:rsidR="008F4BE4" w:rsidRDefault="008F4BE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8F4BE4" w14:paraId="7654840B" w14:textId="77777777">
        <w:trPr>
          <w:trHeight w:val="340"/>
          <w:jc w:val="center"/>
        </w:trPr>
        <w:tc>
          <w:tcPr>
            <w:tcW w:w="9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5A3FB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0D74F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0C6BF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54716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4C53A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EF852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928C0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D01C0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8FED6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53AA6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319.0410[M+H-C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6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9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O</w:t>
            </w:r>
            <w:proofErr w:type="gramStart"/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]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12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7C327" w14:textId="77777777" w:rsidR="008F4BE4" w:rsidRDefault="008F4BE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7" w:type="dxa"/>
            <w:gridSpan w:val="2"/>
            <w:vAlign w:val="center"/>
          </w:tcPr>
          <w:p w14:paraId="192688A3" w14:textId="77777777" w:rsidR="008F4BE4" w:rsidRDefault="008F4BE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8F4BE4" w14:paraId="63586A6F" w14:textId="77777777">
        <w:trPr>
          <w:trHeight w:val="340"/>
          <w:jc w:val="center"/>
        </w:trPr>
        <w:tc>
          <w:tcPr>
            <w:tcW w:w="95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A87FE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106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FE7A0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.92</w:t>
            </w:r>
          </w:p>
        </w:tc>
        <w:tc>
          <w:tcPr>
            <w:tcW w:w="151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5C27C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[M+</w:t>
            </w:r>
            <w:proofErr w:type="gramStart"/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H]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217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2F553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5,6-Dihydroxy-7-o-glucoside-flavone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A48AB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21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20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2A7F5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432.1056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221B2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433.1135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36C47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433.1136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DA5A0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0.23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7D00D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301.0650[M+H-C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9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7</w:t>
            </w:r>
            <w:proofErr w:type="gramStart"/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O]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127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B57644" w14:textId="77777777" w:rsidR="008F4BE4" w:rsidRDefault="00A13F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Manyflower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So1omonseal Rhizome</w:t>
            </w:r>
          </w:p>
        </w:tc>
        <w:tc>
          <w:tcPr>
            <w:tcW w:w="257" w:type="dxa"/>
            <w:gridSpan w:val="2"/>
            <w:vAlign w:val="center"/>
          </w:tcPr>
          <w:p w14:paraId="0E86C5A1" w14:textId="77777777" w:rsidR="008F4BE4" w:rsidRDefault="008F4BE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8F4BE4" w14:paraId="6DBF259E" w14:textId="77777777">
        <w:trPr>
          <w:trHeight w:val="340"/>
          <w:jc w:val="center"/>
        </w:trPr>
        <w:tc>
          <w:tcPr>
            <w:tcW w:w="9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7FFF6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35FD4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00B3B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B8749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1E5D8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B5FB8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3DDED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59CE5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0E830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861F7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303.0499[M+H-C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6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9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O</w:t>
            </w:r>
            <w:proofErr w:type="gramStart"/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]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12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30331" w14:textId="77777777" w:rsidR="008F4BE4" w:rsidRDefault="008F4BE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7" w:type="dxa"/>
            <w:gridSpan w:val="2"/>
            <w:vAlign w:val="center"/>
          </w:tcPr>
          <w:p w14:paraId="655E4D0F" w14:textId="77777777" w:rsidR="008F4BE4" w:rsidRDefault="008F4BE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8F4BE4" w14:paraId="3C8EB1EC" w14:textId="77777777">
        <w:trPr>
          <w:trHeight w:val="340"/>
          <w:jc w:val="center"/>
        </w:trPr>
        <w:tc>
          <w:tcPr>
            <w:tcW w:w="9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31130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742C4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93B5D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71051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9A95F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39953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DC9B5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02CAD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EAF81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FCCB8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313.0701[M+H-C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7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O</w:t>
            </w:r>
            <w:proofErr w:type="gramStart"/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]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12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D750D" w14:textId="77777777" w:rsidR="008F4BE4" w:rsidRDefault="008F4BE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7" w:type="dxa"/>
            <w:gridSpan w:val="2"/>
            <w:vAlign w:val="center"/>
          </w:tcPr>
          <w:p w14:paraId="1BC05522" w14:textId="77777777" w:rsidR="008F4BE4" w:rsidRDefault="008F4BE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8F4BE4" w14:paraId="4DA1A71C" w14:textId="77777777">
        <w:trPr>
          <w:trHeight w:val="340"/>
          <w:jc w:val="center"/>
        </w:trPr>
        <w:tc>
          <w:tcPr>
            <w:tcW w:w="9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C89E5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2E3E5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D8987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1E8DF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F6AE9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53373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3B592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96002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4E885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90E35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314.0578[M+H-C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8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6</w:t>
            </w:r>
            <w:proofErr w:type="gramStart"/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O]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12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2E391" w14:textId="77777777" w:rsidR="008F4BE4" w:rsidRDefault="008F4BE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7" w:type="dxa"/>
            <w:gridSpan w:val="2"/>
            <w:vAlign w:val="center"/>
          </w:tcPr>
          <w:p w14:paraId="7EC1031F" w14:textId="77777777" w:rsidR="008F4BE4" w:rsidRDefault="008F4BE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8F4BE4" w14:paraId="490A10C9" w14:textId="77777777">
        <w:trPr>
          <w:trHeight w:val="340"/>
          <w:jc w:val="center"/>
        </w:trPr>
        <w:tc>
          <w:tcPr>
            <w:tcW w:w="9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4B7E9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03E35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F6BEB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BE918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A0593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4B9A8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35964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938CE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50AC1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A78BD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331.0861[M+H-C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5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O</w:t>
            </w:r>
            <w:proofErr w:type="gramStart"/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]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12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6B059" w14:textId="77777777" w:rsidR="008F4BE4" w:rsidRDefault="008F4BE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7" w:type="dxa"/>
            <w:gridSpan w:val="2"/>
            <w:vAlign w:val="center"/>
          </w:tcPr>
          <w:p w14:paraId="4737F6F6" w14:textId="77777777" w:rsidR="008F4BE4" w:rsidRDefault="008F4BE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8F4BE4" w14:paraId="6E7BF6AA" w14:textId="77777777">
        <w:trPr>
          <w:trHeight w:val="340"/>
          <w:jc w:val="center"/>
        </w:trPr>
        <w:tc>
          <w:tcPr>
            <w:tcW w:w="95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2D706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47</w:t>
            </w:r>
          </w:p>
        </w:tc>
        <w:tc>
          <w:tcPr>
            <w:tcW w:w="106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FB927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.92</w:t>
            </w:r>
          </w:p>
        </w:tc>
        <w:tc>
          <w:tcPr>
            <w:tcW w:w="151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EDAF2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[M+</w:t>
            </w:r>
            <w:proofErr w:type="gramStart"/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H]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217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23E37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Neocarthamin</w:t>
            </w:r>
            <w:proofErr w:type="spellEnd"/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9CF0D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21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22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11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8DDFF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450.1162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942EC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451.124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935EB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451.1217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65E93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5.01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6FDF3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303.0468[M+H-C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6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11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O</w:t>
            </w:r>
            <w:proofErr w:type="gramStart"/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]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127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A9373C" w14:textId="77777777" w:rsidR="008F4BE4" w:rsidRDefault="00A13F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afflower</w:t>
            </w:r>
          </w:p>
        </w:tc>
        <w:tc>
          <w:tcPr>
            <w:tcW w:w="257" w:type="dxa"/>
            <w:gridSpan w:val="2"/>
            <w:vAlign w:val="center"/>
          </w:tcPr>
          <w:p w14:paraId="69B8B81C" w14:textId="77777777" w:rsidR="008F4BE4" w:rsidRDefault="008F4BE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8F4BE4" w14:paraId="12099D15" w14:textId="77777777">
        <w:trPr>
          <w:trHeight w:val="340"/>
          <w:jc w:val="center"/>
        </w:trPr>
        <w:tc>
          <w:tcPr>
            <w:tcW w:w="9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2D890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AC913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0EA06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E8F11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3636E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A4E27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4E3D0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4A4DD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58754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58192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313.0705[M+H-C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9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O</w:t>
            </w:r>
            <w:proofErr w:type="gramStart"/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]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12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8B900" w14:textId="77777777" w:rsidR="008F4BE4" w:rsidRDefault="008F4BE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7" w:type="dxa"/>
            <w:gridSpan w:val="2"/>
            <w:vAlign w:val="center"/>
          </w:tcPr>
          <w:p w14:paraId="550DEB52" w14:textId="77777777" w:rsidR="008F4BE4" w:rsidRDefault="008F4BE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8F4BE4" w14:paraId="323EA636" w14:textId="77777777">
        <w:trPr>
          <w:trHeight w:val="340"/>
          <w:jc w:val="center"/>
        </w:trPr>
        <w:tc>
          <w:tcPr>
            <w:tcW w:w="9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BDE83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3FDB0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82852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FB466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86208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5907F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50578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FA250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2A91D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E6D09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314.0578[M+H-C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8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8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O</w:t>
            </w:r>
            <w:proofErr w:type="gramStart"/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]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12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9F89E" w14:textId="77777777" w:rsidR="008F4BE4" w:rsidRDefault="008F4BE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7" w:type="dxa"/>
            <w:gridSpan w:val="2"/>
            <w:vAlign w:val="center"/>
          </w:tcPr>
          <w:p w14:paraId="4B23AA07" w14:textId="77777777" w:rsidR="008F4BE4" w:rsidRDefault="008F4BE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8F4BE4" w14:paraId="17E995E4" w14:textId="77777777">
        <w:trPr>
          <w:trHeight w:val="340"/>
          <w:jc w:val="center"/>
        </w:trPr>
        <w:tc>
          <w:tcPr>
            <w:tcW w:w="9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B2D07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B1CFE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3FFA2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2CF02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C3B73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15557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3A4AD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151EC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092BE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A4BDB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331.0861[M+H-C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7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O</w:t>
            </w:r>
            <w:proofErr w:type="gramStart"/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]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12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CD951" w14:textId="77777777" w:rsidR="008F4BE4" w:rsidRDefault="008F4BE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7" w:type="dxa"/>
            <w:gridSpan w:val="2"/>
            <w:vAlign w:val="center"/>
          </w:tcPr>
          <w:p w14:paraId="4B79BA36" w14:textId="77777777" w:rsidR="008F4BE4" w:rsidRDefault="008F4BE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8F4BE4" w14:paraId="54011905" w14:textId="77777777">
        <w:trPr>
          <w:trHeight w:val="340"/>
          <w:jc w:val="center"/>
        </w:trPr>
        <w:tc>
          <w:tcPr>
            <w:tcW w:w="9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8115C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EE5D7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446D7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E88DD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54933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5E4E0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A1374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93E2F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33A10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738FF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415.0991[M+H-H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O</w:t>
            </w:r>
            <w:proofErr w:type="gramStart"/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]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12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28FE3" w14:textId="77777777" w:rsidR="008F4BE4" w:rsidRDefault="008F4BE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7" w:type="dxa"/>
            <w:gridSpan w:val="2"/>
            <w:vAlign w:val="center"/>
          </w:tcPr>
          <w:p w14:paraId="5F86DE0A" w14:textId="77777777" w:rsidR="008F4BE4" w:rsidRDefault="008F4BE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8F4BE4" w14:paraId="1E5E3613" w14:textId="77777777">
        <w:trPr>
          <w:trHeight w:val="340"/>
          <w:jc w:val="center"/>
        </w:trPr>
        <w:tc>
          <w:tcPr>
            <w:tcW w:w="95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9CA87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106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B8498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.92</w:t>
            </w:r>
          </w:p>
        </w:tc>
        <w:tc>
          <w:tcPr>
            <w:tcW w:w="151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A961B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[</w:t>
            </w:r>
            <w:proofErr w:type="spellStart"/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M+</w:t>
            </w:r>
            <w:proofErr w:type="gramStart"/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Na</w:t>
            </w:r>
            <w:proofErr w:type="spellEnd"/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]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217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D704F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Neosappanone</w:t>
            </w:r>
            <w:proofErr w:type="spellEnd"/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 a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A731F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33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28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11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F3FCE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600.1632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FAFFC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623.1529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F0A78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623.1545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19914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.57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A54EE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91.0478[M+H-C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30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21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O</w:t>
            </w:r>
            <w:proofErr w:type="gramStart"/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7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]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127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48FEEE" w14:textId="77777777" w:rsidR="008F4BE4" w:rsidRDefault="00A13F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Sappan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Wood</w:t>
            </w:r>
          </w:p>
        </w:tc>
        <w:tc>
          <w:tcPr>
            <w:tcW w:w="257" w:type="dxa"/>
            <w:gridSpan w:val="2"/>
            <w:vAlign w:val="center"/>
          </w:tcPr>
          <w:p w14:paraId="5D68F3CF" w14:textId="77777777" w:rsidR="008F4BE4" w:rsidRDefault="008F4BE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8F4BE4" w14:paraId="44622971" w14:textId="77777777">
        <w:trPr>
          <w:trHeight w:val="340"/>
          <w:jc w:val="center"/>
        </w:trPr>
        <w:tc>
          <w:tcPr>
            <w:tcW w:w="9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D43A2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85153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4D531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36BFB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231FC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4540F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9902D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CE830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44B1C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24A90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97.0239[M+H-C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28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23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O</w:t>
            </w:r>
            <w:proofErr w:type="gramStart"/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8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]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12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3448A" w14:textId="77777777" w:rsidR="008F4BE4" w:rsidRDefault="008F4BE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7" w:type="dxa"/>
            <w:gridSpan w:val="2"/>
            <w:vAlign w:val="center"/>
          </w:tcPr>
          <w:p w14:paraId="7AF92DE2" w14:textId="77777777" w:rsidR="008F4BE4" w:rsidRDefault="008F4BE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8F4BE4" w14:paraId="152D24B2" w14:textId="77777777">
        <w:trPr>
          <w:trHeight w:val="340"/>
          <w:jc w:val="center"/>
        </w:trPr>
        <w:tc>
          <w:tcPr>
            <w:tcW w:w="9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CB516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BC916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E1E65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0D486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5C542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D781A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5527E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A6577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38130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FEB20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21.0223[M+H-C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26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23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O</w:t>
            </w:r>
            <w:proofErr w:type="gramStart"/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8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]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12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BF88D" w14:textId="77777777" w:rsidR="008F4BE4" w:rsidRDefault="008F4BE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7" w:type="dxa"/>
            <w:gridSpan w:val="2"/>
            <w:vAlign w:val="center"/>
          </w:tcPr>
          <w:p w14:paraId="5C1B0F77" w14:textId="77777777" w:rsidR="008F4BE4" w:rsidRDefault="008F4BE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8F4BE4" w14:paraId="163E5FCB" w14:textId="77777777">
        <w:trPr>
          <w:trHeight w:val="340"/>
          <w:jc w:val="center"/>
        </w:trPr>
        <w:tc>
          <w:tcPr>
            <w:tcW w:w="9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579AE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A112F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1ED0C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FCF4E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0DD65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A417C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F0B10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83690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1EC4F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35CCD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89.0664[M+H-C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18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15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O</w:t>
            </w:r>
            <w:proofErr w:type="gramStart"/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5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]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12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C16F6" w14:textId="77777777" w:rsidR="008F4BE4" w:rsidRDefault="008F4BE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7" w:type="dxa"/>
            <w:gridSpan w:val="2"/>
            <w:vAlign w:val="center"/>
          </w:tcPr>
          <w:p w14:paraId="1829CA30" w14:textId="77777777" w:rsidR="008F4BE4" w:rsidRDefault="008F4BE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8F4BE4" w14:paraId="0945CCF8" w14:textId="77777777">
        <w:trPr>
          <w:trHeight w:val="340"/>
          <w:jc w:val="center"/>
        </w:trPr>
        <w:tc>
          <w:tcPr>
            <w:tcW w:w="9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DA5BE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C504D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17191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E881E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8A278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D9894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34E71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5155F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1D2EC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599C7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301.0650[M+H-C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17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15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O</w:t>
            </w:r>
            <w:proofErr w:type="gramStart"/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5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]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12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92C4E" w14:textId="77777777" w:rsidR="008F4BE4" w:rsidRDefault="008F4BE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7" w:type="dxa"/>
            <w:gridSpan w:val="2"/>
            <w:vAlign w:val="center"/>
          </w:tcPr>
          <w:p w14:paraId="71E56AF9" w14:textId="77777777" w:rsidR="008F4BE4" w:rsidRDefault="008F4BE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8F4BE4" w14:paraId="1D2D0B5A" w14:textId="77777777">
        <w:trPr>
          <w:trHeight w:val="340"/>
          <w:jc w:val="center"/>
        </w:trPr>
        <w:tc>
          <w:tcPr>
            <w:tcW w:w="95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4F8F8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106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028BE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.92</w:t>
            </w:r>
          </w:p>
        </w:tc>
        <w:tc>
          <w:tcPr>
            <w:tcW w:w="151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7FB62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[M+</w:t>
            </w:r>
            <w:proofErr w:type="gramStart"/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H]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217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3A9D4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Ombuin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711F1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17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14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7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821EB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330.074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A0645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331.0818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F4CFF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331.0818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9BADD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27D3C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47.0382[M+H-C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8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7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O</w:t>
            </w:r>
            <w:proofErr w:type="gramStart"/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5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]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127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FB558B" w14:textId="77777777" w:rsidR="008F4BE4" w:rsidRDefault="00A13F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Sappan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Wood</w:t>
            </w:r>
          </w:p>
        </w:tc>
        <w:tc>
          <w:tcPr>
            <w:tcW w:w="257" w:type="dxa"/>
            <w:gridSpan w:val="2"/>
            <w:vAlign w:val="center"/>
          </w:tcPr>
          <w:p w14:paraId="210D7ACF" w14:textId="77777777" w:rsidR="008F4BE4" w:rsidRDefault="008F4BE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8F4BE4" w14:paraId="3A3C7FF4" w14:textId="77777777">
        <w:trPr>
          <w:trHeight w:val="340"/>
          <w:jc w:val="center"/>
        </w:trPr>
        <w:tc>
          <w:tcPr>
            <w:tcW w:w="9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93F5B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060B9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B6ACE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D3342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43D53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16487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A84E7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98768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C736D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503D9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93.0050[M+H-C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8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9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O</w:t>
            </w:r>
            <w:proofErr w:type="gramStart"/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]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12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18135" w14:textId="77777777" w:rsidR="008F4BE4" w:rsidRDefault="008F4BE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7" w:type="dxa"/>
            <w:gridSpan w:val="2"/>
            <w:vAlign w:val="center"/>
          </w:tcPr>
          <w:p w14:paraId="7236C550" w14:textId="77777777" w:rsidR="008F4BE4" w:rsidRDefault="008F4BE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8F4BE4" w14:paraId="5430B575" w14:textId="77777777">
        <w:trPr>
          <w:trHeight w:val="340"/>
          <w:jc w:val="center"/>
        </w:trPr>
        <w:tc>
          <w:tcPr>
            <w:tcW w:w="9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59114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B7325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D4C33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120CF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48EB3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33947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920DF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F012D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CDFFC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988B6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07.0265[M+H-C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7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7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O</w:t>
            </w:r>
            <w:proofErr w:type="gramStart"/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]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12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E7081" w14:textId="77777777" w:rsidR="008F4BE4" w:rsidRDefault="008F4BE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7" w:type="dxa"/>
            <w:gridSpan w:val="2"/>
            <w:vAlign w:val="center"/>
          </w:tcPr>
          <w:p w14:paraId="6A5EDC27" w14:textId="77777777" w:rsidR="008F4BE4" w:rsidRDefault="008F4BE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8F4BE4" w14:paraId="07BA826C" w14:textId="77777777">
        <w:trPr>
          <w:trHeight w:val="320"/>
          <w:jc w:val="center"/>
        </w:trPr>
        <w:tc>
          <w:tcPr>
            <w:tcW w:w="9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E3BEB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D8E39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5F141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52E91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8565A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5A745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EBD1C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9BA1B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57CF8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803CB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301.0650[M+H-</w:t>
            </w:r>
            <w:proofErr w:type="gramStart"/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CHO]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12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66A72" w14:textId="77777777" w:rsidR="008F4BE4" w:rsidRDefault="008F4BE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7" w:type="dxa"/>
            <w:gridSpan w:val="2"/>
            <w:vAlign w:val="center"/>
          </w:tcPr>
          <w:p w14:paraId="7BEE803C" w14:textId="77777777" w:rsidR="008F4BE4" w:rsidRDefault="008F4BE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8F4BE4" w14:paraId="73A011E5" w14:textId="77777777">
        <w:trPr>
          <w:trHeight w:val="340"/>
          <w:jc w:val="center"/>
        </w:trPr>
        <w:tc>
          <w:tcPr>
            <w:tcW w:w="9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A3032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7A22B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50159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16FE0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DCC39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09D78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5DA9D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08098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20C9B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A516E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303.0468[M+H-C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H</w:t>
            </w:r>
            <w:proofErr w:type="gramStart"/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]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12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2A881" w14:textId="77777777" w:rsidR="008F4BE4" w:rsidRDefault="008F4BE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7" w:type="dxa"/>
            <w:gridSpan w:val="2"/>
            <w:vAlign w:val="center"/>
          </w:tcPr>
          <w:p w14:paraId="70471FE9" w14:textId="77777777" w:rsidR="008F4BE4" w:rsidRDefault="008F4BE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8F4BE4" w14:paraId="5973EC56" w14:textId="77777777">
        <w:trPr>
          <w:trHeight w:val="320"/>
          <w:jc w:val="center"/>
        </w:trPr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B7FE4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637DB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.92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980DC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[M+</w:t>
            </w:r>
            <w:proofErr w:type="gramStart"/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K]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14985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Safflomin</w:t>
            </w:r>
            <w:proofErr w:type="spellEnd"/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 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E45BC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27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32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1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63602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612.1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2B61B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651.13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0F94F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651.13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91AD3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6.14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6E34C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651.1367[M+</w:t>
            </w:r>
            <w:proofErr w:type="gramStart"/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K]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7AC1DD" w14:textId="77777777" w:rsidR="008F4BE4" w:rsidRDefault="00A13F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afflower</w:t>
            </w:r>
          </w:p>
        </w:tc>
        <w:tc>
          <w:tcPr>
            <w:tcW w:w="257" w:type="dxa"/>
            <w:gridSpan w:val="2"/>
            <w:tcBorders>
              <w:bottom w:val="nil"/>
            </w:tcBorders>
            <w:vAlign w:val="center"/>
          </w:tcPr>
          <w:p w14:paraId="506BFA73" w14:textId="77777777" w:rsidR="008F4BE4" w:rsidRDefault="008F4BE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8F4BE4" w14:paraId="27655773" w14:textId="77777777">
        <w:trPr>
          <w:trHeight w:val="320"/>
          <w:jc w:val="center"/>
        </w:trPr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E81EC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B1D0B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3.18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5EE76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[M+</w:t>
            </w:r>
            <w:proofErr w:type="gramStart"/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H]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9F8EF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Calycosin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FE163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16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12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6507C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84.06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A5D66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85.07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DB5F3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85.07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9DEFA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9.12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C0366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85.0737[M+</w:t>
            </w:r>
            <w:proofErr w:type="gramStart"/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H]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BB2D14" w14:textId="77777777" w:rsidR="008F4BE4" w:rsidRDefault="00A13F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ilkvetch Root</w:t>
            </w:r>
          </w:p>
        </w:tc>
        <w:tc>
          <w:tcPr>
            <w:tcW w:w="25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D4DFB" w14:textId="77777777" w:rsidR="008F4BE4" w:rsidRDefault="008F4BE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8F4BE4" w14:paraId="17921E0F" w14:textId="77777777">
        <w:trPr>
          <w:trHeight w:val="340"/>
          <w:jc w:val="center"/>
        </w:trPr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89244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04373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3.18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85949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[M+</w:t>
            </w:r>
            <w:proofErr w:type="gramStart"/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H]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61C70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Onjixanthone</w:t>
            </w:r>
            <w:proofErr w:type="spellEnd"/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 </w:t>
            </w:r>
            <w:proofErr w:type="spellStart"/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i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DC324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16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14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3F65F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302.0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F807D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303.08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11D6C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303.08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25BD3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5.28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99235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87.0563[M+H-CH</w:t>
            </w:r>
            <w:proofErr w:type="gramStart"/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]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1ACBF4" w14:textId="77777777" w:rsidR="008F4BE4" w:rsidRDefault="00A13F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afflower</w:t>
            </w:r>
          </w:p>
        </w:tc>
        <w:tc>
          <w:tcPr>
            <w:tcW w:w="257" w:type="dxa"/>
            <w:gridSpan w:val="2"/>
            <w:tcBorders>
              <w:top w:val="nil"/>
            </w:tcBorders>
            <w:vAlign w:val="center"/>
          </w:tcPr>
          <w:p w14:paraId="0D0F1B2C" w14:textId="77777777" w:rsidR="008F4BE4" w:rsidRDefault="008F4BE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8F4BE4" w14:paraId="393728A3" w14:textId="77777777">
        <w:trPr>
          <w:trHeight w:val="840"/>
          <w:jc w:val="center"/>
        </w:trPr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7EC54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24C46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3.33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4F9A3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[</w:t>
            </w:r>
            <w:proofErr w:type="spellStart"/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M+</w:t>
            </w:r>
            <w:proofErr w:type="gramStart"/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Na</w:t>
            </w:r>
            <w:proofErr w:type="spellEnd"/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]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9C4BE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-Ribityl-2,3-diketo-1,2,3,4-tetrahydro-6,7-dimethyl-quinoxali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DA7C3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15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20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98556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324.13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CEF24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347.12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EEE36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347.12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583AA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.31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90486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44.0735[M+H-C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6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12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O</w:t>
            </w:r>
            <w:proofErr w:type="gramStart"/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6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]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8F5495" w14:textId="77777777" w:rsidR="008F4BE4" w:rsidRDefault="00A13F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afflower</w:t>
            </w:r>
          </w:p>
        </w:tc>
        <w:tc>
          <w:tcPr>
            <w:tcW w:w="257" w:type="dxa"/>
            <w:gridSpan w:val="2"/>
            <w:vAlign w:val="center"/>
          </w:tcPr>
          <w:p w14:paraId="61ACB20B" w14:textId="77777777" w:rsidR="008F4BE4" w:rsidRDefault="008F4BE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8F4BE4" w14:paraId="0B06F177" w14:textId="77777777">
        <w:trPr>
          <w:trHeight w:val="340"/>
          <w:jc w:val="center"/>
        </w:trPr>
        <w:tc>
          <w:tcPr>
            <w:tcW w:w="95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ECA7C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106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AC5A5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3.48</w:t>
            </w:r>
          </w:p>
        </w:tc>
        <w:tc>
          <w:tcPr>
            <w:tcW w:w="151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D3989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[M+</w:t>
            </w:r>
            <w:proofErr w:type="gramStart"/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H]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217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51A81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Brazilein</w:t>
            </w:r>
            <w:proofErr w:type="spellEnd"/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6A99F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16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12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5FBAD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84.0685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4D732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85.0763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0473E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85.0737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A0A8F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9.12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40584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29.0465[M+H-C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  <w:proofErr w:type="gramStart"/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O]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127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E44C47" w14:textId="77777777" w:rsidR="008F4BE4" w:rsidRDefault="00A13F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Sappan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Wood</w:t>
            </w:r>
          </w:p>
        </w:tc>
        <w:tc>
          <w:tcPr>
            <w:tcW w:w="257" w:type="dxa"/>
            <w:gridSpan w:val="2"/>
            <w:vAlign w:val="center"/>
          </w:tcPr>
          <w:p w14:paraId="2F4F29E5" w14:textId="77777777" w:rsidR="008F4BE4" w:rsidRDefault="008F4BE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8F4BE4" w14:paraId="496E4872" w14:textId="77777777">
        <w:trPr>
          <w:trHeight w:val="340"/>
          <w:jc w:val="center"/>
        </w:trPr>
        <w:tc>
          <w:tcPr>
            <w:tcW w:w="9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A0958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547C5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EF907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45EAE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10A95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FDA03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B5D70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C5BF2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0069E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A9B9C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37.0545[M+H-CH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O</w:t>
            </w:r>
            <w:proofErr w:type="gramStart"/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]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12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0A311" w14:textId="77777777" w:rsidR="008F4BE4" w:rsidRDefault="008F4BE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7" w:type="dxa"/>
            <w:gridSpan w:val="2"/>
            <w:vAlign w:val="center"/>
          </w:tcPr>
          <w:p w14:paraId="5C1C6C29" w14:textId="77777777" w:rsidR="008F4BE4" w:rsidRDefault="008F4BE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8F4BE4" w14:paraId="024757AE" w14:textId="77777777">
        <w:trPr>
          <w:trHeight w:val="340"/>
          <w:jc w:val="center"/>
        </w:trPr>
        <w:tc>
          <w:tcPr>
            <w:tcW w:w="9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E23C5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EF4B0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DDFA6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9C9BB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CF063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EDDB4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C3722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BC6D3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784B1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A2D7A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39.0651[M+H-CHO</w:t>
            </w:r>
            <w:proofErr w:type="gramStart"/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]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12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F7D7C" w14:textId="77777777" w:rsidR="008F4BE4" w:rsidRDefault="008F4BE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7" w:type="dxa"/>
            <w:gridSpan w:val="2"/>
            <w:vAlign w:val="center"/>
          </w:tcPr>
          <w:p w14:paraId="3D8DC18F" w14:textId="77777777" w:rsidR="008F4BE4" w:rsidRDefault="008F4BE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8F4BE4" w14:paraId="4589BD40" w14:textId="77777777">
        <w:trPr>
          <w:trHeight w:val="340"/>
          <w:jc w:val="center"/>
        </w:trPr>
        <w:tc>
          <w:tcPr>
            <w:tcW w:w="9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B61B1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F6E9D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3470D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9C05D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56A9A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78656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97CC4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437C8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CBF90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DAADE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51.0710[M+H-HO</w:t>
            </w:r>
            <w:proofErr w:type="gramStart"/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]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12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0B8EE" w14:textId="77777777" w:rsidR="008F4BE4" w:rsidRDefault="008F4BE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7" w:type="dxa"/>
            <w:gridSpan w:val="2"/>
            <w:vAlign w:val="center"/>
          </w:tcPr>
          <w:p w14:paraId="7003315D" w14:textId="77777777" w:rsidR="008F4BE4" w:rsidRDefault="008F4BE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8F4BE4" w14:paraId="527D447E" w14:textId="77777777">
        <w:trPr>
          <w:trHeight w:val="320"/>
          <w:jc w:val="center"/>
        </w:trPr>
        <w:tc>
          <w:tcPr>
            <w:tcW w:w="9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E173E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E7AF2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F4C16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6CE59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6E475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711DB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4D5A1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43783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27501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F8E18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67.0585[M+H-</w:t>
            </w:r>
            <w:proofErr w:type="gramStart"/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HO]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12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AE352" w14:textId="77777777" w:rsidR="008F4BE4" w:rsidRDefault="008F4BE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7" w:type="dxa"/>
            <w:gridSpan w:val="2"/>
            <w:vAlign w:val="center"/>
          </w:tcPr>
          <w:p w14:paraId="782F87E5" w14:textId="77777777" w:rsidR="008F4BE4" w:rsidRDefault="008F4BE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8F4BE4" w14:paraId="33F99F83" w14:textId="77777777">
        <w:trPr>
          <w:trHeight w:val="340"/>
          <w:jc w:val="center"/>
        </w:trPr>
        <w:tc>
          <w:tcPr>
            <w:tcW w:w="95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9699F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106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5B60E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3.5</w:t>
            </w:r>
          </w:p>
        </w:tc>
        <w:tc>
          <w:tcPr>
            <w:tcW w:w="151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600E4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[M+</w:t>
            </w:r>
            <w:proofErr w:type="gramStart"/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K]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217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D0172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Episappanol</w:t>
            </w:r>
            <w:proofErr w:type="spellEnd"/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D4B5C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16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16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0ACD7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304.0947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37239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343.0584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1BE71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343.0587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39E55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0.87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E264D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47.0371[M+H-C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7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9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O</w:t>
            </w:r>
            <w:proofErr w:type="gramStart"/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]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127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D048E4" w14:textId="77777777" w:rsidR="008F4BE4" w:rsidRDefault="00A13F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Sappan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Wood</w:t>
            </w:r>
          </w:p>
        </w:tc>
        <w:tc>
          <w:tcPr>
            <w:tcW w:w="257" w:type="dxa"/>
            <w:gridSpan w:val="2"/>
            <w:vAlign w:val="center"/>
          </w:tcPr>
          <w:p w14:paraId="7C892266" w14:textId="77777777" w:rsidR="008F4BE4" w:rsidRDefault="008F4BE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8F4BE4" w14:paraId="540D7A90" w14:textId="77777777">
        <w:trPr>
          <w:trHeight w:val="340"/>
          <w:jc w:val="center"/>
        </w:trPr>
        <w:tc>
          <w:tcPr>
            <w:tcW w:w="9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93331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DA709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DBBA4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46555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0629D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4213D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BF2E9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28EA3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6F3AE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F4CB4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65.0626[M+H-C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7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7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O</w:t>
            </w:r>
            <w:proofErr w:type="gramStart"/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]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12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E5DD8" w14:textId="77777777" w:rsidR="008F4BE4" w:rsidRDefault="008F4BE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7" w:type="dxa"/>
            <w:gridSpan w:val="2"/>
            <w:vAlign w:val="center"/>
          </w:tcPr>
          <w:p w14:paraId="2A031A1C" w14:textId="77777777" w:rsidR="008F4BE4" w:rsidRDefault="008F4BE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8F4BE4" w14:paraId="04F0E758" w14:textId="77777777">
        <w:trPr>
          <w:trHeight w:val="340"/>
          <w:jc w:val="center"/>
        </w:trPr>
        <w:tc>
          <w:tcPr>
            <w:tcW w:w="9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3D0B6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AAD43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5A054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4B12D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DCC28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E1F4F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3C814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F91CF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9BDA3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D17C4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83.0731[M+H-C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7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5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O</w:t>
            </w:r>
            <w:proofErr w:type="gramStart"/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]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12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59636" w14:textId="77777777" w:rsidR="008F4BE4" w:rsidRDefault="008F4BE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7" w:type="dxa"/>
            <w:gridSpan w:val="2"/>
            <w:vAlign w:val="center"/>
          </w:tcPr>
          <w:p w14:paraId="2DA097EB" w14:textId="77777777" w:rsidR="008F4BE4" w:rsidRDefault="008F4BE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8F4BE4" w14:paraId="5589A01B" w14:textId="77777777">
        <w:trPr>
          <w:trHeight w:val="340"/>
          <w:jc w:val="center"/>
        </w:trPr>
        <w:tc>
          <w:tcPr>
            <w:tcW w:w="9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7CDB2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AFE61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DAB7B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831CD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B4E14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F2F7A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D4FD5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C8987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4D024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1D595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95.0730[M+H-C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6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5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O</w:t>
            </w:r>
            <w:proofErr w:type="gramStart"/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]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12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BB389" w14:textId="77777777" w:rsidR="008F4BE4" w:rsidRDefault="008F4BE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7" w:type="dxa"/>
            <w:gridSpan w:val="2"/>
            <w:vAlign w:val="center"/>
          </w:tcPr>
          <w:p w14:paraId="770352BA" w14:textId="77777777" w:rsidR="008F4BE4" w:rsidRDefault="008F4BE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8F4BE4" w14:paraId="1DE34351" w14:textId="77777777">
        <w:trPr>
          <w:trHeight w:val="340"/>
          <w:jc w:val="center"/>
        </w:trPr>
        <w:tc>
          <w:tcPr>
            <w:tcW w:w="9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01370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66B2F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AA617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2AD27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9811D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B2E78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291E1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327E0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D8CA1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89E34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51.0710[M+H-H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5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O</w:t>
            </w:r>
            <w:proofErr w:type="gramStart"/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]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12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A270D" w14:textId="77777777" w:rsidR="008F4BE4" w:rsidRDefault="008F4BE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7" w:type="dxa"/>
            <w:gridSpan w:val="2"/>
            <w:vAlign w:val="center"/>
          </w:tcPr>
          <w:p w14:paraId="454908CC" w14:textId="77777777" w:rsidR="008F4BE4" w:rsidRDefault="008F4BE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8F4BE4" w14:paraId="0C96D167" w14:textId="77777777">
        <w:trPr>
          <w:trHeight w:val="340"/>
          <w:jc w:val="center"/>
        </w:trPr>
        <w:tc>
          <w:tcPr>
            <w:tcW w:w="95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A3FA9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106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909F0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3.5</w:t>
            </w:r>
          </w:p>
        </w:tc>
        <w:tc>
          <w:tcPr>
            <w:tcW w:w="151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F2A55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[M+NH</w:t>
            </w:r>
            <w:proofErr w:type="gramStart"/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]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217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7D92A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Methyl </w:t>
            </w:r>
            <w:proofErr w:type="spellStart"/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brevifolin</w:t>
            </w:r>
            <w:proofErr w:type="spellEnd"/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 carboxylate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31BBD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14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10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8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C08B0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306.0376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6187C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324.0719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63101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324.0717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2B2AE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0.62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D8357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39.0449[M+H-C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7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O</w:t>
            </w:r>
            <w:proofErr w:type="gramStart"/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5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]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127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C4A169" w14:textId="77777777" w:rsidR="008F4BE4" w:rsidRDefault="00A13F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Sappan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Wood</w:t>
            </w:r>
          </w:p>
        </w:tc>
        <w:tc>
          <w:tcPr>
            <w:tcW w:w="257" w:type="dxa"/>
            <w:gridSpan w:val="2"/>
            <w:vAlign w:val="center"/>
          </w:tcPr>
          <w:p w14:paraId="5470F5E9" w14:textId="77777777" w:rsidR="008F4BE4" w:rsidRDefault="008F4BE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8F4BE4" w14:paraId="70A3F48E" w14:textId="77777777">
        <w:trPr>
          <w:trHeight w:val="340"/>
          <w:jc w:val="center"/>
        </w:trPr>
        <w:tc>
          <w:tcPr>
            <w:tcW w:w="9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C0329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1EBD9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1C744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6309A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366ED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07561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3D7A4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47A68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8BABA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04E55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41.0615[M+H-C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7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HO</w:t>
            </w:r>
            <w:proofErr w:type="gramStart"/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5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]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12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9E7C6" w14:textId="77777777" w:rsidR="008F4BE4" w:rsidRDefault="008F4BE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7" w:type="dxa"/>
            <w:gridSpan w:val="2"/>
            <w:vAlign w:val="center"/>
          </w:tcPr>
          <w:p w14:paraId="2DAD690D" w14:textId="77777777" w:rsidR="008F4BE4" w:rsidRDefault="008F4BE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8F4BE4" w14:paraId="0E297278" w14:textId="77777777">
        <w:trPr>
          <w:trHeight w:val="340"/>
          <w:jc w:val="center"/>
        </w:trPr>
        <w:tc>
          <w:tcPr>
            <w:tcW w:w="9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9EDCF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512B7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BBB43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BEFCD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B6C0F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D342B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742B8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7524E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D3C6C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3DD04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55.0425[M+H-C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7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O</w:t>
            </w:r>
            <w:proofErr w:type="gramStart"/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]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12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2BDDE" w14:textId="77777777" w:rsidR="008F4BE4" w:rsidRDefault="008F4BE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7" w:type="dxa"/>
            <w:gridSpan w:val="2"/>
            <w:vAlign w:val="center"/>
          </w:tcPr>
          <w:p w14:paraId="796AB833" w14:textId="77777777" w:rsidR="008F4BE4" w:rsidRDefault="008F4BE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8F4BE4" w14:paraId="5AAAD296" w14:textId="77777777">
        <w:trPr>
          <w:trHeight w:val="340"/>
          <w:jc w:val="center"/>
        </w:trPr>
        <w:tc>
          <w:tcPr>
            <w:tcW w:w="9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91579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99F6B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5AB42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7BF38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FA2AF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0D729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B1397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B7493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41AD2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5C7F3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85.0518[M+H-C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6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HO</w:t>
            </w:r>
            <w:proofErr w:type="gramStart"/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]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12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49111" w14:textId="77777777" w:rsidR="008F4BE4" w:rsidRDefault="008F4BE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7" w:type="dxa"/>
            <w:gridSpan w:val="2"/>
            <w:vAlign w:val="center"/>
          </w:tcPr>
          <w:p w14:paraId="588E0035" w14:textId="77777777" w:rsidR="008F4BE4" w:rsidRDefault="008F4BE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8F4BE4" w14:paraId="032FBA55" w14:textId="77777777">
        <w:trPr>
          <w:trHeight w:val="340"/>
          <w:jc w:val="center"/>
        </w:trPr>
        <w:tc>
          <w:tcPr>
            <w:tcW w:w="9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D9C75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817C9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54758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EE631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1BCDF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76D0A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ECAB0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2824E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DB5F0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99C98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05.0573[M+H-C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HO</w:t>
            </w:r>
            <w:proofErr w:type="gramStart"/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]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12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935FA" w14:textId="77777777" w:rsidR="008F4BE4" w:rsidRDefault="008F4BE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7" w:type="dxa"/>
            <w:gridSpan w:val="2"/>
            <w:vAlign w:val="center"/>
          </w:tcPr>
          <w:p w14:paraId="3BD8B1F4" w14:textId="77777777" w:rsidR="008F4BE4" w:rsidRDefault="008F4BE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8F4BE4" w14:paraId="6FA79BF5" w14:textId="77777777">
        <w:trPr>
          <w:trHeight w:val="320"/>
          <w:jc w:val="center"/>
        </w:trPr>
        <w:tc>
          <w:tcPr>
            <w:tcW w:w="958" w:type="dxa"/>
            <w:tcBorders>
              <w:top w:val="nil"/>
              <w:left w:val="nil"/>
              <w:right w:val="nil"/>
            </w:tcBorders>
            <w:vAlign w:val="center"/>
          </w:tcPr>
          <w:p w14:paraId="590BF671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57</w:t>
            </w:r>
          </w:p>
        </w:tc>
        <w:tc>
          <w:tcPr>
            <w:tcW w:w="1064" w:type="dxa"/>
            <w:tcBorders>
              <w:top w:val="nil"/>
              <w:left w:val="nil"/>
              <w:right w:val="nil"/>
            </w:tcBorders>
            <w:vAlign w:val="center"/>
          </w:tcPr>
          <w:p w14:paraId="3AFA234C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3.61</w:t>
            </w:r>
          </w:p>
        </w:tc>
        <w:tc>
          <w:tcPr>
            <w:tcW w:w="1513" w:type="dxa"/>
            <w:tcBorders>
              <w:top w:val="nil"/>
              <w:left w:val="nil"/>
              <w:right w:val="nil"/>
            </w:tcBorders>
            <w:vAlign w:val="center"/>
          </w:tcPr>
          <w:p w14:paraId="2928E7B6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[M+</w:t>
            </w:r>
            <w:proofErr w:type="gramStart"/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H]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2178" w:type="dxa"/>
            <w:tcBorders>
              <w:top w:val="nil"/>
              <w:left w:val="nil"/>
              <w:right w:val="nil"/>
            </w:tcBorders>
            <w:vAlign w:val="center"/>
          </w:tcPr>
          <w:p w14:paraId="214E0770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Genipingentiobiosid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14:paraId="498010C1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23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34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15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vAlign w:val="center"/>
          </w:tcPr>
          <w:p w14:paraId="510F9760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550.1898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5E2F20DB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551.197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510C4960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551.196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14:paraId="5F67BD37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.9</w:t>
            </w:r>
          </w:p>
        </w:tc>
        <w:tc>
          <w:tcPr>
            <w:tcW w:w="2588" w:type="dxa"/>
            <w:tcBorders>
              <w:top w:val="nil"/>
              <w:left w:val="nil"/>
              <w:right w:val="nil"/>
            </w:tcBorders>
            <w:vAlign w:val="center"/>
          </w:tcPr>
          <w:p w14:paraId="29D2E2EA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551.1960[M+</w:t>
            </w:r>
            <w:proofErr w:type="gramStart"/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H]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127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A57EF1F" w14:textId="77777777" w:rsidR="008F4BE4" w:rsidRDefault="00A13F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eech</w:t>
            </w:r>
          </w:p>
        </w:tc>
        <w:tc>
          <w:tcPr>
            <w:tcW w:w="257" w:type="dxa"/>
            <w:gridSpan w:val="2"/>
            <w:vAlign w:val="center"/>
          </w:tcPr>
          <w:p w14:paraId="3A7D3002" w14:textId="77777777" w:rsidR="008F4BE4" w:rsidRDefault="008F4BE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8F4BE4" w14:paraId="2DA1F4E4" w14:textId="77777777">
        <w:trPr>
          <w:trHeight w:val="340"/>
          <w:jc w:val="center"/>
        </w:trPr>
        <w:tc>
          <w:tcPr>
            <w:tcW w:w="95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7010A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106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F99FF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3.82</w:t>
            </w:r>
          </w:p>
        </w:tc>
        <w:tc>
          <w:tcPr>
            <w:tcW w:w="151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3C2C6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[M+</w:t>
            </w:r>
            <w:proofErr w:type="gramStart"/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H]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217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3F86E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Safflower yellow A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E46E9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27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30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15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34644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594.1585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B6E93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595.1663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DEF5E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595.1693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4CD8E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5.04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E835A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81.0077[M+H-C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19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25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O</w:t>
            </w:r>
            <w:proofErr w:type="gramStart"/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10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]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127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51C119" w14:textId="77777777" w:rsidR="008F4BE4" w:rsidRDefault="00A13F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afflower</w:t>
            </w:r>
          </w:p>
        </w:tc>
        <w:tc>
          <w:tcPr>
            <w:tcW w:w="257" w:type="dxa"/>
            <w:gridSpan w:val="2"/>
            <w:vAlign w:val="center"/>
          </w:tcPr>
          <w:p w14:paraId="3969DF22" w14:textId="77777777" w:rsidR="008F4BE4" w:rsidRDefault="008F4BE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8F4BE4" w14:paraId="50D11E46" w14:textId="77777777">
        <w:trPr>
          <w:trHeight w:val="340"/>
          <w:jc w:val="center"/>
        </w:trPr>
        <w:tc>
          <w:tcPr>
            <w:tcW w:w="9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CAAFE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895C8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70CC0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0D53A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0E3BF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DC96A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4B5BC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CD00E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66BFF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9F759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47.0258[M+H-C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15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23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O</w:t>
            </w:r>
            <w:proofErr w:type="gramStart"/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9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]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12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2BF6B" w14:textId="77777777" w:rsidR="008F4BE4" w:rsidRDefault="008F4BE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7" w:type="dxa"/>
            <w:gridSpan w:val="2"/>
            <w:vAlign w:val="center"/>
          </w:tcPr>
          <w:p w14:paraId="15D6142F" w14:textId="77777777" w:rsidR="008F4BE4" w:rsidRDefault="008F4BE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8F4BE4" w14:paraId="0D886370" w14:textId="77777777">
        <w:trPr>
          <w:trHeight w:val="340"/>
          <w:jc w:val="center"/>
        </w:trPr>
        <w:tc>
          <w:tcPr>
            <w:tcW w:w="9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3488D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2EE3D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A69A9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45306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1C814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551E6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3CBF4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442F6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97976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57025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89.0774[M+H-C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12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17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O</w:t>
            </w:r>
            <w:proofErr w:type="gramStart"/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9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]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12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C11D5" w14:textId="77777777" w:rsidR="008F4BE4" w:rsidRDefault="008F4BE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7" w:type="dxa"/>
            <w:gridSpan w:val="2"/>
            <w:vAlign w:val="center"/>
          </w:tcPr>
          <w:p w14:paraId="574502C7" w14:textId="77777777" w:rsidR="008F4BE4" w:rsidRDefault="008F4BE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8F4BE4" w14:paraId="2E820C99" w14:textId="77777777">
        <w:trPr>
          <w:trHeight w:val="340"/>
          <w:jc w:val="center"/>
        </w:trPr>
        <w:tc>
          <w:tcPr>
            <w:tcW w:w="9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B7CAE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AF382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C82F6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9152C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E11EC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27BE1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72500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36F08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74D77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3939E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303.0442[M+H-C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12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19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O</w:t>
            </w:r>
            <w:proofErr w:type="gramStart"/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8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]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12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2CF84" w14:textId="77777777" w:rsidR="008F4BE4" w:rsidRDefault="008F4BE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7" w:type="dxa"/>
            <w:gridSpan w:val="2"/>
            <w:vAlign w:val="center"/>
          </w:tcPr>
          <w:p w14:paraId="369FE0DB" w14:textId="77777777" w:rsidR="008F4BE4" w:rsidRDefault="008F4BE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8F4BE4" w14:paraId="3FAF025E" w14:textId="77777777">
        <w:trPr>
          <w:trHeight w:val="340"/>
          <w:jc w:val="center"/>
        </w:trPr>
        <w:tc>
          <w:tcPr>
            <w:tcW w:w="9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A17A8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A6C36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627D6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31CE1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798F1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307AE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A658C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65C57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13D17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159C6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433.1174[M+H-C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6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9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O</w:t>
            </w:r>
            <w:proofErr w:type="gramStart"/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5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]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12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DC02C" w14:textId="77777777" w:rsidR="008F4BE4" w:rsidRDefault="008F4BE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7" w:type="dxa"/>
            <w:gridSpan w:val="2"/>
            <w:tcBorders>
              <w:bottom w:val="nil"/>
            </w:tcBorders>
            <w:vAlign w:val="center"/>
          </w:tcPr>
          <w:p w14:paraId="7F321726" w14:textId="77777777" w:rsidR="008F4BE4" w:rsidRDefault="008F4BE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8F4BE4" w14:paraId="6622A8A3" w14:textId="77777777">
        <w:trPr>
          <w:trHeight w:val="340"/>
          <w:jc w:val="center"/>
        </w:trPr>
        <w:tc>
          <w:tcPr>
            <w:tcW w:w="95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AA9D7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106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260D8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3.83</w:t>
            </w:r>
          </w:p>
        </w:tc>
        <w:tc>
          <w:tcPr>
            <w:tcW w:w="151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9F9BD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[M+NH</w:t>
            </w:r>
            <w:proofErr w:type="gramStart"/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]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217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E9523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Aflatoxing1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C3283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17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12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7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A9A69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328.0583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2B1A5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346.0927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5D864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346.0902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B38D0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7.23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F5E27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29.0517[M+H-C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O</w:t>
            </w:r>
            <w:proofErr w:type="gramStart"/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]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127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EBC8CC" w14:textId="77777777" w:rsidR="008F4BE4" w:rsidRDefault="00A13F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eech</w:t>
            </w:r>
          </w:p>
        </w:tc>
        <w:tc>
          <w:tcPr>
            <w:tcW w:w="25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310A7" w14:textId="77777777" w:rsidR="008F4BE4" w:rsidRDefault="008F4BE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8F4BE4" w14:paraId="46A4CCBE" w14:textId="77777777">
        <w:trPr>
          <w:trHeight w:val="340"/>
          <w:jc w:val="center"/>
        </w:trPr>
        <w:tc>
          <w:tcPr>
            <w:tcW w:w="9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C6A7A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DAE6D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958DA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26116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3642E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714BA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2D925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1356A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AD63C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99483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47.0258[M+H-C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5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5</w:t>
            </w:r>
            <w:proofErr w:type="gramStart"/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O]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12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341D4" w14:textId="77777777" w:rsidR="008F4BE4" w:rsidRDefault="008F4BE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12C7E" w14:textId="77777777" w:rsidR="008F4BE4" w:rsidRDefault="008F4BE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8F4BE4" w14:paraId="24D7A03A" w14:textId="77777777">
        <w:trPr>
          <w:trHeight w:val="340"/>
          <w:jc w:val="center"/>
        </w:trPr>
        <w:tc>
          <w:tcPr>
            <w:tcW w:w="9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F6F50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E252E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53CBD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7EF35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0A836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1DEEF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23CF6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95D71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29B1B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53998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59.0201[M+H-C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5</w:t>
            </w:r>
            <w:proofErr w:type="gramStart"/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O]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12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F4D72" w14:textId="77777777" w:rsidR="008F4BE4" w:rsidRDefault="008F4BE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ABDFE" w14:textId="77777777" w:rsidR="008F4BE4" w:rsidRDefault="008F4BE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8F4BE4" w14:paraId="607E04F5" w14:textId="77777777">
        <w:trPr>
          <w:trHeight w:val="340"/>
          <w:jc w:val="center"/>
        </w:trPr>
        <w:tc>
          <w:tcPr>
            <w:tcW w:w="9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A9A92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8DA83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396A6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74DF3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62F7B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8511C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C6753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4D848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A2908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500CD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303.0442[M+H-C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proofErr w:type="gramStart"/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H]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12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CC411" w14:textId="77777777" w:rsidR="008F4BE4" w:rsidRDefault="008F4BE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A82EF" w14:textId="77777777" w:rsidR="008F4BE4" w:rsidRDefault="008F4BE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8F4BE4" w14:paraId="6A720B2F" w14:textId="77777777">
        <w:trPr>
          <w:trHeight w:val="340"/>
          <w:jc w:val="center"/>
        </w:trPr>
        <w:tc>
          <w:tcPr>
            <w:tcW w:w="95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107D7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106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69EF8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3.83</w:t>
            </w:r>
          </w:p>
        </w:tc>
        <w:tc>
          <w:tcPr>
            <w:tcW w:w="151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D5E17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[M+</w:t>
            </w:r>
            <w:proofErr w:type="gramStart"/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H]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217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F9BEF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Carthamidin</w:t>
            </w:r>
            <w:proofErr w:type="spellEnd"/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DD1CE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15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12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6853A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88.0634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20786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89.0712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74021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89.0763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3D80E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8.3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4660B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19.0421[M+H-C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7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5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O</w:t>
            </w:r>
            <w:proofErr w:type="gramStart"/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5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]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127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BBA42A" w14:textId="77777777" w:rsidR="008F4BE4" w:rsidRDefault="00A13F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afflower</w:t>
            </w:r>
          </w:p>
        </w:tc>
        <w:tc>
          <w:tcPr>
            <w:tcW w:w="257" w:type="dxa"/>
            <w:gridSpan w:val="2"/>
            <w:tcBorders>
              <w:top w:val="nil"/>
            </w:tcBorders>
            <w:vAlign w:val="center"/>
          </w:tcPr>
          <w:p w14:paraId="6095B5F3" w14:textId="77777777" w:rsidR="008F4BE4" w:rsidRDefault="008F4BE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8F4BE4" w14:paraId="3CEBF713" w14:textId="77777777">
        <w:trPr>
          <w:trHeight w:val="340"/>
          <w:jc w:val="center"/>
        </w:trPr>
        <w:tc>
          <w:tcPr>
            <w:tcW w:w="9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3F719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B3892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6259D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DB315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BE534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4B4B1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4A8A4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67A37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B5344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635E4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69.0054[M+H-C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8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7</w:t>
            </w:r>
            <w:proofErr w:type="gramStart"/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O]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12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E2BAC" w14:textId="77777777" w:rsidR="008F4BE4" w:rsidRDefault="008F4BE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7" w:type="dxa"/>
            <w:gridSpan w:val="2"/>
            <w:vAlign w:val="center"/>
          </w:tcPr>
          <w:p w14:paraId="593E0FAB" w14:textId="77777777" w:rsidR="008F4BE4" w:rsidRDefault="008F4BE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8F4BE4" w14:paraId="7E6DCEC9" w14:textId="77777777">
        <w:trPr>
          <w:trHeight w:val="340"/>
          <w:jc w:val="center"/>
        </w:trPr>
        <w:tc>
          <w:tcPr>
            <w:tcW w:w="95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27995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61</w:t>
            </w:r>
          </w:p>
        </w:tc>
        <w:tc>
          <w:tcPr>
            <w:tcW w:w="106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F0F44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3.85</w:t>
            </w:r>
          </w:p>
        </w:tc>
        <w:tc>
          <w:tcPr>
            <w:tcW w:w="151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957C7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[M+NH</w:t>
            </w:r>
            <w:proofErr w:type="gramStart"/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]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217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95058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Saffloryellow</w:t>
            </w:r>
            <w:proofErr w:type="spellEnd"/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C4544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27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30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16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A20F0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610.1534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E6BDA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628.1878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C9423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628.1808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BEBFE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1.12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92A9F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59.0201[M+H-C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14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23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O</w:t>
            </w:r>
            <w:proofErr w:type="gramStart"/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10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]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127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14C3D7" w14:textId="77777777" w:rsidR="008F4BE4" w:rsidRDefault="00A13F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afflower</w:t>
            </w:r>
          </w:p>
        </w:tc>
        <w:tc>
          <w:tcPr>
            <w:tcW w:w="257" w:type="dxa"/>
            <w:gridSpan w:val="2"/>
            <w:vAlign w:val="center"/>
          </w:tcPr>
          <w:p w14:paraId="7DAA0424" w14:textId="77777777" w:rsidR="008F4BE4" w:rsidRDefault="008F4BE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8F4BE4" w14:paraId="1E93A8FB" w14:textId="77777777">
        <w:trPr>
          <w:trHeight w:val="340"/>
          <w:jc w:val="center"/>
        </w:trPr>
        <w:tc>
          <w:tcPr>
            <w:tcW w:w="9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30302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745A8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82762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B9CE9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F8D54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DC4EF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8AA38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6CBF5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B56E4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12DFD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89.0774[M+H-C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12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17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O</w:t>
            </w:r>
            <w:proofErr w:type="gramStart"/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10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]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12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E0F7C" w14:textId="77777777" w:rsidR="008F4BE4" w:rsidRDefault="008F4BE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7" w:type="dxa"/>
            <w:gridSpan w:val="2"/>
            <w:vAlign w:val="center"/>
          </w:tcPr>
          <w:p w14:paraId="6DD4FA4F" w14:textId="77777777" w:rsidR="008F4BE4" w:rsidRDefault="008F4BE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8F4BE4" w14:paraId="138DBE11" w14:textId="77777777">
        <w:trPr>
          <w:trHeight w:val="340"/>
          <w:jc w:val="center"/>
        </w:trPr>
        <w:tc>
          <w:tcPr>
            <w:tcW w:w="9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65776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61F23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55050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6FBA8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139C4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1F6F5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BFE48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6CB94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CA1D1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8997C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303.0442[M+H-C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12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19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O</w:t>
            </w:r>
            <w:proofErr w:type="gramStart"/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9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]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12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4D343" w14:textId="77777777" w:rsidR="008F4BE4" w:rsidRDefault="008F4BE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7" w:type="dxa"/>
            <w:gridSpan w:val="2"/>
            <w:vAlign w:val="center"/>
          </w:tcPr>
          <w:p w14:paraId="68796111" w14:textId="77777777" w:rsidR="008F4BE4" w:rsidRDefault="008F4BE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8F4BE4" w14:paraId="6A904502" w14:textId="77777777">
        <w:trPr>
          <w:trHeight w:val="340"/>
          <w:jc w:val="center"/>
        </w:trPr>
        <w:tc>
          <w:tcPr>
            <w:tcW w:w="9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15EE7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29DC1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AED25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8A459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5A034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FDBBC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D83E7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A0F22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35981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D6EA5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327.0184[M+H-C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11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23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O</w:t>
            </w:r>
            <w:proofErr w:type="gramStart"/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8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]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12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AA667" w14:textId="77777777" w:rsidR="008F4BE4" w:rsidRDefault="008F4BE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7" w:type="dxa"/>
            <w:gridSpan w:val="2"/>
            <w:vAlign w:val="center"/>
          </w:tcPr>
          <w:p w14:paraId="2DCE9E01" w14:textId="77777777" w:rsidR="008F4BE4" w:rsidRDefault="008F4BE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8F4BE4" w14:paraId="3BA4AB58" w14:textId="77777777">
        <w:trPr>
          <w:trHeight w:val="340"/>
          <w:jc w:val="center"/>
        </w:trPr>
        <w:tc>
          <w:tcPr>
            <w:tcW w:w="9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443DB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BF224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510CB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1FAB1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AFB97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2BEE6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26A47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3EED8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ED87E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435B7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433.1174[M+H-C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6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9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O</w:t>
            </w:r>
            <w:proofErr w:type="gramStart"/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6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]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12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D5C16" w14:textId="77777777" w:rsidR="008F4BE4" w:rsidRDefault="008F4BE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7" w:type="dxa"/>
            <w:gridSpan w:val="2"/>
            <w:vAlign w:val="center"/>
          </w:tcPr>
          <w:p w14:paraId="14A29116" w14:textId="77777777" w:rsidR="008F4BE4" w:rsidRDefault="008F4BE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8F4BE4" w14:paraId="214CE34B" w14:textId="77777777">
        <w:trPr>
          <w:trHeight w:val="560"/>
          <w:jc w:val="center"/>
        </w:trPr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E2B35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C5ABB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4.02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1A6E7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[M+</w:t>
            </w:r>
            <w:proofErr w:type="gramStart"/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H]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CC622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Kaempfer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9D480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15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10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A1DA6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86.04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0398E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87.05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CC4AA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87.05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1A3EB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8.71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A5972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87.0531[M+</w:t>
            </w:r>
            <w:proofErr w:type="gramStart"/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H]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6338B" w14:textId="77777777" w:rsidR="008F4BE4" w:rsidRDefault="00A13F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ilkvetch Root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and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afflower</w:t>
            </w:r>
          </w:p>
        </w:tc>
        <w:tc>
          <w:tcPr>
            <w:tcW w:w="257" w:type="dxa"/>
            <w:gridSpan w:val="2"/>
            <w:vAlign w:val="center"/>
          </w:tcPr>
          <w:p w14:paraId="5CF44020" w14:textId="77777777" w:rsidR="008F4BE4" w:rsidRDefault="008F4BE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8F4BE4" w14:paraId="762FFBE6" w14:textId="77777777">
        <w:trPr>
          <w:trHeight w:val="340"/>
          <w:jc w:val="center"/>
        </w:trPr>
        <w:tc>
          <w:tcPr>
            <w:tcW w:w="95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87BA8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63</w:t>
            </w:r>
          </w:p>
        </w:tc>
        <w:tc>
          <w:tcPr>
            <w:tcW w:w="106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C937A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4.35</w:t>
            </w:r>
          </w:p>
        </w:tc>
        <w:tc>
          <w:tcPr>
            <w:tcW w:w="151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2990B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[</w:t>
            </w:r>
            <w:proofErr w:type="spellStart"/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M+</w:t>
            </w:r>
            <w:proofErr w:type="gramStart"/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Na</w:t>
            </w:r>
            <w:proofErr w:type="spellEnd"/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]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217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62027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Uridine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C33E3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9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12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F5C64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44.0695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82266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67.0593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C7421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67.0612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FEC5C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7.12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B77B0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72.0375[M+H-C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6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6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NO</w:t>
            </w:r>
            <w:proofErr w:type="gramStart"/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5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]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127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2B74ED" w14:textId="77777777" w:rsidR="008F4BE4" w:rsidRDefault="00A13F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ilkvetch Root</w:t>
            </w:r>
          </w:p>
        </w:tc>
        <w:tc>
          <w:tcPr>
            <w:tcW w:w="257" w:type="dxa"/>
            <w:gridSpan w:val="2"/>
            <w:vAlign w:val="center"/>
          </w:tcPr>
          <w:p w14:paraId="3B3187B5" w14:textId="77777777" w:rsidR="008F4BE4" w:rsidRDefault="008F4BE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8F4BE4" w14:paraId="4360B1EA" w14:textId="77777777">
        <w:trPr>
          <w:trHeight w:val="340"/>
          <w:jc w:val="center"/>
        </w:trPr>
        <w:tc>
          <w:tcPr>
            <w:tcW w:w="9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F9BE5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C650E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D7ACB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C73C5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23BFB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41036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E9D31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135C5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89FA9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1C8C0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81.0591[M+H-CH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O</w:t>
            </w:r>
            <w:proofErr w:type="gramStart"/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]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12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F23A0" w14:textId="77777777" w:rsidR="008F4BE4" w:rsidRDefault="008F4BE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7" w:type="dxa"/>
            <w:gridSpan w:val="2"/>
            <w:vAlign w:val="center"/>
          </w:tcPr>
          <w:p w14:paraId="34267B9B" w14:textId="77777777" w:rsidR="008F4BE4" w:rsidRDefault="008F4BE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8F4BE4" w14:paraId="4AF8EF99" w14:textId="77777777">
        <w:trPr>
          <w:trHeight w:val="340"/>
          <w:jc w:val="center"/>
        </w:trPr>
        <w:tc>
          <w:tcPr>
            <w:tcW w:w="9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63838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7B0DB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8ACC7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94BCD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DB476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10D86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0B4DA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713F8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5E5D7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F2D4A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95.0760[M+H-HO</w:t>
            </w:r>
            <w:proofErr w:type="gramStart"/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]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12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954F6" w14:textId="77777777" w:rsidR="008F4BE4" w:rsidRDefault="008F4BE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7" w:type="dxa"/>
            <w:gridSpan w:val="2"/>
            <w:vAlign w:val="center"/>
          </w:tcPr>
          <w:p w14:paraId="02AD3C8F" w14:textId="77777777" w:rsidR="008F4BE4" w:rsidRDefault="008F4BE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8F4BE4" w14:paraId="1E7959B6" w14:textId="77777777">
        <w:trPr>
          <w:trHeight w:val="340"/>
          <w:jc w:val="center"/>
        </w:trPr>
        <w:tc>
          <w:tcPr>
            <w:tcW w:w="9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C9C85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D864A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594E7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E61D3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B9187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AB285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F8749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5D5BC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55B73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20F90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97.0489[M+H-CH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O</w:t>
            </w:r>
            <w:proofErr w:type="gramStart"/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]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12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BD769" w14:textId="77777777" w:rsidR="008F4BE4" w:rsidRDefault="008F4BE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7" w:type="dxa"/>
            <w:gridSpan w:val="2"/>
            <w:vAlign w:val="center"/>
          </w:tcPr>
          <w:p w14:paraId="5B13B7A7" w14:textId="77777777" w:rsidR="008F4BE4" w:rsidRDefault="008F4BE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8F4BE4" w14:paraId="7ECB2719" w14:textId="77777777">
        <w:trPr>
          <w:trHeight w:val="340"/>
          <w:jc w:val="center"/>
        </w:trPr>
        <w:tc>
          <w:tcPr>
            <w:tcW w:w="9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35F01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07291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81045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520FA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EDEAE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1741A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000CE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BC63D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0DF1C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C23EA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11.0716[M+H-HO</w:t>
            </w:r>
            <w:proofErr w:type="gramStart"/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]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12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AB3AF" w14:textId="77777777" w:rsidR="008F4BE4" w:rsidRDefault="008F4BE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7" w:type="dxa"/>
            <w:gridSpan w:val="2"/>
            <w:vAlign w:val="center"/>
          </w:tcPr>
          <w:p w14:paraId="4C5BF4CC" w14:textId="77777777" w:rsidR="008F4BE4" w:rsidRDefault="008F4BE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8F4BE4" w14:paraId="47A1A0C6" w14:textId="77777777">
        <w:trPr>
          <w:trHeight w:val="340"/>
          <w:jc w:val="center"/>
        </w:trPr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7E6FD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6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549F6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4.5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311DE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[M+NH</w:t>
            </w:r>
            <w:proofErr w:type="gramStart"/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]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17800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Suffruticoside</w:t>
            </w:r>
            <w:proofErr w:type="spellEnd"/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 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53F56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27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32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1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BADF2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612.1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CDF61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630.20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24422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630.19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CB987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1.43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6161A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65.0630[M+H-C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18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23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O</w:t>
            </w:r>
            <w:proofErr w:type="gramStart"/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13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]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5AEE23" w14:textId="77777777" w:rsidR="008F4BE4" w:rsidRDefault="00A13F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ilkvetch Root</w:t>
            </w:r>
          </w:p>
        </w:tc>
        <w:tc>
          <w:tcPr>
            <w:tcW w:w="257" w:type="dxa"/>
            <w:gridSpan w:val="2"/>
            <w:tcBorders>
              <w:bottom w:val="nil"/>
            </w:tcBorders>
            <w:vAlign w:val="center"/>
          </w:tcPr>
          <w:p w14:paraId="626E96F2" w14:textId="77777777" w:rsidR="008F4BE4" w:rsidRDefault="008F4BE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8F4BE4" w14:paraId="2019272A" w14:textId="77777777">
        <w:trPr>
          <w:trHeight w:val="340"/>
          <w:jc w:val="center"/>
        </w:trPr>
        <w:tc>
          <w:tcPr>
            <w:tcW w:w="95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1A41F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106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20B16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4.73</w:t>
            </w:r>
          </w:p>
        </w:tc>
        <w:tc>
          <w:tcPr>
            <w:tcW w:w="151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00BF4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[M+</w:t>
            </w:r>
            <w:proofErr w:type="gramStart"/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H]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217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77BFD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3'-Hydroxy-4--methoxyisoflavone-7-o-beta-d-glucoside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C656A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22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22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B5871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446.1213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CC517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447.1291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1B542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447.1251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37DC3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8.95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CAB68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69.0566[M+H-C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14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13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O</w:t>
            </w:r>
            <w:proofErr w:type="gramStart"/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6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]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127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D8A181" w14:textId="77777777" w:rsidR="008F4BE4" w:rsidRDefault="00A13F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ilkvetch Root</w:t>
            </w:r>
          </w:p>
        </w:tc>
        <w:tc>
          <w:tcPr>
            <w:tcW w:w="25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89AD9" w14:textId="77777777" w:rsidR="008F4BE4" w:rsidRDefault="008F4BE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8F4BE4" w14:paraId="5D1F2CE3" w14:textId="77777777">
        <w:trPr>
          <w:trHeight w:val="340"/>
          <w:jc w:val="center"/>
        </w:trPr>
        <w:tc>
          <w:tcPr>
            <w:tcW w:w="9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2FCF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6B87F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09EA1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25A7C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61247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7EF5B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64D6E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5377F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EE85E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520D6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96.0451[M+H-C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13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14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O</w:t>
            </w:r>
            <w:proofErr w:type="gramStart"/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5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]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12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97E8A" w14:textId="77777777" w:rsidR="008F4BE4" w:rsidRDefault="008F4BE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87B4E" w14:textId="77777777" w:rsidR="008F4BE4" w:rsidRDefault="008F4BE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8F4BE4" w14:paraId="64F52E39" w14:textId="77777777">
        <w:trPr>
          <w:trHeight w:val="340"/>
          <w:jc w:val="center"/>
        </w:trPr>
        <w:tc>
          <w:tcPr>
            <w:tcW w:w="9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9DA3B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5D423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8203A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91EEB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41302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A1475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FB973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A4EA9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89A17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C1F06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97.0510[M+H-C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13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13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O</w:t>
            </w:r>
            <w:proofErr w:type="gramStart"/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5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]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12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F0BA3" w14:textId="77777777" w:rsidR="008F4BE4" w:rsidRDefault="008F4BE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E399D" w14:textId="77777777" w:rsidR="008F4BE4" w:rsidRDefault="008F4BE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8F4BE4" w14:paraId="426F9BE0" w14:textId="77777777">
        <w:trPr>
          <w:trHeight w:val="340"/>
          <w:jc w:val="center"/>
        </w:trPr>
        <w:tc>
          <w:tcPr>
            <w:tcW w:w="9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B3A04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D8837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F7ADF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9B57F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4A5F8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01D52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1A0F0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80255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E6D58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5831D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53.0407[M+H-C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7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13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O</w:t>
            </w:r>
            <w:proofErr w:type="gramStart"/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6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]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12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3C793" w14:textId="77777777" w:rsidR="008F4BE4" w:rsidRDefault="008F4BE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C3CA7" w14:textId="77777777" w:rsidR="008F4BE4" w:rsidRDefault="008F4BE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8F4BE4" w14:paraId="2A0CB760" w14:textId="77777777">
        <w:trPr>
          <w:trHeight w:val="340"/>
          <w:jc w:val="center"/>
        </w:trPr>
        <w:tc>
          <w:tcPr>
            <w:tcW w:w="9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BA59C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D2538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99D20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DAEEB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C1C20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FDEA6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D7D24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6AB11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D6E9D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942CA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70.0465[M+H-C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7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12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O</w:t>
            </w:r>
            <w:proofErr w:type="gramStart"/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5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]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12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443B5" w14:textId="77777777" w:rsidR="008F4BE4" w:rsidRDefault="008F4BE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64834" w14:textId="77777777" w:rsidR="008F4BE4" w:rsidRDefault="008F4BE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8F4BE4" w14:paraId="07FD2040" w14:textId="77777777">
        <w:trPr>
          <w:trHeight w:val="497"/>
          <w:jc w:val="center"/>
        </w:trPr>
        <w:tc>
          <w:tcPr>
            <w:tcW w:w="95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3B877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66</w:t>
            </w:r>
          </w:p>
        </w:tc>
        <w:tc>
          <w:tcPr>
            <w:tcW w:w="106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877DB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4.88</w:t>
            </w:r>
          </w:p>
        </w:tc>
        <w:tc>
          <w:tcPr>
            <w:tcW w:w="151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B0976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[M+NH</w:t>
            </w:r>
            <w:proofErr w:type="gramStart"/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]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217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6EC47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Cartormin</w:t>
            </w:r>
            <w:proofErr w:type="spellEnd"/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335BD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27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29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NO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13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1543F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575.1639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9E4C0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593.1983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959A14B" w14:textId="77777777" w:rsidR="008F4BE4" w:rsidRDefault="00A13F73">
            <w:pPr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593.1985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DAAB7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0.34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AFA9C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47.0388[M+H-C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18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22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NO</w:t>
            </w:r>
            <w:proofErr w:type="gramStart"/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11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]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127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CCFB20" w14:textId="77777777" w:rsidR="008F4BE4" w:rsidRDefault="00A13F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afflower</w:t>
            </w:r>
          </w:p>
        </w:tc>
        <w:tc>
          <w:tcPr>
            <w:tcW w:w="257" w:type="dxa"/>
            <w:gridSpan w:val="2"/>
            <w:tcBorders>
              <w:top w:val="nil"/>
            </w:tcBorders>
            <w:vAlign w:val="center"/>
          </w:tcPr>
          <w:p w14:paraId="54CAED44" w14:textId="77777777" w:rsidR="008F4BE4" w:rsidRDefault="008F4BE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8F4BE4" w14:paraId="18202535" w14:textId="77777777">
        <w:trPr>
          <w:trHeight w:val="340"/>
          <w:jc w:val="center"/>
        </w:trPr>
        <w:tc>
          <w:tcPr>
            <w:tcW w:w="9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AE2DC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DE0D2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6BC66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63BF2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670CF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27864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1736A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14:paraId="23D5703E" w14:textId="77777777" w:rsidR="008F4BE4" w:rsidRDefault="008F4BE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FBFFB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4E8A1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303.0353[M+H-C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13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20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O</w:t>
            </w:r>
            <w:proofErr w:type="gramStart"/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6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]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12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D70A1" w14:textId="77777777" w:rsidR="008F4BE4" w:rsidRDefault="008F4BE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7" w:type="dxa"/>
            <w:gridSpan w:val="2"/>
            <w:vAlign w:val="center"/>
          </w:tcPr>
          <w:p w14:paraId="1EE6D257" w14:textId="77777777" w:rsidR="008F4BE4" w:rsidRDefault="008F4BE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8F4BE4" w14:paraId="63AC716D" w14:textId="77777777">
        <w:trPr>
          <w:trHeight w:val="340"/>
          <w:jc w:val="center"/>
        </w:trPr>
        <w:tc>
          <w:tcPr>
            <w:tcW w:w="9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00E50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1E569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AB885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5BC2F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0FFD7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38764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DDF37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6C943A7" w14:textId="77777777" w:rsidR="008F4BE4" w:rsidRDefault="008F4BE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5557A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D142B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313.0820[M+H-C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14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14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O</w:t>
            </w:r>
            <w:proofErr w:type="gramStart"/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5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]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12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B9035" w14:textId="77777777" w:rsidR="008F4BE4" w:rsidRDefault="008F4BE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7" w:type="dxa"/>
            <w:gridSpan w:val="2"/>
            <w:vAlign w:val="center"/>
          </w:tcPr>
          <w:p w14:paraId="03F83240" w14:textId="77777777" w:rsidR="008F4BE4" w:rsidRDefault="008F4BE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8F4BE4" w14:paraId="48220CD7" w14:textId="77777777">
        <w:trPr>
          <w:trHeight w:val="320"/>
          <w:jc w:val="center"/>
        </w:trPr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85AEE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67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551BA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5.55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D0A4F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[M+</w:t>
            </w:r>
            <w:proofErr w:type="gramStart"/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H]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16C51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Isorhamnet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51D50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16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12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2879D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316.05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96E0B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317.06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F9E4D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317.06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89EA8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.89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B4CB9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317.0667[M+</w:t>
            </w:r>
            <w:proofErr w:type="gramStart"/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H]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4B502A" w14:textId="77777777" w:rsidR="008F4BE4" w:rsidRDefault="00A13F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ilkvetch Root</w:t>
            </w:r>
          </w:p>
        </w:tc>
        <w:tc>
          <w:tcPr>
            <w:tcW w:w="257" w:type="dxa"/>
            <w:gridSpan w:val="2"/>
            <w:vAlign w:val="center"/>
          </w:tcPr>
          <w:p w14:paraId="264F37F2" w14:textId="77777777" w:rsidR="008F4BE4" w:rsidRDefault="008F4BE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8F4BE4" w14:paraId="5D29C998" w14:textId="77777777">
        <w:trPr>
          <w:trHeight w:val="320"/>
          <w:jc w:val="center"/>
        </w:trPr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36A59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6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3B4CB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5.6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BAF21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[M+</w:t>
            </w:r>
            <w:proofErr w:type="gramStart"/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H]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A6798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Protosappanin</w:t>
            </w:r>
            <w:proofErr w:type="spellEnd"/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 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50D8F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15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12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5EA89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72.06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35D76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73.07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573F2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73.07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E0352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6.23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25D06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73.0746[M+</w:t>
            </w:r>
            <w:proofErr w:type="gramStart"/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H]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4768F3" w14:textId="77777777" w:rsidR="008F4BE4" w:rsidRDefault="00A13F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Sappan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Wood</w:t>
            </w:r>
          </w:p>
        </w:tc>
        <w:tc>
          <w:tcPr>
            <w:tcW w:w="257" w:type="dxa"/>
            <w:gridSpan w:val="2"/>
            <w:vAlign w:val="center"/>
          </w:tcPr>
          <w:p w14:paraId="6B920DD6" w14:textId="77777777" w:rsidR="008F4BE4" w:rsidRDefault="008F4BE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8F4BE4" w14:paraId="59161CEA" w14:textId="77777777">
        <w:trPr>
          <w:trHeight w:val="340"/>
          <w:jc w:val="center"/>
        </w:trPr>
        <w:tc>
          <w:tcPr>
            <w:tcW w:w="95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7B9FE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69</w:t>
            </w:r>
          </w:p>
        </w:tc>
        <w:tc>
          <w:tcPr>
            <w:tcW w:w="106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6FCB9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5.73</w:t>
            </w:r>
          </w:p>
        </w:tc>
        <w:tc>
          <w:tcPr>
            <w:tcW w:w="151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A0892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[M+</w:t>
            </w:r>
            <w:proofErr w:type="gramStart"/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H]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217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787D5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Rhamnocitrin</w:t>
            </w:r>
            <w:proofErr w:type="spellEnd"/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2B219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16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12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73A02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300.0634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918CC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301.0712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91B2F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301.0742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4A214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9.97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AC876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53.0131[M+H-C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9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7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O</w:t>
            </w:r>
            <w:proofErr w:type="gramStart"/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]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127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C91FA0" w14:textId="77777777" w:rsidR="008F4BE4" w:rsidRDefault="00A13F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ilkvetch Root</w:t>
            </w:r>
          </w:p>
        </w:tc>
        <w:tc>
          <w:tcPr>
            <w:tcW w:w="257" w:type="dxa"/>
            <w:gridSpan w:val="2"/>
            <w:vAlign w:val="center"/>
          </w:tcPr>
          <w:p w14:paraId="0DCEFEEA" w14:textId="77777777" w:rsidR="008F4BE4" w:rsidRDefault="008F4BE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8F4BE4" w14:paraId="32047190" w14:textId="77777777">
        <w:trPr>
          <w:trHeight w:val="340"/>
          <w:jc w:val="center"/>
        </w:trPr>
        <w:tc>
          <w:tcPr>
            <w:tcW w:w="9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028E8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E1556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561E6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9B6B5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304DD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E5439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1E28E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D1EE1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6678B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F161E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29.0495[M+H-C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O</w:t>
            </w:r>
            <w:proofErr w:type="gramStart"/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]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12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02F7B" w14:textId="77777777" w:rsidR="008F4BE4" w:rsidRDefault="008F4BE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7" w:type="dxa"/>
            <w:gridSpan w:val="2"/>
            <w:vAlign w:val="center"/>
          </w:tcPr>
          <w:p w14:paraId="7E2A2618" w14:textId="77777777" w:rsidR="008F4BE4" w:rsidRDefault="008F4BE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8F4BE4" w14:paraId="01C43CA9" w14:textId="77777777">
        <w:trPr>
          <w:trHeight w:val="320"/>
          <w:jc w:val="center"/>
        </w:trPr>
        <w:tc>
          <w:tcPr>
            <w:tcW w:w="9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56B1D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B3483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A84E4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9100B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96171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C1806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26E47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D7A4D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9B404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BC157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71.0601[M+H-</w:t>
            </w:r>
            <w:proofErr w:type="gramStart"/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CHO]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12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4EFCF" w14:textId="77777777" w:rsidR="008F4BE4" w:rsidRDefault="008F4BE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7" w:type="dxa"/>
            <w:gridSpan w:val="2"/>
            <w:vAlign w:val="center"/>
          </w:tcPr>
          <w:p w14:paraId="18E0C3CD" w14:textId="77777777" w:rsidR="008F4BE4" w:rsidRDefault="008F4BE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8F4BE4" w14:paraId="45966206" w14:textId="77777777">
        <w:trPr>
          <w:trHeight w:val="340"/>
          <w:jc w:val="center"/>
        </w:trPr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7C0D0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7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CC5DB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6.05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F2851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[M+</w:t>
            </w:r>
            <w:proofErr w:type="gramStart"/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H]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A8962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Sappanone</w:t>
            </w:r>
            <w:proofErr w:type="spellEnd"/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 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56C43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16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14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72353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302.0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310F3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303.08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E2667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303.08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3F504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5.28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B6BC1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69.0763[M+H-HO</w:t>
            </w:r>
            <w:proofErr w:type="gramStart"/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]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B181A9" w14:textId="77777777" w:rsidR="008F4BE4" w:rsidRDefault="00A13F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Sappan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Wood</w:t>
            </w:r>
          </w:p>
        </w:tc>
        <w:tc>
          <w:tcPr>
            <w:tcW w:w="257" w:type="dxa"/>
            <w:gridSpan w:val="2"/>
            <w:vAlign w:val="center"/>
          </w:tcPr>
          <w:p w14:paraId="7BC81339" w14:textId="77777777" w:rsidR="008F4BE4" w:rsidRDefault="008F4BE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8F4BE4" w14:paraId="4EF25BE7" w14:textId="77777777">
        <w:trPr>
          <w:trHeight w:val="320"/>
          <w:jc w:val="center"/>
        </w:trPr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B64CF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7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730DE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7.44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A7C0E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[</w:t>
            </w:r>
            <w:proofErr w:type="spellStart"/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M+</w:t>
            </w:r>
            <w:proofErr w:type="gramStart"/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Na</w:t>
            </w:r>
            <w:proofErr w:type="spellEnd"/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]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602E6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6-Dimethoxy-isoflava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9F4EA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23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28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59A29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464.16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7F921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487.1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D1F7D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487.16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DB03C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5.74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EE5FC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487.1608[</w:t>
            </w:r>
            <w:proofErr w:type="spellStart"/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M+</w:t>
            </w:r>
            <w:proofErr w:type="gramStart"/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Na</w:t>
            </w:r>
            <w:proofErr w:type="spellEnd"/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]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89B583" w14:textId="77777777" w:rsidR="008F4BE4" w:rsidRDefault="00A13F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ilkvetch Root</w:t>
            </w:r>
          </w:p>
        </w:tc>
        <w:tc>
          <w:tcPr>
            <w:tcW w:w="257" w:type="dxa"/>
            <w:gridSpan w:val="2"/>
            <w:vAlign w:val="center"/>
          </w:tcPr>
          <w:p w14:paraId="46052893" w14:textId="77777777" w:rsidR="008F4BE4" w:rsidRDefault="008F4BE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8F4BE4" w14:paraId="395A73FD" w14:textId="77777777">
        <w:trPr>
          <w:trHeight w:val="560"/>
          <w:jc w:val="center"/>
        </w:trPr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C9837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7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85404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9.04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BF5B9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[M+</w:t>
            </w:r>
            <w:proofErr w:type="gramStart"/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K]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E6CA3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(z, e, e)-1,3,5,11-Tridecatetraene-7,9-diy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A660E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13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A13CE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68.09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6B52D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07.05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17C67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07.05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E5B66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4.35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54C0B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07.0585[M+</w:t>
            </w:r>
            <w:proofErr w:type="gramStart"/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K]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1322BA" w14:textId="77777777" w:rsidR="008F4BE4" w:rsidRDefault="00A13F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afflower</w:t>
            </w:r>
          </w:p>
        </w:tc>
        <w:tc>
          <w:tcPr>
            <w:tcW w:w="257" w:type="dxa"/>
            <w:gridSpan w:val="2"/>
            <w:vAlign w:val="center"/>
          </w:tcPr>
          <w:p w14:paraId="62282684" w14:textId="77777777" w:rsidR="008F4BE4" w:rsidRDefault="008F4BE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8F4BE4" w14:paraId="6EC5CEA4" w14:textId="77777777">
        <w:trPr>
          <w:trHeight w:val="340"/>
          <w:jc w:val="center"/>
        </w:trPr>
        <w:tc>
          <w:tcPr>
            <w:tcW w:w="95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0892D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73</w:t>
            </w:r>
          </w:p>
        </w:tc>
        <w:tc>
          <w:tcPr>
            <w:tcW w:w="106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B5C24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9.52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A8DEB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[M+</w:t>
            </w:r>
            <w:proofErr w:type="gramStart"/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H]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217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35D18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Formononetin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72AC6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16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12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0CB98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68.0736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F3BA5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69.0814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FEFFA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69.0845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604CB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1.52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2915A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37.0589[M+H-CH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  <w:proofErr w:type="gramStart"/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O]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127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8EE69D" w14:textId="77777777" w:rsidR="008F4BE4" w:rsidRDefault="00A13F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ilkvetch Root</w:t>
            </w:r>
          </w:p>
        </w:tc>
        <w:tc>
          <w:tcPr>
            <w:tcW w:w="257" w:type="dxa"/>
            <w:gridSpan w:val="2"/>
            <w:vAlign w:val="center"/>
          </w:tcPr>
          <w:p w14:paraId="2231E25D" w14:textId="77777777" w:rsidR="008F4BE4" w:rsidRDefault="008F4BE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8F4BE4" w14:paraId="596B02CA" w14:textId="77777777">
        <w:trPr>
          <w:trHeight w:val="340"/>
          <w:jc w:val="center"/>
        </w:trPr>
        <w:tc>
          <w:tcPr>
            <w:tcW w:w="9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56702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D9443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DB4B2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[</w:t>
            </w:r>
            <w:proofErr w:type="spellStart"/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M+</w:t>
            </w:r>
            <w:proofErr w:type="gramStart"/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Na</w:t>
            </w:r>
            <w:proofErr w:type="spellEnd"/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]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21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9C8CA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8A2BB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7C65C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19CF3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EF4E9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6784B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1B36E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53.0495[M+H-CH</w:t>
            </w:r>
            <w:proofErr w:type="gramStart"/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]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12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D692A" w14:textId="77777777" w:rsidR="008F4BE4" w:rsidRDefault="008F4BE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7" w:type="dxa"/>
            <w:gridSpan w:val="2"/>
            <w:vAlign w:val="center"/>
          </w:tcPr>
          <w:p w14:paraId="6CC840CE" w14:textId="77777777" w:rsidR="008F4BE4" w:rsidRDefault="008F4BE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8F4BE4" w14:paraId="7FBA09C9" w14:textId="77777777">
        <w:trPr>
          <w:trHeight w:val="340"/>
          <w:jc w:val="center"/>
        </w:trPr>
        <w:tc>
          <w:tcPr>
            <w:tcW w:w="95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6E535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74</w:t>
            </w:r>
          </w:p>
        </w:tc>
        <w:tc>
          <w:tcPr>
            <w:tcW w:w="106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41CB1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2.11</w:t>
            </w:r>
          </w:p>
        </w:tc>
        <w:tc>
          <w:tcPr>
            <w:tcW w:w="151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D5E48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[</w:t>
            </w:r>
            <w:proofErr w:type="spellStart"/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M+</w:t>
            </w:r>
            <w:proofErr w:type="gramStart"/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Na</w:t>
            </w:r>
            <w:proofErr w:type="spellEnd"/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]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217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6E1E5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Astragaloside</w:t>
            </w:r>
            <w:proofErr w:type="spellEnd"/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 I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5040E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45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72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16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95C35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868.482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35643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891.4718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12F97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891.4687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B993C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3.48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2636B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19.0736[M+H-C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40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61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O</w:t>
            </w:r>
            <w:proofErr w:type="gramStart"/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13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]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127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1CEACA" w14:textId="77777777" w:rsidR="008F4BE4" w:rsidRDefault="00A13F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ilkvetch Root</w:t>
            </w:r>
          </w:p>
        </w:tc>
        <w:tc>
          <w:tcPr>
            <w:tcW w:w="257" w:type="dxa"/>
            <w:gridSpan w:val="2"/>
            <w:vAlign w:val="center"/>
          </w:tcPr>
          <w:p w14:paraId="1F684F61" w14:textId="77777777" w:rsidR="008F4BE4" w:rsidRDefault="008F4BE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8F4BE4" w14:paraId="60B2682C" w14:textId="77777777">
        <w:trPr>
          <w:trHeight w:val="340"/>
          <w:jc w:val="center"/>
        </w:trPr>
        <w:tc>
          <w:tcPr>
            <w:tcW w:w="9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66426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CD0A9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DA87B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53C4C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6D944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A059A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5E78B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0B06A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CA229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5B597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711.3990[M+H-C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8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13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O</w:t>
            </w:r>
            <w:proofErr w:type="gramStart"/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]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12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452A0" w14:textId="77777777" w:rsidR="008F4BE4" w:rsidRDefault="008F4BE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7" w:type="dxa"/>
            <w:gridSpan w:val="2"/>
            <w:vAlign w:val="center"/>
          </w:tcPr>
          <w:p w14:paraId="6A6285C3" w14:textId="77777777" w:rsidR="008F4BE4" w:rsidRDefault="008F4BE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8F4BE4" w14:paraId="1B01D1BB" w14:textId="77777777">
        <w:trPr>
          <w:trHeight w:val="340"/>
          <w:jc w:val="center"/>
        </w:trPr>
        <w:tc>
          <w:tcPr>
            <w:tcW w:w="9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35420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F17EF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5EA2A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52BE5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1B37A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F2D82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1AB12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C9906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73998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961D3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775.4300[M+H-C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9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O</w:t>
            </w:r>
            <w:proofErr w:type="gramStart"/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]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12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A9AD1" w14:textId="77777777" w:rsidR="008F4BE4" w:rsidRDefault="008F4BE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7" w:type="dxa"/>
            <w:gridSpan w:val="2"/>
            <w:vAlign w:val="center"/>
          </w:tcPr>
          <w:p w14:paraId="6552227C" w14:textId="77777777" w:rsidR="008F4BE4" w:rsidRDefault="008F4BE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8F4BE4" w14:paraId="10D02740" w14:textId="77777777">
        <w:trPr>
          <w:trHeight w:val="320"/>
          <w:jc w:val="center"/>
        </w:trPr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7AEE1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7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CAD35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4.82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D77F5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[M+</w:t>
            </w:r>
            <w:proofErr w:type="gramStart"/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H]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FEA91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Linolenicacid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68894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18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30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26FAE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78.22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33EDA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79.23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F0676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79.23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7D1D4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0.39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9A0AF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79.2353[M+</w:t>
            </w:r>
            <w:proofErr w:type="gramStart"/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H]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127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B63E48" w14:textId="77777777" w:rsidR="008F4BE4" w:rsidRDefault="00A13F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afflower</w:t>
            </w:r>
          </w:p>
        </w:tc>
        <w:tc>
          <w:tcPr>
            <w:tcW w:w="257" w:type="dxa"/>
            <w:gridSpan w:val="2"/>
            <w:vAlign w:val="center"/>
          </w:tcPr>
          <w:p w14:paraId="7E80086D" w14:textId="77777777" w:rsidR="008F4BE4" w:rsidRDefault="008F4BE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8F4BE4" w14:paraId="4813C5B5" w14:textId="77777777">
        <w:trPr>
          <w:trHeight w:val="340"/>
          <w:jc w:val="center"/>
        </w:trPr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E7A39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7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3AA7C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5.82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01F5A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[M+NH</w:t>
            </w:r>
            <w:proofErr w:type="gramStart"/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]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FA466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Genioisidic</w:t>
            </w:r>
            <w:proofErr w:type="spellEnd"/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 aci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2BBB0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16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22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73896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374.12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2B0AD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392.15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0C30C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392.1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79A46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1.99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62D18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392.1510[M+NH</w:t>
            </w:r>
            <w:proofErr w:type="gramStart"/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]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12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CDE5E" w14:textId="77777777" w:rsidR="008F4BE4" w:rsidRDefault="008F4BE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7" w:type="dxa"/>
            <w:gridSpan w:val="2"/>
            <w:vAlign w:val="center"/>
          </w:tcPr>
          <w:p w14:paraId="42AB7E29" w14:textId="77777777" w:rsidR="008F4BE4" w:rsidRDefault="008F4BE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8F4BE4" w14:paraId="0534B5C9" w14:textId="77777777">
        <w:trPr>
          <w:trHeight w:val="340"/>
          <w:jc w:val="center"/>
        </w:trPr>
        <w:tc>
          <w:tcPr>
            <w:tcW w:w="95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4904A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77</w:t>
            </w:r>
          </w:p>
        </w:tc>
        <w:tc>
          <w:tcPr>
            <w:tcW w:w="106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03111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1.54</w:t>
            </w:r>
          </w:p>
        </w:tc>
        <w:tc>
          <w:tcPr>
            <w:tcW w:w="151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705E8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[M+NH</w:t>
            </w:r>
            <w:proofErr w:type="gramStart"/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]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217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A7FFA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N-</w:t>
            </w:r>
            <w:proofErr w:type="spellStart"/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Candicine</w:t>
            </w:r>
            <w:proofErr w:type="spellEnd"/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C8CD6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11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18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3C09E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80.1388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11CD4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98.1732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BCA08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98.1748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266A7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8.08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8F506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91.0446[M+H-C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11</w:t>
            </w:r>
            <w:proofErr w:type="gramStart"/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NO]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127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9CD7A6" w14:textId="77777777" w:rsidR="008F4BE4" w:rsidRDefault="00A13F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ilkvetch Root</w:t>
            </w:r>
          </w:p>
        </w:tc>
        <w:tc>
          <w:tcPr>
            <w:tcW w:w="257" w:type="dxa"/>
            <w:gridSpan w:val="2"/>
            <w:vAlign w:val="center"/>
          </w:tcPr>
          <w:p w14:paraId="0F09C76F" w14:textId="77777777" w:rsidR="008F4BE4" w:rsidRDefault="008F4BE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8F4BE4" w14:paraId="1D32B4CF" w14:textId="77777777">
        <w:trPr>
          <w:trHeight w:val="340"/>
          <w:jc w:val="center"/>
        </w:trPr>
        <w:tc>
          <w:tcPr>
            <w:tcW w:w="9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E85EF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4F837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34061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9A062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A8C97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07783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5C3B1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134BD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135E3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D2FC9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93.0616[M+H-C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9</w:t>
            </w:r>
            <w:proofErr w:type="gramStart"/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NO]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12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F288E" w14:textId="77777777" w:rsidR="008F4BE4" w:rsidRDefault="008F4BE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7" w:type="dxa"/>
            <w:gridSpan w:val="2"/>
            <w:vAlign w:val="center"/>
          </w:tcPr>
          <w:p w14:paraId="4823B710" w14:textId="77777777" w:rsidR="008F4BE4" w:rsidRDefault="008F4BE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8F4BE4" w14:paraId="27B5AA30" w14:textId="77777777">
        <w:trPr>
          <w:trHeight w:val="340"/>
          <w:jc w:val="center"/>
        </w:trPr>
        <w:tc>
          <w:tcPr>
            <w:tcW w:w="9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F346D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B2186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1E90C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64342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F02E8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F6682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C561B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00B39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B5323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13FDB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07.0765[M+H-C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7</w:t>
            </w:r>
            <w:proofErr w:type="gramStart"/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NO]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12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B7BBD" w14:textId="77777777" w:rsidR="008F4BE4" w:rsidRDefault="008F4BE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7" w:type="dxa"/>
            <w:gridSpan w:val="2"/>
            <w:vAlign w:val="center"/>
          </w:tcPr>
          <w:p w14:paraId="25E6F0EE" w14:textId="77777777" w:rsidR="008F4BE4" w:rsidRDefault="008F4BE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8F4BE4" w14:paraId="1094F1C1" w14:textId="77777777">
        <w:trPr>
          <w:trHeight w:val="340"/>
          <w:jc w:val="center"/>
        </w:trPr>
        <w:tc>
          <w:tcPr>
            <w:tcW w:w="9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EB11A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D1F18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E9DE2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BA97E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1F7B3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87F51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938D8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677F4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4C267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2BF83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39.1009[M+H-C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H</w:t>
            </w:r>
            <w:proofErr w:type="gramStart"/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5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]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12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9D31E" w14:textId="77777777" w:rsidR="008F4BE4" w:rsidRDefault="008F4BE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7" w:type="dxa"/>
            <w:gridSpan w:val="2"/>
            <w:vAlign w:val="center"/>
          </w:tcPr>
          <w:p w14:paraId="2834E72A" w14:textId="77777777" w:rsidR="008F4BE4" w:rsidRDefault="008F4BE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8F4BE4" w14:paraId="493E53E4" w14:textId="77777777">
        <w:trPr>
          <w:trHeight w:val="340"/>
          <w:jc w:val="center"/>
        </w:trPr>
        <w:tc>
          <w:tcPr>
            <w:tcW w:w="9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B3522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21FC8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A31F8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BC9BE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73EE9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55605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1F4E2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C2744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B3924" w14:textId="77777777" w:rsidR="008F4BE4" w:rsidRDefault="008F4BE4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BE0F7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49.1225[M+H-CH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  <w:proofErr w:type="gramStart"/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O]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12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210C3" w14:textId="77777777" w:rsidR="008F4BE4" w:rsidRDefault="008F4BE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7" w:type="dxa"/>
            <w:gridSpan w:val="2"/>
            <w:vAlign w:val="center"/>
          </w:tcPr>
          <w:p w14:paraId="5A09E90C" w14:textId="77777777" w:rsidR="008F4BE4" w:rsidRDefault="008F4BE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8F4BE4" w14:paraId="43E03412" w14:textId="77777777">
        <w:trPr>
          <w:trHeight w:val="330"/>
          <w:jc w:val="center"/>
        </w:trPr>
        <w:tc>
          <w:tcPr>
            <w:tcW w:w="95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7252632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78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7373A3B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28.36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CC1E331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[</w:t>
            </w:r>
            <w:proofErr w:type="spellStart"/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M+</w:t>
            </w:r>
            <w:proofErr w:type="gramStart"/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Na</w:t>
            </w:r>
            <w:proofErr w:type="spellEnd"/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]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217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535AF02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Sucros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787C242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12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22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bscript"/>
              </w:rPr>
              <w:t>1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E343258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342.116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37C4809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365.10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1E47B07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365.109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5509BC1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0.68</w:t>
            </w:r>
          </w:p>
        </w:tc>
        <w:tc>
          <w:tcPr>
            <w:tcW w:w="258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073F748" w14:textId="77777777" w:rsidR="008F4BE4" w:rsidRDefault="00A13F7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365.1099[</w:t>
            </w:r>
            <w:proofErr w:type="spellStart"/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M+</w:t>
            </w:r>
            <w:proofErr w:type="gramStart"/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Na</w:t>
            </w:r>
            <w:proofErr w:type="spellEnd"/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]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127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1BE25987" w14:textId="77777777" w:rsidR="008F4BE4" w:rsidRDefault="00A13F7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ilkvetch Root</w:t>
            </w:r>
          </w:p>
        </w:tc>
        <w:tc>
          <w:tcPr>
            <w:tcW w:w="257" w:type="dxa"/>
            <w:gridSpan w:val="2"/>
            <w:vAlign w:val="center"/>
          </w:tcPr>
          <w:p w14:paraId="559157C0" w14:textId="77777777" w:rsidR="008F4BE4" w:rsidRDefault="008F4BE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bookmarkEnd w:id="0"/>
    </w:tbl>
    <w:p w14:paraId="0B3A6FC8" w14:textId="77777777" w:rsidR="008F4BE4" w:rsidRDefault="008F4BE4">
      <w:pPr>
        <w:sectPr w:rsidR="008F4BE4">
          <w:pgSz w:w="16838" w:h="23811"/>
          <w:pgMar w:top="1440" w:right="1800" w:bottom="1440" w:left="1800" w:header="851" w:footer="992" w:gutter="0"/>
          <w:cols w:space="0"/>
          <w:docGrid w:type="lines" w:linePitch="312"/>
        </w:sectPr>
      </w:pPr>
    </w:p>
    <w:p w14:paraId="5BDF0BF1" w14:textId="77777777" w:rsidR="008F4BE4" w:rsidRDefault="00A13F73">
      <w:pPr>
        <w:jc w:val="center"/>
        <w:rPr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lastRenderedPageBreak/>
        <w:t xml:space="preserve">Supplementary Table 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>S2</w:t>
      </w:r>
    </w:p>
    <w:p w14:paraId="16DA16E9" w14:textId="77777777" w:rsidR="008F4BE4" w:rsidRDefault="008F4BE4"/>
    <w:p w14:paraId="47ADB3DF" w14:textId="77777777" w:rsidR="008F4BE4" w:rsidRDefault="008F4BE4"/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1194"/>
        <w:gridCol w:w="1095"/>
        <w:gridCol w:w="3116"/>
        <w:gridCol w:w="3117"/>
      </w:tblGrid>
      <w:tr w:rsidR="008F4BE4" w14:paraId="36FECEB3" w14:textId="77777777">
        <w:trPr>
          <w:trHeight w:val="879"/>
        </w:trPr>
        <w:tc>
          <w:tcPr>
            <w:tcW w:w="11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DDA59EF" w14:textId="77777777" w:rsidR="008F4BE4" w:rsidRDefault="00A13F73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Name</w:t>
            </w:r>
          </w:p>
        </w:tc>
        <w:tc>
          <w:tcPr>
            <w:tcW w:w="109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CB9238D" w14:textId="77777777" w:rsidR="008F4BE4" w:rsidRDefault="00A13F73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Species</w:t>
            </w:r>
          </w:p>
        </w:tc>
        <w:tc>
          <w:tcPr>
            <w:tcW w:w="311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595D0A3" w14:textId="77777777" w:rsidR="008F4BE4" w:rsidRDefault="00A13F73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Forward primer</w:t>
            </w:r>
          </w:p>
        </w:tc>
        <w:tc>
          <w:tcPr>
            <w:tcW w:w="31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F71ACCC" w14:textId="77777777" w:rsidR="008F4BE4" w:rsidRDefault="00A13F73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Reverse primer</w:t>
            </w:r>
          </w:p>
        </w:tc>
      </w:tr>
      <w:tr w:rsidR="008F4BE4" w14:paraId="053B1181" w14:textId="77777777">
        <w:trPr>
          <w:trHeight w:val="567"/>
        </w:trPr>
        <w:tc>
          <w:tcPr>
            <w:tcW w:w="119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84C7288" w14:textId="77777777" w:rsidR="008F4BE4" w:rsidRPr="00677F7A" w:rsidRDefault="00A13F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77F7A">
              <w:rPr>
                <w:rFonts w:ascii="Times New Roman" w:hAnsi="Times New Roman" w:cs="Times New Roman"/>
              </w:rPr>
              <w:t>PPARγ</w:t>
            </w:r>
            <w:proofErr w:type="spellEnd"/>
          </w:p>
        </w:tc>
        <w:tc>
          <w:tcPr>
            <w:tcW w:w="109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7D2AC83" w14:textId="77777777" w:rsidR="008F4BE4" w:rsidRDefault="00A13F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Human</w:t>
            </w:r>
          </w:p>
        </w:tc>
        <w:tc>
          <w:tcPr>
            <w:tcW w:w="311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8310704" w14:textId="77777777" w:rsidR="008F4BE4" w:rsidRDefault="00A13F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GGATCAGCTCCGTGGATCT</w:t>
            </w:r>
          </w:p>
        </w:tc>
        <w:tc>
          <w:tcPr>
            <w:tcW w:w="311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BE6EDBC" w14:textId="77777777" w:rsidR="008F4BE4" w:rsidRDefault="00A13F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GCACTTTGGTACTCTTGAAGTT</w:t>
            </w:r>
          </w:p>
        </w:tc>
      </w:tr>
      <w:tr w:rsidR="008F4BE4" w14:paraId="340BEB70" w14:textId="77777777">
        <w:trPr>
          <w:trHeight w:val="567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B2AED" w14:textId="77777777" w:rsidR="008F4BE4" w:rsidRDefault="00A13F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NF-</w:t>
            </w:r>
            <w:proofErr w:type="spellStart"/>
            <w:r>
              <w:rPr>
                <w:rFonts w:ascii="Times New Roman" w:hAnsi="Times New Roman" w:cs="Times New Roman"/>
              </w:rPr>
              <w:t>κB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p6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A8E42" w14:textId="77777777" w:rsidR="008F4BE4" w:rsidRDefault="00A13F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Human</w:t>
            </w:r>
          </w:p>
        </w:tc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02A62" w14:textId="77777777" w:rsidR="008F4BE4" w:rsidRDefault="00A13F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TGTGGAGATCATTGAGCAGC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6B21E" w14:textId="77777777" w:rsidR="008F4BE4" w:rsidRDefault="00A13F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CTGGTCCTGTGTAGCCATT</w:t>
            </w:r>
          </w:p>
        </w:tc>
      </w:tr>
      <w:tr w:rsidR="008F4BE4" w14:paraId="43B80213" w14:textId="77777777">
        <w:trPr>
          <w:trHeight w:val="567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3E68D" w14:textId="77777777" w:rsidR="008F4BE4" w:rsidRDefault="00A13F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IL-1β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09845" w14:textId="77777777" w:rsidR="008F4BE4" w:rsidRDefault="00A13F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Human</w:t>
            </w:r>
          </w:p>
        </w:tc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E823B" w14:textId="77777777" w:rsidR="008F4BE4" w:rsidRDefault="00A13F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TGATGGCTTATTACAGTGGCAA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6F23D" w14:textId="77777777" w:rsidR="008F4BE4" w:rsidRDefault="00A13F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TCGGAGATTCGTAGCTGGA</w:t>
            </w:r>
          </w:p>
        </w:tc>
      </w:tr>
      <w:tr w:rsidR="008F4BE4" w14:paraId="3800B072" w14:textId="77777777">
        <w:trPr>
          <w:trHeight w:val="567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46CAC" w14:textId="77777777" w:rsidR="008F4BE4" w:rsidRDefault="00A13F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IL-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9A6D3" w14:textId="77777777" w:rsidR="008F4BE4" w:rsidRDefault="00A13F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Human</w:t>
            </w:r>
          </w:p>
        </w:tc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1CA2B" w14:textId="77777777" w:rsidR="008F4BE4" w:rsidRDefault="00A13F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CTCACCTCTTCAGAACGAATTG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57B1B" w14:textId="77777777" w:rsidR="008F4BE4" w:rsidRDefault="00A13F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CATCTTTGGAAGGTTCAGGTTG</w:t>
            </w:r>
          </w:p>
        </w:tc>
      </w:tr>
      <w:tr w:rsidR="008F4BE4" w14:paraId="3E167120" w14:textId="77777777">
        <w:trPr>
          <w:trHeight w:val="567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DE600" w14:textId="77777777" w:rsidR="008F4BE4" w:rsidRDefault="00A13F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TNF-α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D46A6" w14:textId="77777777" w:rsidR="008F4BE4" w:rsidRDefault="00A13F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Human</w:t>
            </w:r>
          </w:p>
        </w:tc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C0E11" w14:textId="77777777" w:rsidR="008F4BE4" w:rsidRDefault="00A13F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AGGCCAAGCCCTGGTATG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4921F" w14:textId="77777777" w:rsidR="008F4BE4" w:rsidRDefault="00A13F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GGGCCGATTGATCTCAGC</w:t>
            </w:r>
          </w:p>
        </w:tc>
      </w:tr>
      <w:tr w:rsidR="008F4BE4" w14:paraId="1D06C1E8" w14:textId="77777777">
        <w:trPr>
          <w:trHeight w:val="567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EA57F" w14:textId="77777777" w:rsidR="008F4BE4" w:rsidRDefault="00A13F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APDH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00747" w14:textId="77777777" w:rsidR="008F4BE4" w:rsidRDefault="00A13F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Human</w:t>
            </w:r>
          </w:p>
        </w:tc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3F84C" w14:textId="77777777" w:rsidR="008F4BE4" w:rsidRDefault="00A13F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GACCTGACCTGCCGTCTAG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95CB8" w14:textId="77777777" w:rsidR="008F4BE4" w:rsidRDefault="00A13F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TAGCCCAGGATGCCCTTGA</w:t>
            </w:r>
          </w:p>
        </w:tc>
      </w:tr>
      <w:tr w:rsidR="008F4BE4" w14:paraId="00559F76" w14:textId="77777777">
        <w:trPr>
          <w:trHeight w:val="567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9AA90" w14:textId="77777777" w:rsidR="008F4BE4" w:rsidRPr="000A57A1" w:rsidRDefault="00A13F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A57A1">
              <w:rPr>
                <w:rFonts w:ascii="Times New Roman" w:hAnsi="Times New Roman" w:cs="Times New Roman"/>
              </w:rPr>
              <w:t>PPARγ</w:t>
            </w:r>
            <w:proofErr w:type="spellEnd"/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12284" w14:textId="77777777" w:rsidR="008F4BE4" w:rsidRDefault="00A13F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ouse</w:t>
            </w:r>
          </w:p>
        </w:tc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5F161" w14:textId="77777777" w:rsidR="008F4BE4" w:rsidRDefault="00A13F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GAAGACCACTCGCATTCCTT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9DE66" w14:textId="77777777" w:rsidR="008F4BE4" w:rsidRDefault="00A13F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TAATCAGCAACCATTGGGTCA</w:t>
            </w:r>
          </w:p>
        </w:tc>
      </w:tr>
      <w:tr w:rsidR="008F4BE4" w14:paraId="2CDE00C1" w14:textId="77777777">
        <w:trPr>
          <w:trHeight w:val="567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33261" w14:textId="77777777" w:rsidR="008F4BE4" w:rsidRDefault="00A13F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LXRα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09C24" w14:textId="77777777" w:rsidR="008F4BE4" w:rsidRDefault="00A13F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ouse</w:t>
            </w:r>
          </w:p>
        </w:tc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2DE55" w14:textId="77777777" w:rsidR="008F4BE4" w:rsidRDefault="00A13F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CAGAGCTTCGTCCACAAAAG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820C6" w14:textId="77777777" w:rsidR="008F4BE4" w:rsidRDefault="00A13F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CGTGCTCCCTTGATGACA</w:t>
            </w:r>
          </w:p>
        </w:tc>
      </w:tr>
      <w:tr w:rsidR="008F4BE4" w14:paraId="06527C9B" w14:textId="77777777">
        <w:trPr>
          <w:trHeight w:val="567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FC820" w14:textId="77777777" w:rsidR="008F4BE4" w:rsidRDefault="00A13F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ABCA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D4F90" w14:textId="77777777" w:rsidR="008F4BE4" w:rsidRDefault="00A13F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ouse</w:t>
            </w:r>
          </w:p>
        </w:tc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21C48" w14:textId="77777777" w:rsidR="008F4BE4" w:rsidRDefault="00A13F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CTTGTTGGCCTCAGTTAAGG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3CF3E" w14:textId="77777777" w:rsidR="008F4BE4" w:rsidRDefault="00A13F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TAGCTCAGGCGTACAGAGAT</w:t>
            </w:r>
          </w:p>
        </w:tc>
      </w:tr>
      <w:tr w:rsidR="008F4BE4" w14:paraId="3C7D069B" w14:textId="77777777">
        <w:trPr>
          <w:trHeight w:val="567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2FC2F" w14:textId="77777777" w:rsidR="008F4BE4" w:rsidRDefault="00A13F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ABC</w:t>
            </w: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1618E" w14:textId="77777777" w:rsidR="008F4BE4" w:rsidRDefault="00A13F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ouse</w:t>
            </w:r>
          </w:p>
        </w:tc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84D32" w14:textId="77777777" w:rsidR="008F4BE4" w:rsidRDefault="00A13F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TGGATGAGGTTGAGACAGACC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62B04" w14:textId="77777777" w:rsidR="008F4BE4" w:rsidRDefault="00A13F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CTCGGGTACAGAGTAGGAAAG</w:t>
            </w:r>
          </w:p>
        </w:tc>
      </w:tr>
      <w:tr w:rsidR="008F4BE4" w14:paraId="123E3309" w14:textId="77777777">
        <w:trPr>
          <w:trHeight w:val="567"/>
        </w:trPr>
        <w:tc>
          <w:tcPr>
            <w:tcW w:w="119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3732D18" w14:textId="77777777" w:rsidR="008F4BE4" w:rsidRDefault="00A13F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APDH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495C1D2" w14:textId="77777777" w:rsidR="008F4BE4" w:rsidRDefault="00A13F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ouse</w:t>
            </w:r>
          </w:p>
        </w:tc>
        <w:tc>
          <w:tcPr>
            <w:tcW w:w="311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0394F6F" w14:textId="77777777" w:rsidR="008F4BE4" w:rsidRDefault="00A13F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AGAAGGTGGTGAAGCAGG</w:t>
            </w:r>
          </w:p>
        </w:tc>
        <w:tc>
          <w:tcPr>
            <w:tcW w:w="311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1A92D5D" w14:textId="77777777" w:rsidR="008F4BE4" w:rsidRDefault="00A13F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AAGGTGGAAGAGTGGGAGT</w:t>
            </w:r>
          </w:p>
        </w:tc>
      </w:tr>
    </w:tbl>
    <w:p w14:paraId="7738A979" w14:textId="77777777" w:rsidR="008F4BE4" w:rsidRDefault="008F4BE4"/>
    <w:p w14:paraId="53CA728E" w14:textId="77777777" w:rsidR="008F4BE4" w:rsidRDefault="008F4BE4"/>
    <w:p w14:paraId="18998522" w14:textId="77777777" w:rsidR="008F4BE4" w:rsidRDefault="008F4BE4"/>
    <w:p w14:paraId="54953122" w14:textId="77777777" w:rsidR="008F4BE4" w:rsidRDefault="008F4BE4"/>
    <w:p w14:paraId="7A8ABFA3" w14:textId="77777777" w:rsidR="008F4BE4" w:rsidRDefault="008F4BE4"/>
    <w:p w14:paraId="37E6CBB3" w14:textId="77777777" w:rsidR="008F4BE4" w:rsidRDefault="008F4BE4"/>
    <w:p w14:paraId="2C2152B1" w14:textId="77777777" w:rsidR="008F4BE4" w:rsidRDefault="008F4BE4"/>
    <w:p w14:paraId="156E20C7" w14:textId="77777777" w:rsidR="008F4BE4" w:rsidRDefault="008F4BE4"/>
    <w:p w14:paraId="3CEC28EB" w14:textId="77777777" w:rsidR="008F4BE4" w:rsidRDefault="008F4BE4"/>
    <w:p w14:paraId="4AEA82CE" w14:textId="77777777" w:rsidR="008F4BE4" w:rsidRDefault="008F4BE4"/>
    <w:p w14:paraId="21A904F6" w14:textId="77777777" w:rsidR="008F4BE4" w:rsidRDefault="008F4BE4"/>
    <w:p w14:paraId="6C3008F6" w14:textId="77777777" w:rsidR="008F4BE4" w:rsidRDefault="008F4BE4"/>
    <w:p w14:paraId="09D4BD08" w14:textId="77777777" w:rsidR="008F4BE4" w:rsidRDefault="008F4BE4"/>
    <w:p w14:paraId="41649287" w14:textId="77777777" w:rsidR="008F4BE4" w:rsidRDefault="008F4BE4"/>
    <w:p w14:paraId="4A562ED7" w14:textId="77777777" w:rsidR="008F4BE4" w:rsidRDefault="008F4BE4"/>
    <w:p w14:paraId="27724AE1" w14:textId="77777777" w:rsidR="008F4BE4" w:rsidRDefault="008F4BE4">
      <w:pPr>
        <w:jc w:val="left"/>
      </w:pPr>
    </w:p>
    <w:sectPr w:rsidR="008F4BE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NjAxYTMxMjlhNzIwNWE3YzYwOGYwZjA4OTRmZjI3NmIifQ=="/>
  </w:docVars>
  <w:rsids>
    <w:rsidRoot w:val="008F4BE4"/>
    <w:rsid w:val="000A57A1"/>
    <w:rsid w:val="005806E8"/>
    <w:rsid w:val="00677F7A"/>
    <w:rsid w:val="008F4BE4"/>
    <w:rsid w:val="00A13F73"/>
    <w:rsid w:val="052B4E69"/>
    <w:rsid w:val="0706607B"/>
    <w:rsid w:val="165C306C"/>
    <w:rsid w:val="17285513"/>
    <w:rsid w:val="20C240E4"/>
    <w:rsid w:val="2DD75078"/>
    <w:rsid w:val="36A17E24"/>
    <w:rsid w:val="36E36D10"/>
    <w:rsid w:val="38B541B0"/>
    <w:rsid w:val="565C45B0"/>
    <w:rsid w:val="576B6FED"/>
    <w:rsid w:val="68921EC4"/>
    <w:rsid w:val="733E4A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  <w14:docId w14:val="0EE4DC98"/>
  <w14:defaultImageDpi w14:val="96"/>
  <w15:docId w15:val="{5573FCEA-7AB8-4EC7-B3DA-393828B2D9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5</Pages>
  <Words>2067</Words>
  <Characters>11787</Characters>
  <Application>Microsoft Office Word</Application>
  <DocSecurity>0</DocSecurity>
  <Lines>98</Lines>
  <Paragraphs>27</Paragraphs>
  <ScaleCrop>false</ScaleCrop>
  <Company/>
  <LinksUpToDate>false</LinksUpToDate>
  <CharactersWithSpaces>13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wangmengxi523@126.com</cp:lastModifiedBy>
  <cp:revision>5</cp:revision>
  <dcterms:created xsi:type="dcterms:W3CDTF">2022-06-07T09:49:00Z</dcterms:created>
  <dcterms:modified xsi:type="dcterms:W3CDTF">2022-11-08T10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53</vt:lpwstr>
  </property>
  <property fmtid="{D5CDD505-2E9C-101B-9397-08002B2CF9AE}" pid="3" name="ICV">
    <vt:lpwstr>1EA20034B4834951B5F0DBBD810F5E74</vt:lpwstr>
  </property>
</Properties>
</file>